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E15" w:rsidRPr="00974629" w:rsidRDefault="003B3A05" w:rsidP="00427E15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74629">
        <w:rPr>
          <w:rFonts w:ascii="Times New Roman" w:hAnsi="Times New Roman"/>
          <w:b/>
          <w:sz w:val="24"/>
          <w:szCs w:val="24"/>
        </w:rPr>
        <w:t>Table</w:t>
      </w:r>
      <w:r w:rsidR="00871056">
        <w:rPr>
          <w:rFonts w:ascii="Times New Roman" w:hAnsi="Times New Roman"/>
          <w:b/>
          <w:sz w:val="24"/>
          <w:szCs w:val="24"/>
        </w:rPr>
        <w:t xml:space="preserve"> S1</w:t>
      </w:r>
      <w:r w:rsidRPr="00974629">
        <w:rPr>
          <w:rFonts w:ascii="Times New Roman" w:hAnsi="Times New Roman"/>
          <w:b/>
          <w:sz w:val="24"/>
          <w:szCs w:val="24"/>
        </w:rPr>
        <w:t xml:space="preserve">. </w:t>
      </w:r>
      <w:r w:rsidRPr="00974629">
        <w:rPr>
          <w:rFonts w:ascii="Times New Roman" w:hAnsi="Times New Roman"/>
          <w:sz w:val="24"/>
          <w:szCs w:val="24"/>
        </w:rPr>
        <w:t>Baseline characteristics of the NGT health examinees who received and not received IRI measurement at the follow-up OGTT</w:t>
      </w:r>
    </w:p>
    <w:tbl>
      <w:tblPr>
        <w:tblW w:w="8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3927"/>
        <w:gridCol w:w="2551"/>
        <w:gridCol w:w="2410"/>
      </w:tblGrid>
      <w:tr w:rsidR="00427E15" w:rsidRPr="00974629" w:rsidTr="00521BA8">
        <w:trPr>
          <w:trHeight w:val="315"/>
        </w:trPr>
        <w:tc>
          <w:tcPr>
            <w:tcW w:w="3927" w:type="dxa"/>
            <w:shd w:val="clear" w:color="auto" w:fill="auto"/>
            <w:vAlign w:val="center"/>
            <w:hideMark/>
          </w:tcPr>
          <w:p w:rsidR="00427E15" w:rsidRPr="00974629" w:rsidRDefault="003B3A05" w:rsidP="002E2EDF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proofErr w:type="spellStart"/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Folow</w:t>
            </w:r>
            <w:proofErr w:type="spellEnd"/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-up IRI measurement (+)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Follow-up IRI measurement (-)</w:t>
            </w:r>
          </w:p>
        </w:tc>
      </w:tr>
      <w:tr w:rsidR="00427E15" w:rsidRPr="00974629" w:rsidTr="00521BA8">
        <w:trPr>
          <w:trHeight w:val="283"/>
        </w:trPr>
        <w:tc>
          <w:tcPr>
            <w:tcW w:w="3927" w:type="dxa"/>
            <w:shd w:val="clear" w:color="auto" w:fill="auto"/>
            <w:noWrap/>
            <w:vAlign w:val="center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i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360</w:t>
            </w:r>
          </w:p>
        </w:tc>
      </w:tr>
      <w:tr w:rsidR="00427E15" w:rsidRPr="00974629" w:rsidTr="00521BA8">
        <w:trPr>
          <w:trHeight w:val="283"/>
        </w:trPr>
        <w:tc>
          <w:tcPr>
            <w:tcW w:w="3927" w:type="dxa"/>
            <w:shd w:val="clear" w:color="auto" w:fill="auto"/>
            <w:noWrap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i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Age, y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51(46-57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†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54(48-58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E15" w:rsidRPr="00974629" w:rsidTr="00521BA8">
        <w:trPr>
          <w:trHeight w:val="283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Men/wome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65/79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36/124</w:t>
            </w:r>
          </w:p>
        </w:tc>
      </w:tr>
      <w:tr w:rsidR="00427E15" w:rsidRPr="00974629" w:rsidTr="00521BA8">
        <w:trPr>
          <w:trHeight w:val="227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BMI, kg/m</w:t>
            </w: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3.2(21.4-25.2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3.4(21.9-25.1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E15" w:rsidRPr="00974629" w:rsidTr="00521BA8">
        <w:trPr>
          <w:trHeight w:val="227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FPG, mg/</w:t>
            </w:r>
            <w:proofErr w:type="spellStart"/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551" w:type="dxa"/>
            <w:shd w:val="clear" w:color="auto" w:fill="auto"/>
            <w:vAlign w:val="bottom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3(89-96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3(89-96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27E15" w:rsidRPr="00974629" w:rsidTr="00521BA8">
        <w:trPr>
          <w:trHeight w:val="227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hPG, mg/</w:t>
            </w:r>
            <w:proofErr w:type="spellStart"/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04(93-117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06(92-119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427E15" w:rsidRPr="00974629" w:rsidTr="00521BA8">
        <w:trPr>
          <w:trHeight w:val="227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FIRI, µU/m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3.4(2.6-4.8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3.7(2.8-5.1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E15" w:rsidRPr="00974629" w:rsidTr="00521BA8">
        <w:trPr>
          <w:trHeight w:val="227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hIRI, µU/m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503AF" w:rsidRPr="00974629" w:rsidRDefault="003B3A05">
            <w:pPr>
              <w:keepNext/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9.2(12.3-29.5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2410" w:type="dxa"/>
            <w:vAlign w:val="center"/>
          </w:tcPr>
          <w:p w:rsidR="000503AF" w:rsidRPr="00974629" w:rsidRDefault="003B3A05">
            <w:pPr>
              <w:keepNext/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1.5(14.3-32.3</w:t>
            </w:r>
            <w:r w:rsidRPr="0097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E15" w:rsidRPr="00974629" w:rsidTr="00521BA8">
        <w:trPr>
          <w:trHeight w:val="283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Follow-up period, y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hAnsi="Times New Roman"/>
                <w:sz w:val="24"/>
                <w:szCs w:val="24"/>
              </w:rPr>
              <w:t>3.2(2.2-4.1)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629">
              <w:rPr>
                <w:rFonts w:ascii="Times New Roman" w:hAnsi="Times New Roman"/>
                <w:sz w:val="24"/>
                <w:szCs w:val="24"/>
              </w:rPr>
              <w:t>3.9(2.6-4.7)</w:t>
            </w:r>
          </w:p>
        </w:tc>
      </w:tr>
      <w:tr w:rsidR="00427E15" w:rsidRPr="00974629" w:rsidTr="00521BA8">
        <w:trPr>
          <w:trHeight w:val="283"/>
        </w:trPr>
        <w:tc>
          <w:tcPr>
            <w:tcW w:w="3927" w:type="dxa"/>
            <w:shd w:val="clear" w:color="auto" w:fill="auto"/>
            <w:hideMark/>
          </w:tcPr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Status at the follow-up OGTT</w:t>
            </w:r>
          </w:p>
          <w:p w:rsidR="000503AF" w:rsidRPr="00974629" w:rsidRDefault="003B3A05" w:rsidP="0084675A">
            <w:pPr>
              <w:widowControl/>
              <w:ind w:firstLineChars="50" w:firstLine="120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74629">
              <w:rPr>
                <w:rFonts w:ascii="Times New Roman" w:eastAsia="MS PGothic" w:hAnsi="Times New Roman"/>
                <w:kern w:val="0"/>
                <w:sz w:val="24"/>
                <w:szCs w:val="24"/>
              </w:rPr>
              <w:t>NGT/NDH/D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629">
              <w:rPr>
                <w:rFonts w:ascii="Times New Roman" w:hAnsi="Times New Roman"/>
                <w:sz w:val="24"/>
                <w:szCs w:val="24"/>
              </w:rPr>
              <w:t>182/59/3</w:t>
            </w:r>
          </w:p>
        </w:tc>
        <w:tc>
          <w:tcPr>
            <w:tcW w:w="2410" w:type="dxa"/>
            <w:vAlign w:val="center"/>
          </w:tcPr>
          <w:p w:rsidR="00427E15" w:rsidRPr="00974629" w:rsidRDefault="003B3A05" w:rsidP="002E2EDF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4629">
              <w:rPr>
                <w:rFonts w:ascii="Times New Roman" w:hAnsi="Times New Roman"/>
                <w:sz w:val="24"/>
                <w:szCs w:val="24"/>
              </w:rPr>
              <w:t>308/50/2</w:t>
            </w:r>
          </w:p>
        </w:tc>
      </w:tr>
    </w:tbl>
    <w:p w:rsidR="003B3A05" w:rsidRPr="00974629" w:rsidRDefault="00CF6D59" w:rsidP="003B3A0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74629">
        <w:rPr>
          <w:rFonts w:ascii="Times New Roman" w:hAnsi="Times New Roman" w:hint="eastAsia"/>
          <w:sz w:val="24"/>
          <w:szCs w:val="24"/>
        </w:rPr>
        <w:t>Continuous</w:t>
      </w:r>
      <w:r w:rsidR="003B3A05" w:rsidRPr="00974629">
        <w:rPr>
          <w:rFonts w:ascii="Times New Roman" w:hAnsi="Times New Roman"/>
          <w:sz w:val="24"/>
          <w:szCs w:val="24"/>
        </w:rPr>
        <w:t xml:space="preserve"> data is the median (25</w:t>
      </w:r>
      <w:r w:rsidR="003B3A05" w:rsidRPr="00974629">
        <w:rPr>
          <w:rFonts w:ascii="Times New Roman" w:hAnsi="Times New Roman"/>
          <w:sz w:val="24"/>
          <w:szCs w:val="24"/>
          <w:vertAlign w:val="superscript"/>
        </w:rPr>
        <w:t>th</w:t>
      </w:r>
      <w:r w:rsidR="003B3A05" w:rsidRPr="00974629">
        <w:rPr>
          <w:rFonts w:ascii="Times New Roman" w:hAnsi="Times New Roman"/>
          <w:sz w:val="24"/>
          <w:szCs w:val="24"/>
        </w:rPr>
        <w:t xml:space="preserve"> - 75</w:t>
      </w:r>
      <w:r w:rsidR="003B3A05" w:rsidRPr="00974629">
        <w:rPr>
          <w:rFonts w:ascii="Times New Roman" w:hAnsi="Times New Roman"/>
          <w:sz w:val="24"/>
          <w:szCs w:val="24"/>
          <w:vertAlign w:val="superscript"/>
        </w:rPr>
        <w:t>th</w:t>
      </w:r>
      <w:r w:rsidR="003B3A05" w:rsidRPr="00974629">
        <w:rPr>
          <w:rFonts w:ascii="Times New Roman" w:hAnsi="Times New Roman"/>
          <w:sz w:val="24"/>
          <w:szCs w:val="24"/>
        </w:rPr>
        <w:t xml:space="preserve"> percentile). IRI, </w:t>
      </w:r>
      <w:proofErr w:type="spellStart"/>
      <w:r w:rsidR="003B3A05" w:rsidRPr="00974629">
        <w:rPr>
          <w:rFonts w:ascii="Times New Roman" w:hAnsi="Times New Roman"/>
          <w:sz w:val="24"/>
          <w:szCs w:val="24"/>
        </w:rPr>
        <w:t>immunoreactive</w:t>
      </w:r>
      <w:proofErr w:type="spellEnd"/>
      <w:r w:rsidR="003B3A05" w:rsidRPr="00974629">
        <w:rPr>
          <w:rFonts w:ascii="Times New Roman" w:hAnsi="Times New Roman"/>
          <w:sz w:val="24"/>
          <w:szCs w:val="24"/>
        </w:rPr>
        <w:t xml:space="preserve"> insulin; BMI, </w:t>
      </w:r>
      <w:bookmarkStart w:id="0" w:name="_GoBack"/>
      <w:bookmarkEnd w:id="0"/>
      <w:r w:rsidR="003B3A05" w:rsidRPr="00974629">
        <w:rPr>
          <w:rFonts w:ascii="Times New Roman" w:hAnsi="Times New Roman"/>
          <w:sz w:val="24"/>
          <w:szCs w:val="24"/>
        </w:rPr>
        <w:t>body mass index; FPG, fasting plasma glucose; 2hPG, PG 2-h after oral intake of 75 g glucose; FIRI, fasting IRI; 2hIRI, IRI</w:t>
      </w:r>
      <w:r w:rsidR="00062D65">
        <w:rPr>
          <w:rFonts w:ascii="Times New Roman" w:hAnsi="Times New Roman"/>
          <w:sz w:val="24"/>
          <w:szCs w:val="24"/>
        </w:rPr>
        <w:t xml:space="preserve"> </w:t>
      </w:r>
      <w:r w:rsidR="00062D65" w:rsidRPr="00974629">
        <w:rPr>
          <w:rFonts w:ascii="Times New Roman" w:hAnsi="Times New Roman"/>
          <w:sz w:val="24"/>
          <w:szCs w:val="24"/>
        </w:rPr>
        <w:t>2-h</w:t>
      </w:r>
      <w:r w:rsidR="003B3A05" w:rsidRPr="00974629">
        <w:rPr>
          <w:rFonts w:ascii="Times New Roman" w:hAnsi="Times New Roman"/>
          <w:sz w:val="24"/>
          <w:szCs w:val="24"/>
        </w:rPr>
        <w:t xml:space="preserve"> after oral intake of 75 g glucose; NGT, normal glucose tolerance; NDH, non-diabetic hyperglycemia; DM, diabetes. Difference between the 2 groups was analyzed by </w:t>
      </w:r>
      <w:r w:rsidR="003B3A05" w:rsidRPr="00974629">
        <w:rPr>
          <w:rFonts w:ascii="Times New Roman" w:eastAsia="MS UI Gothic" w:hAnsi="Times New Roman"/>
          <w:kern w:val="0"/>
          <w:sz w:val="24"/>
          <w:szCs w:val="24"/>
        </w:rPr>
        <w:t xml:space="preserve">Mann-Whitney U test </w:t>
      </w:r>
      <w:r w:rsidR="003B3A05" w:rsidRPr="00974629">
        <w:rPr>
          <w:rFonts w:ascii="Times New Roman" w:hAnsi="Times New Roman"/>
          <w:sz w:val="24"/>
          <w:szCs w:val="24"/>
        </w:rPr>
        <w:t xml:space="preserve">for continuous variables and </w:t>
      </w:r>
      <w:r w:rsidR="003B3A05" w:rsidRPr="00974629">
        <w:rPr>
          <w:rFonts w:ascii="Times New Roman" w:eastAsia="MS UI Gothic" w:hAnsi="Times New Roman"/>
          <w:kern w:val="0"/>
          <w:sz w:val="24"/>
          <w:szCs w:val="24"/>
        </w:rPr>
        <w:t>Chi square</w:t>
      </w:r>
      <w:r w:rsidR="003B3A05" w:rsidRPr="00974629">
        <w:rPr>
          <w:rFonts w:ascii="Times New Roman" w:hAnsi="Times New Roman"/>
          <w:sz w:val="24"/>
          <w:szCs w:val="24"/>
        </w:rPr>
        <w:t xml:space="preserve"> test for categorical variables. * </w:t>
      </w:r>
      <w:proofErr w:type="gramStart"/>
      <w:r w:rsidR="003B3A05" w:rsidRPr="00974629">
        <w:rPr>
          <w:rFonts w:ascii="Times New Roman" w:hAnsi="Times New Roman"/>
          <w:sz w:val="24"/>
          <w:szCs w:val="24"/>
        </w:rPr>
        <w:t>and</w:t>
      </w:r>
      <w:proofErr w:type="gramEnd"/>
      <w:r w:rsidR="003B3A05" w:rsidRPr="00974629">
        <w:rPr>
          <w:rFonts w:ascii="Times New Roman" w:hAnsi="Times New Roman"/>
          <w:sz w:val="24"/>
          <w:szCs w:val="24"/>
        </w:rPr>
        <w:t xml:space="preserve"> †, </w:t>
      </w:r>
      <w:r w:rsidR="003B3A05" w:rsidRPr="00974629">
        <w:rPr>
          <w:rFonts w:ascii="Times New Roman" w:hAnsi="Times New Roman"/>
          <w:i/>
          <w:sz w:val="24"/>
          <w:szCs w:val="24"/>
        </w:rPr>
        <w:t>p</w:t>
      </w:r>
      <w:r w:rsidR="003B3A05" w:rsidRPr="00974629">
        <w:rPr>
          <w:rFonts w:ascii="Times New Roman" w:hAnsi="Times New Roman"/>
          <w:sz w:val="24"/>
          <w:szCs w:val="24"/>
        </w:rPr>
        <w:t xml:space="preserve"> &lt;0.05 and &lt;0.01, respectively. See Text for detail.</w:t>
      </w:r>
    </w:p>
    <w:p w:rsidR="000B30DB" w:rsidRPr="00974629" w:rsidRDefault="000B30DB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0B30DB" w:rsidRPr="00974629" w:rsidSect="00427E15">
      <w:head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809" w:rsidRDefault="008F7809" w:rsidP="008B1B45">
      <w:r>
        <w:separator/>
      </w:r>
    </w:p>
  </w:endnote>
  <w:endnote w:type="continuationSeparator" w:id="0">
    <w:p w:rsidR="008F7809" w:rsidRDefault="008F7809" w:rsidP="008B1B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Arial Unicode MS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UI Gothic">
    <w:altName w:val="Arial Unicode MS"/>
    <w:charset w:val="80"/>
    <w:family w:val="modern"/>
    <w:pitch w:val="variable"/>
    <w:sig w:usb0="00000000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809" w:rsidRDefault="008F7809" w:rsidP="008B1B45">
      <w:r>
        <w:separator/>
      </w:r>
    </w:p>
  </w:footnote>
  <w:footnote w:type="continuationSeparator" w:id="0">
    <w:p w:rsidR="008F7809" w:rsidRDefault="008F7809" w:rsidP="008B1B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EDF" w:rsidRPr="00861B07" w:rsidRDefault="002E2EDF" w:rsidP="00861B07">
    <w:pPr>
      <w:pStyle w:val="Header"/>
      <w:jc w:val="right"/>
      <w:rPr>
        <w:b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4472E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E6E3F68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13111B0C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21922650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27603865"/>
    <w:multiLevelType w:val="hybridMultilevel"/>
    <w:tmpl w:val="4BC0637E"/>
    <w:lvl w:ilvl="0" w:tplc="1C6A5B4E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>
    <w:nsid w:val="2EFD6873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35B63F5A"/>
    <w:multiLevelType w:val="hybridMultilevel"/>
    <w:tmpl w:val="D35060C4"/>
    <w:lvl w:ilvl="0" w:tplc="505065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B28385B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>
    <w:nsid w:val="3B573352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3BCD6E13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3F5D23F5"/>
    <w:multiLevelType w:val="hybridMultilevel"/>
    <w:tmpl w:val="25DCE62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02975D8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>
    <w:nsid w:val="529A3339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3">
    <w:nsid w:val="5BFF1A02"/>
    <w:multiLevelType w:val="hybridMultilevel"/>
    <w:tmpl w:val="6DD26854"/>
    <w:lvl w:ilvl="0" w:tplc="B7CA2F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5D137996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7C6E63D9"/>
    <w:multiLevelType w:val="hybridMultilevel"/>
    <w:tmpl w:val="D2545D5A"/>
    <w:lvl w:ilvl="0" w:tplc="7EAABEA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12"/>
  </w:num>
  <w:num w:numId="5">
    <w:abstractNumId w:val="11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</w:num>
  <w:num w:numId="10">
    <w:abstractNumId w:val="8"/>
  </w:num>
  <w:num w:numId="11">
    <w:abstractNumId w:val="10"/>
  </w:num>
  <w:num w:numId="12">
    <w:abstractNumId w:val="7"/>
  </w:num>
  <w:num w:numId="13">
    <w:abstractNumId w:val="5"/>
  </w:num>
  <w:num w:numId="14">
    <w:abstractNumId w:val="13"/>
  </w:num>
  <w:num w:numId="15">
    <w:abstractNumId w:val="6"/>
  </w:num>
  <w:num w:numId="16">
    <w:abstractNumId w:val="4"/>
  </w:num>
  <w:num w:numId="17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194"/>
    <w:rsid w:val="000001FB"/>
    <w:rsid w:val="00000572"/>
    <w:rsid w:val="000006AF"/>
    <w:rsid w:val="000008AC"/>
    <w:rsid w:val="000015B2"/>
    <w:rsid w:val="00001F9C"/>
    <w:rsid w:val="00003794"/>
    <w:rsid w:val="0000399F"/>
    <w:rsid w:val="00003D70"/>
    <w:rsid w:val="000043E3"/>
    <w:rsid w:val="0000501A"/>
    <w:rsid w:val="00005C3E"/>
    <w:rsid w:val="00005CBF"/>
    <w:rsid w:val="00006223"/>
    <w:rsid w:val="0000674F"/>
    <w:rsid w:val="00006A45"/>
    <w:rsid w:val="0000700E"/>
    <w:rsid w:val="000073C6"/>
    <w:rsid w:val="00007D88"/>
    <w:rsid w:val="00007F8C"/>
    <w:rsid w:val="000106BC"/>
    <w:rsid w:val="00010926"/>
    <w:rsid w:val="00010B26"/>
    <w:rsid w:val="000111A2"/>
    <w:rsid w:val="000115E7"/>
    <w:rsid w:val="000117A3"/>
    <w:rsid w:val="000117CB"/>
    <w:rsid w:val="000117E8"/>
    <w:rsid w:val="00011E3F"/>
    <w:rsid w:val="00013088"/>
    <w:rsid w:val="000133CF"/>
    <w:rsid w:val="00013419"/>
    <w:rsid w:val="00014AC3"/>
    <w:rsid w:val="00014D4F"/>
    <w:rsid w:val="00014ECB"/>
    <w:rsid w:val="0001545F"/>
    <w:rsid w:val="0001683A"/>
    <w:rsid w:val="00016858"/>
    <w:rsid w:val="00016C35"/>
    <w:rsid w:val="0001723D"/>
    <w:rsid w:val="00017538"/>
    <w:rsid w:val="0001756D"/>
    <w:rsid w:val="00020948"/>
    <w:rsid w:val="00021E3F"/>
    <w:rsid w:val="000225B2"/>
    <w:rsid w:val="00022B30"/>
    <w:rsid w:val="000233C8"/>
    <w:rsid w:val="0002347C"/>
    <w:rsid w:val="000239FB"/>
    <w:rsid w:val="00023B4A"/>
    <w:rsid w:val="00023CCC"/>
    <w:rsid w:val="00023DC4"/>
    <w:rsid w:val="0002417E"/>
    <w:rsid w:val="0002432D"/>
    <w:rsid w:val="000246A0"/>
    <w:rsid w:val="00025749"/>
    <w:rsid w:val="00026074"/>
    <w:rsid w:val="00027309"/>
    <w:rsid w:val="00027B89"/>
    <w:rsid w:val="00030268"/>
    <w:rsid w:val="00030355"/>
    <w:rsid w:val="00030C5F"/>
    <w:rsid w:val="00030F31"/>
    <w:rsid w:val="00031FB1"/>
    <w:rsid w:val="00032112"/>
    <w:rsid w:val="00032D3B"/>
    <w:rsid w:val="00032F78"/>
    <w:rsid w:val="00033721"/>
    <w:rsid w:val="0003403A"/>
    <w:rsid w:val="000344AF"/>
    <w:rsid w:val="000347BA"/>
    <w:rsid w:val="000347DF"/>
    <w:rsid w:val="00034AB7"/>
    <w:rsid w:val="00035AB6"/>
    <w:rsid w:val="00035E2C"/>
    <w:rsid w:val="00036A4D"/>
    <w:rsid w:val="00036F1F"/>
    <w:rsid w:val="0003727A"/>
    <w:rsid w:val="000403E1"/>
    <w:rsid w:val="00040E0D"/>
    <w:rsid w:val="00040E56"/>
    <w:rsid w:val="000414F3"/>
    <w:rsid w:val="000417B4"/>
    <w:rsid w:val="00041A21"/>
    <w:rsid w:val="00041B7C"/>
    <w:rsid w:val="00042245"/>
    <w:rsid w:val="00042956"/>
    <w:rsid w:val="00042A26"/>
    <w:rsid w:val="00042BAF"/>
    <w:rsid w:val="00043761"/>
    <w:rsid w:val="00043872"/>
    <w:rsid w:val="00043F20"/>
    <w:rsid w:val="00044658"/>
    <w:rsid w:val="00044FD7"/>
    <w:rsid w:val="000457F5"/>
    <w:rsid w:val="00045DE2"/>
    <w:rsid w:val="00045E26"/>
    <w:rsid w:val="00045F0D"/>
    <w:rsid w:val="00046208"/>
    <w:rsid w:val="00047277"/>
    <w:rsid w:val="000474CB"/>
    <w:rsid w:val="00047833"/>
    <w:rsid w:val="00047AF2"/>
    <w:rsid w:val="0005031A"/>
    <w:rsid w:val="000503AF"/>
    <w:rsid w:val="000507D6"/>
    <w:rsid w:val="00051003"/>
    <w:rsid w:val="0005173D"/>
    <w:rsid w:val="00051A95"/>
    <w:rsid w:val="00051CB9"/>
    <w:rsid w:val="00052221"/>
    <w:rsid w:val="000524B0"/>
    <w:rsid w:val="00053935"/>
    <w:rsid w:val="00055434"/>
    <w:rsid w:val="0005567F"/>
    <w:rsid w:val="000556A3"/>
    <w:rsid w:val="00055B0D"/>
    <w:rsid w:val="00056096"/>
    <w:rsid w:val="000563F6"/>
    <w:rsid w:val="000564F1"/>
    <w:rsid w:val="00057479"/>
    <w:rsid w:val="00057685"/>
    <w:rsid w:val="00060144"/>
    <w:rsid w:val="00060325"/>
    <w:rsid w:val="00060676"/>
    <w:rsid w:val="00060B68"/>
    <w:rsid w:val="0006123D"/>
    <w:rsid w:val="0006176A"/>
    <w:rsid w:val="00061E96"/>
    <w:rsid w:val="00061F9A"/>
    <w:rsid w:val="00061FC0"/>
    <w:rsid w:val="0006210A"/>
    <w:rsid w:val="00062481"/>
    <w:rsid w:val="00062592"/>
    <w:rsid w:val="00062BFA"/>
    <w:rsid w:val="00062D65"/>
    <w:rsid w:val="00062DF4"/>
    <w:rsid w:val="000632C0"/>
    <w:rsid w:val="0006335E"/>
    <w:rsid w:val="00063421"/>
    <w:rsid w:val="0006384F"/>
    <w:rsid w:val="000647E3"/>
    <w:rsid w:val="00064E3C"/>
    <w:rsid w:val="000658FF"/>
    <w:rsid w:val="00065C07"/>
    <w:rsid w:val="000660ED"/>
    <w:rsid w:val="0006625F"/>
    <w:rsid w:val="000663A8"/>
    <w:rsid w:val="00066625"/>
    <w:rsid w:val="00066A99"/>
    <w:rsid w:val="00066C52"/>
    <w:rsid w:val="000671A6"/>
    <w:rsid w:val="00067B83"/>
    <w:rsid w:val="00067F72"/>
    <w:rsid w:val="000700A7"/>
    <w:rsid w:val="0007049D"/>
    <w:rsid w:val="00070E64"/>
    <w:rsid w:val="00070F3C"/>
    <w:rsid w:val="000714A8"/>
    <w:rsid w:val="00071B58"/>
    <w:rsid w:val="00071DF4"/>
    <w:rsid w:val="000724C5"/>
    <w:rsid w:val="00072B4A"/>
    <w:rsid w:val="00072B8C"/>
    <w:rsid w:val="00072DA0"/>
    <w:rsid w:val="000731F1"/>
    <w:rsid w:val="00073386"/>
    <w:rsid w:val="000734A1"/>
    <w:rsid w:val="00073F15"/>
    <w:rsid w:val="00074393"/>
    <w:rsid w:val="00074A8E"/>
    <w:rsid w:val="00074EDD"/>
    <w:rsid w:val="00075296"/>
    <w:rsid w:val="000752BF"/>
    <w:rsid w:val="00075619"/>
    <w:rsid w:val="00075881"/>
    <w:rsid w:val="00075B6C"/>
    <w:rsid w:val="00076CF6"/>
    <w:rsid w:val="00076E40"/>
    <w:rsid w:val="00077097"/>
    <w:rsid w:val="000771D9"/>
    <w:rsid w:val="00077203"/>
    <w:rsid w:val="000776E0"/>
    <w:rsid w:val="000802D9"/>
    <w:rsid w:val="00080AED"/>
    <w:rsid w:val="00080E12"/>
    <w:rsid w:val="000810AF"/>
    <w:rsid w:val="000810D7"/>
    <w:rsid w:val="000813A5"/>
    <w:rsid w:val="00081447"/>
    <w:rsid w:val="00081A73"/>
    <w:rsid w:val="00082419"/>
    <w:rsid w:val="00083A08"/>
    <w:rsid w:val="00083F09"/>
    <w:rsid w:val="000845E4"/>
    <w:rsid w:val="00084FB8"/>
    <w:rsid w:val="00085352"/>
    <w:rsid w:val="00085C88"/>
    <w:rsid w:val="00085F86"/>
    <w:rsid w:val="00086163"/>
    <w:rsid w:val="0008698F"/>
    <w:rsid w:val="00087036"/>
    <w:rsid w:val="000875F7"/>
    <w:rsid w:val="00087965"/>
    <w:rsid w:val="00087A80"/>
    <w:rsid w:val="00087CB1"/>
    <w:rsid w:val="00087D3C"/>
    <w:rsid w:val="00090029"/>
    <w:rsid w:val="00090172"/>
    <w:rsid w:val="000907DC"/>
    <w:rsid w:val="00090F19"/>
    <w:rsid w:val="00090FC6"/>
    <w:rsid w:val="00091E4B"/>
    <w:rsid w:val="00092268"/>
    <w:rsid w:val="000923EA"/>
    <w:rsid w:val="000928F0"/>
    <w:rsid w:val="00092CAD"/>
    <w:rsid w:val="00093530"/>
    <w:rsid w:val="000935F5"/>
    <w:rsid w:val="000937EE"/>
    <w:rsid w:val="000948DE"/>
    <w:rsid w:val="00094CA2"/>
    <w:rsid w:val="00094EB4"/>
    <w:rsid w:val="00095383"/>
    <w:rsid w:val="00095AE8"/>
    <w:rsid w:val="00095C9A"/>
    <w:rsid w:val="00095FA0"/>
    <w:rsid w:val="000960BC"/>
    <w:rsid w:val="0009655C"/>
    <w:rsid w:val="00096895"/>
    <w:rsid w:val="00097792"/>
    <w:rsid w:val="0009782C"/>
    <w:rsid w:val="00097A3C"/>
    <w:rsid w:val="00097AFC"/>
    <w:rsid w:val="000A014C"/>
    <w:rsid w:val="000A015A"/>
    <w:rsid w:val="000A043D"/>
    <w:rsid w:val="000A0F0B"/>
    <w:rsid w:val="000A1E1D"/>
    <w:rsid w:val="000A20B6"/>
    <w:rsid w:val="000A237E"/>
    <w:rsid w:val="000A24D6"/>
    <w:rsid w:val="000A32C5"/>
    <w:rsid w:val="000A4363"/>
    <w:rsid w:val="000A4E8C"/>
    <w:rsid w:val="000A5458"/>
    <w:rsid w:val="000A5E71"/>
    <w:rsid w:val="000A62B3"/>
    <w:rsid w:val="000A6367"/>
    <w:rsid w:val="000A651A"/>
    <w:rsid w:val="000A66DF"/>
    <w:rsid w:val="000A6784"/>
    <w:rsid w:val="000A6858"/>
    <w:rsid w:val="000A6961"/>
    <w:rsid w:val="000A6C10"/>
    <w:rsid w:val="000A7534"/>
    <w:rsid w:val="000A76A9"/>
    <w:rsid w:val="000A7757"/>
    <w:rsid w:val="000A77F3"/>
    <w:rsid w:val="000A7928"/>
    <w:rsid w:val="000B0052"/>
    <w:rsid w:val="000B0539"/>
    <w:rsid w:val="000B0FF1"/>
    <w:rsid w:val="000B14B0"/>
    <w:rsid w:val="000B259B"/>
    <w:rsid w:val="000B2A36"/>
    <w:rsid w:val="000B2F39"/>
    <w:rsid w:val="000B30DB"/>
    <w:rsid w:val="000B3487"/>
    <w:rsid w:val="000B4375"/>
    <w:rsid w:val="000B4CC2"/>
    <w:rsid w:val="000B4CD9"/>
    <w:rsid w:val="000B5417"/>
    <w:rsid w:val="000B59E7"/>
    <w:rsid w:val="000B5DA8"/>
    <w:rsid w:val="000B6441"/>
    <w:rsid w:val="000B65CE"/>
    <w:rsid w:val="000B792E"/>
    <w:rsid w:val="000B7993"/>
    <w:rsid w:val="000C034A"/>
    <w:rsid w:val="000C112D"/>
    <w:rsid w:val="000C2354"/>
    <w:rsid w:val="000C2553"/>
    <w:rsid w:val="000C3896"/>
    <w:rsid w:val="000C39A9"/>
    <w:rsid w:val="000C3E6E"/>
    <w:rsid w:val="000C3FCE"/>
    <w:rsid w:val="000C4486"/>
    <w:rsid w:val="000C51ED"/>
    <w:rsid w:val="000C6249"/>
    <w:rsid w:val="000C6722"/>
    <w:rsid w:val="000D04F7"/>
    <w:rsid w:val="000D0532"/>
    <w:rsid w:val="000D1BC0"/>
    <w:rsid w:val="000D315A"/>
    <w:rsid w:val="000D3445"/>
    <w:rsid w:val="000D34A1"/>
    <w:rsid w:val="000D354B"/>
    <w:rsid w:val="000D355B"/>
    <w:rsid w:val="000D395C"/>
    <w:rsid w:val="000D39F0"/>
    <w:rsid w:val="000D4617"/>
    <w:rsid w:val="000D4AF5"/>
    <w:rsid w:val="000D4B53"/>
    <w:rsid w:val="000D4ECE"/>
    <w:rsid w:val="000D5385"/>
    <w:rsid w:val="000D57CF"/>
    <w:rsid w:val="000D621B"/>
    <w:rsid w:val="000D6621"/>
    <w:rsid w:val="000D6A57"/>
    <w:rsid w:val="000D6FF0"/>
    <w:rsid w:val="000D742F"/>
    <w:rsid w:val="000D75CB"/>
    <w:rsid w:val="000D76D2"/>
    <w:rsid w:val="000D787B"/>
    <w:rsid w:val="000D7C11"/>
    <w:rsid w:val="000D7E62"/>
    <w:rsid w:val="000E082C"/>
    <w:rsid w:val="000E09EE"/>
    <w:rsid w:val="000E0CAF"/>
    <w:rsid w:val="000E15F0"/>
    <w:rsid w:val="000E1A31"/>
    <w:rsid w:val="000E1FDF"/>
    <w:rsid w:val="000E27F4"/>
    <w:rsid w:val="000E3781"/>
    <w:rsid w:val="000E3795"/>
    <w:rsid w:val="000E5E68"/>
    <w:rsid w:val="000E6101"/>
    <w:rsid w:val="000E61C8"/>
    <w:rsid w:val="000E666F"/>
    <w:rsid w:val="000E6CAA"/>
    <w:rsid w:val="000E6CB7"/>
    <w:rsid w:val="000E709D"/>
    <w:rsid w:val="000E725C"/>
    <w:rsid w:val="000E7349"/>
    <w:rsid w:val="000F00DD"/>
    <w:rsid w:val="000F028F"/>
    <w:rsid w:val="000F0A75"/>
    <w:rsid w:val="000F0E1B"/>
    <w:rsid w:val="000F1153"/>
    <w:rsid w:val="000F1238"/>
    <w:rsid w:val="000F13CF"/>
    <w:rsid w:val="000F213C"/>
    <w:rsid w:val="000F23C4"/>
    <w:rsid w:val="000F2E6C"/>
    <w:rsid w:val="000F3064"/>
    <w:rsid w:val="000F37A6"/>
    <w:rsid w:val="000F3C30"/>
    <w:rsid w:val="000F4151"/>
    <w:rsid w:val="000F44D2"/>
    <w:rsid w:val="000F48C0"/>
    <w:rsid w:val="000F6C76"/>
    <w:rsid w:val="000F6D86"/>
    <w:rsid w:val="000F7535"/>
    <w:rsid w:val="000F7B97"/>
    <w:rsid w:val="000F7F43"/>
    <w:rsid w:val="00100049"/>
    <w:rsid w:val="001003DC"/>
    <w:rsid w:val="0010065F"/>
    <w:rsid w:val="0010070C"/>
    <w:rsid w:val="001009FF"/>
    <w:rsid w:val="001010C6"/>
    <w:rsid w:val="00101A39"/>
    <w:rsid w:val="00103337"/>
    <w:rsid w:val="001038A3"/>
    <w:rsid w:val="0010447F"/>
    <w:rsid w:val="0010451C"/>
    <w:rsid w:val="00104952"/>
    <w:rsid w:val="00104A73"/>
    <w:rsid w:val="00104E96"/>
    <w:rsid w:val="00105300"/>
    <w:rsid w:val="0010533D"/>
    <w:rsid w:val="00105ACC"/>
    <w:rsid w:val="00105D54"/>
    <w:rsid w:val="00106063"/>
    <w:rsid w:val="001062D1"/>
    <w:rsid w:val="001065A4"/>
    <w:rsid w:val="0010681C"/>
    <w:rsid w:val="001069AA"/>
    <w:rsid w:val="0010706B"/>
    <w:rsid w:val="00107072"/>
    <w:rsid w:val="00107097"/>
    <w:rsid w:val="00107205"/>
    <w:rsid w:val="001074DD"/>
    <w:rsid w:val="00107FE9"/>
    <w:rsid w:val="0011009B"/>
    <w:rsid w:val="00110112"/>
    <w:rsid w:val="001102E7"/>
    <w:rsid w:val="00110580"/>
    <w:rsid w:val="00110A6E"/>
    <w:rsid w:val="00110B93"/>
    <w:rsid w:val="0011131A"/>
    <w:rsid w:val="0011166C"/>
    <w:rsid w:val="00111BFE"/>
    <w:rsid w:val="00111C64"/>
    <w:rsid w:val="0011209A"/>
    <w:rsid w:val="001120B5"/>
    <w:rsid w:val="00112634"/>
    <w:rsid w:val="00112D51"/>
    <w:rsid w:val="00112DCF"/>
    <w:rsid w:val="00113701"/>
    <w:rsid w:val="0011391F"/>
    <w:rsid w:val="00113AC4"/>
    <w:rsid w:val="00113AFC"/>
    <w:rsid w:val="00113CD5"/>
    <w:rsid w:val="00113E18"/>
    <w:rsid w:val="00113FB9"/>
    <w:rsid w:val="0011406D"/>
    <w:rsid w:val="001140C7"/>
    <w:rsid w:val="00114EAA"/>
    <w:rsid w:val="00114F85"/>
    <w:rsid w:val="00115239"/>
    <w:rsid w:val="0011557F"/>
    <w:rsid w:val="00115C34"/>
    <w:rsid w:val="001162B1"/>
    <w:rsid w:val="00116364"/>
    <w:rsid w:val="00116551"/>
    <w:rsid w:val="0011674B"/>
    <w:rsid w:val="00116A78"/>
    <w:rsid w:val="0011728F"/>
    <w:rsid w:val="00117ADB"/>
    <w:rsid w:val="00117C40"/>
    <w:rsid w:val="00117E78"/>
    <w:rsid w:val="001201F8"/>
    <w:rsid w:val="0012055E"/>
    <w:rsid w:val="0012075F"/>
    <w:rsid w:val="00120933"/>
    <w:rsid w:val="00120F5E"/>
    <w:rsid w:val="00121019"/>
    <w:rsid w:val="001211E1"/>
    <w:rsid w:val="00121B9C"/>
    <w:rsid w:val="001221C7"/>
    <w:rsid w:val="00122D6A"/>
    <w:rsid w:val="00123635"/>
    <w:rsid w:val="0012394A"/>
    <w:rsid w:val="00123A62"/>
    <w:rsid w:val="00124B08"/>
    <w:rsid w:val="00124C13"/>
    <w:rsid w:val="00124E59"/>
    <w:rsid w:val="00124E8F"/>
    <w:rsid w:val="00126158"/>
    <w:rsid w:val="00126189"/>
    <w:rsid w:val="001263B0"/>
    <w:rsid w:val="00126ED5"/>
    <w:rsid w:val="00127E04"/>
    <w:rsid w:val="00130A87"/>
    <w:rsid w:val="001312BB"/>
    <w:rsid w:val="00131915"/>
    <w:rsid w:val="00131B04"/>
    <w:rsid w:val="00131E0E"/>
    <w:rsid w:val="001321A5"/>
    <w:rsid w:val="00132577"/>
    <w:rsid w:val="00132FF9"/>
    <w:rsid w:val="00133059"/>
    <w:rsid w:val="00133691"/>
    <w:rsid w:val="00133A47"/>
    <w:rsid w:val="00133C87"/>
    <w:rsid w:val="00133E3F"/>
    <w:rsid w:val="00134594"/>
    <w:rsid w:val="00134940"/>
    <w:rsid w:val="0013569E"/>
    <w:rsid w:val="00135E3B"/>
    <w:rsid w:val="00135F4A"/>
    <w:rsid w:val="001378F0"/>
    <w:rsid w:val="00137F37"/>
    <w:rsid w:val="001404EE"/>
    <w:rsid w:val="001406D8"/>
    <w:rsid w:val="00140723"/>
    <w:rsid w:val="0014091E"/>
    <w:rsid w:val="00140B31"/>
    <w:rsid w:val="00140C86"/>
    <w:rsid w:val="0014148E"/>
    <w:rsid w:val="001417E8"/>
    <w:rsid w:val="00141E10"/>
    <w:rsid w:val="00141E3D"/>
    <w:rsid w:val="0014223E"/>
    <w:rsid w:val="00142459"/>
    <w:rsid w:val="001438F3"/>
    <w:rsid w:val="001443BC"/>
    <w:rsid w:val="001445F2"/>
    <w:rsid w:val="001447CD"/>
    <w:rsid w:val="00144B45"/>
    <w:rsid w:val="00145365"/>
    <w:rsid w:val="00145DC6"/>
    <w:rsid w:val="0014653A"/>
    <w:rsid w:val="00146EBD"/>
    <w:rsid w:val="00146FE6"/>
    <w:rsid w:val="0014757F"/>
    <w:rsid w:val="001476BA"/>
    <w:rsid w:val="00147852"/>
    <w:rsid w:val="00150432"/>
    <w:rsid w:val="00150487"/>
    <w:rsid w:val="00150A45"/>
    <w:rsid w:val="0015150D"/>
    <w:rsid w:val="0015191D"/>
    <w:rsid w:val="00151949"/>
    <w:rsid w:val="00151B8A"/>
    <w:rsid w:val="0015242E"/>
    <w:rsid w:val="0015246E"/>
    <w:rsid w:val="00152E7D"/>
    <w:rsid w:val="0015379A"/>
    <w:rsid w:val="0015419C"/>
    <w:rsid w:val="00154430"/>
    <w:rsid w:val="001545E2"/>
    <w:rsid w:val="00154801"/>
    <w:rsid w:val="00154A65"/>
    <w:rsid w:val="00155355"/>
    <w:rsid w:val="001555A7"/>
    <w:rsid w:val="00156017"/>
    <w:rsid w:val="00156280"/>
    <w:rsid w:val="00156913"/>
    <w:rsid w:val="00157B0E"/>
    <w:rsid w:val="00157DBC"/>
    <w:rsid w:val="0016060F"/>
    <w:rsid w:val="0016187E"/>
    <w:rsid w:val="00162700"/>
    <w:rsid w:val="00162724"/>
    <w:rsid w:val="00162918"/>
    <w:rsid w:val="00163BC0"/>
    <w:rsid w:val="00163CD5"/>
    <w:rsid w:val="001646FA"/>
    <w:rsid w:val="00164F3B"/>
    <w:rsid w:val="00165110"/>
    <w:rsid w:val="001653DA"/>
    <w:rsid w:val="0016569D"/>
    <w:rsid w:val="00166239"/>
    <w:rsid w:val="00166A47"/>
    <w:rsid w:val="00166B92"/>
    <w:rsid w:val="00167742"/>
    <w:rsid w:val="00167A39"/>
    <w:rsid w:val="00167AD4"/>
    <w:rsid w:val="00167B7F"/>
    <w:rsid w:val="0017006C"/>
    <w:rsid w:val="0017072E"/>
    <w:rsid w:val="0017106F"/>
    <w:rsid w:val="00171A96"/>
    <w:rsid w:val="001721E1"/>
    <w:rsid w:val="00172CE0"/>
    <w:rsid w:val="00172D58"/>
    <w:rsid w:val="00172EA9"/>
    <w:rsid w:val="00173868"/>
    <w:rsid w:val="00174387"/>
    <w:rsid w:val="001746DF"/>
    <w:rsid w:val="00174948"/>
    <w:rsid w:val="001757B4"/>
    <w:rsid w:val="00175B13"/>
    <w:rsid w:val="00175DDE"/>
    <w:rsid w:val="00176329"/>
    <w:rsid w:val="001771F9"/>
    <w:rsid w:val="001775F9"/>
    <w:rsid w:val="00177770"/>
    <w:rsid w:val="001803A5"/>
    <w:rsid w:val="0018083E"/>
    <w:rsid w:val="00180879"/>
    <w:rsid w:val="001809E0"/>
    <w:rsid w:val="00180BFC"/>
    <w:rsid w:val="00180CD5"/>
    <w:rsid w:val="00180F05"/>
    <w:rsid w:val="001811C4"/>
    <w:rsid w:val="00181C3B"/>
    <w:rsid w:val="00181DDD"/>
    <w:rsid w:val="001820A0"/>
    <w:rsid w:val="0018218F"/>
    <w:rsid w:val="00182248"/>
    <w:rsid w:val="001832A5"/>
    <w:rsid w:val="00184533"/>
    <w:rsid w:val="0018479E"/>
    <w:rsid w:val="00184B85"/>
    <w:rsid w:val="00184DEC"/>
    <w:rsid w:val="00185407"/>
    <w:rsid w:val="00185832"/>
    <w:rsid w:val="00185FF7"/>
    <w:rsid w:val="001864F7"/>
    <w:rsid w:val="0018675C"/>
    <w:rsid w:val="0018683E"/>
    <w:rsid w:val="00186913"/>
    <w:rsid w:val="00186BAF"/>
    <w:rsid w:val="00187099"/>
    <w:rsid w:val="0018755E"/>
    <w:rsid w:val="001878C1"/>
    <w:rsid w:val="00187C51"/>
    <w:rsid w:val="001901B6"/>
    <w:rsid w:val="00190229"/>
    <w:rsid w:val="00190649"/>
    <w:rsid w:val="00190AEB"/>
    <w:rsid w:val="00190BA3"/>
    <w:rsid w:val="001911FF"/>
    <w:rsid w:val="0019155D"/>
    <w:rsid w:val="00191CD7"/>
    <w:rsid w:val="00192AB5"/>
    <w:rsid w:val="001932E7"/>
    <w:rsid w:val="00193580"/>
    <w:rsid w:val="00193A28"/>
    <w:rsid w:val="00193BCA"/>
    <w:rsid w:val="0019405F"/>
    <w:rsid w:val="0019457A"/>
    <w:rsid w:val="0019466D"/>
    <w:rsid w:val="0019538A"/>
    <w:rsid w:val="00195C2C"/>
    <w:rsid w:val="00196B24"/>
    <w:rsid w:val="00196C3A"/>
    <w:rsid w:val="00196D9D"/>
    <w:rsid w:val="00197B76"/>
    <w:rsid w:val="00197CCE"/>
    <w:rsid w:val="00197CFB"/>
    <w:rsid w:val="001A0244"/>
    <w:rsid w:val="001A0565"/>
    <w:rsid w:val="001A0DAB"/>
    <w:rsid w:val="001A2902"/>
    <w:rsid w:val="001A2954"/>
    <w:rsid w:val="001A2E92"/>
    <w:rsid w:val="001A32F9"/>
    <w:rsid w:val="001A38D2"/>
    <w:rsid w:val="001A3E77"/>
    <w:rsid w:val="001A44C4"/>
    <w:rsid w:val="001A46B1"/>
    <w:rsid w:val="001A4CF7"/>
    <w:rsid w:val="001A5194"/>
    <w:rsid w:val="001A5CB6"/>
    <w:rsid w:val="001A68DD"/>
    <w:rsid w:val="001A6B0F"/>
    <w:rsid w:val="001A6FC9"/>
    <w:rsid w:val="001A7D99"/>
    <w:rsid w:val="001B0155"/>
    <w:rsid w:val="001B14D7"/>
    <w:rsid w:val="001B167D"/>
    <w:rsid w:val="001B1E51"/>
    <w:rsid w:val="001B24D4"/>
    <w:rsid w:val="001B25DF"/>
    <w:rsid w:val="001B29E9"/>
    <w:rsid w:val="001B375C"/>
    <w:rsid w:val="001B4A38"/>
    <w:rsid w:val="001B5A00"/>
    <w:rsid w:val="001B656D"/>
    <w:rsid w:val="001B65BB"/>
    <w:rsid w:val="001B6655"/>
    <w:rsid w:val="001B69E5"/>
    <w:rsid w:val="001B6FB7"/>
    <w:rsid w:val="001B7668"/>
    <w:rsid w:val="001B78EB"/>
    <w:rsid w:val="001B799A"/>
    <w:rsid w:val="001B7A02"/>
    <w:rsid w:val="001B7A89"/>
    <w:rsid w:val="001B7C35"/>
    <w:rsid w:val="001C002D"/>
    <w:rsid w:val="001C01B0"/>
    <w:rsid w:val="001C0D61"/>
    <w:rsid w:val="001C1386"/>
    <w:rsid w:val="001C1458"/>
    <w:rsid w:val="001C168C"/>
    <w:rsid w:val="001C1A50"/>
    <w:rsid w:val="001C2067"/>
    <w:rsid w:val="001C210F"/>
    <w:rsid w:val="001C2544"/>
    <w:rsid w:val="001C28BD"/>
    <w:rsid w:val="001C30EE"/>
    <w:rsid w:val="001C35BC"/>
    <w:rsid w:val="001C371B"/>
    <w:rsid w:val="001C37DC"/>
    <w:rsid w:val="001C4DC0"/>
    <w:rsid w:val="001C6827"/>
    <w:rsid w:val="001C6E40"/>
    <w:rsid w:val="001C6FDA"/>
    <w:rsid w:val="001C7268"/>
    <w:rsid w:val="001C73BE"/>
    <w:rsid w:val="001C7922"/>
    <w:rsid w:val="001C7A28"/>
    <w:rsid w:val="001D07D2"/>
    <w:rsid w:val="001D0863"/>
    <w:rsid w:val="001D109D"/>
    <w:rsid w:val="001D1173"/>
    <w:rsid w:val="001D14B7"/>
    <w:rsid w:val="001D1649"/>
    <w:rsid w:val="001D16E4"/>
    <w:rsid w:val="001D1A64"/>
    <w:rsid w:val="001D21DA"/>
    <w:rsid w:val="001D2908"/>
    <w:rsid w:val="001D378D"/>
    <w:rsid w:val="001D38A1"/>
    <w:rsid w:val="001D3F1B"/>
    <w:rsid w:val="001D3FD9"/>
    <w:rsid w:val="001D466B"/>
    <w:rsid w:val="001D4DBC"/>
    <w:rsid w:val="001D4F60"/>
    <w:rsid w:val="001D5075"/>
    <w:rsid w:val="001D56C9"/>
    <w:rsid w:val="001D5A7A"/>
    <w:rsid w:val="001D5AE3"/>
    <w:rsid w:val="001D5B78"/>
    <w:rsid w:val="001D5C28"/>
    <w:rsid w:val="001D5CEF"/>
    <w:rsid w:val="001D61B9"/>
    <w:rsid w:val="001D68DE"/>
    <w:rsid w:val="001D6D0D"/>
    <w:rsid w:val="001D72F2"/>
    <w:rsid w:val="001D7730"/>
    <w:rsid w:val="001D7F7F"/>
    <w:rsid w:val="001E0353"/>
    <w:rsid w:val="001E0461"/>
    <w:rsid w:val="001E0564"/>
    <w:rsid w:val="001E06A0"/>
    <w:rsid w:val="001E06E9"/>
    <w:rsid w:val="001E10C4"/>
    <w:rsid w:val="001E179A"/>
    <w:rsid w:val="001E22C7"/>
    <w:rsid w:val="001E2640"/>
    <w:rsid w:val="001E2AC0"/>
    <w:rsid w:val="001E347E"/>
    <w:rsid w:val="001E3709"/>
    <w:rsid w:val="001E4096"/>
    <w:rsid w:val="001E4C25"/>
    <w:rsid w:val="001E4EC4"/>
    <w:rsid w:val="001E567E"/>
    <w:rsid w:val="001E5777"/>
    <w:rsid w:val="001E621B"/>
    <w:rsid w:val="001E62F3"/>
    <w:rsid w:val="001E63BA"/>
    <w:rsid w:val="001E6813"/>
    <w:rsid w:val="001E6CBF"/>
    <w:rsid w:val="001E6FB5"/>
    <w:rsid w:val="001E73DE"/>
    <w:rsid w:val="001E772E"/>
    <w:rsid w:val="001E783B"/>
    <w:rsid w:val="001E7F06"/>
    <w:rsid w:val="001E7FD9"/>
    <w:rsid w:val="001F0794"/>
    <w:rsid w:val="001F0B28"/>
    <w:rsid w:val="001F1021"/>
    <w:rsid w:val="001F11D1"/>
    <w:rsid w:val="001F13A1"/>
    <w:rsid w:val="001F17CB"/>
    <w:rsid w:val="001F19F8"/>
    <w:rsid w:val="001F1B5F"/>
    <w:rsid w:val="001F1FA8"/>
    <w:rsid w:val="001F293C"/>
    <w:rsid w:val="001F2C63"/>
    <w:rsid w:val="001F444F"/>
    <w:rsid w:val="001F47C7"/>
    <w:rsid w:val="001F52C8"/>
    <w:rsid w:val="001F602B"/>
    <w:rsid w:val="001F72C2"/>
    <w:rsid w:val="001F7BA5"/>
    <w:rsid w:val="001F7D6C"/>
    <w:rsid w:val="00200150"/>
    <w:rsid w:val="0020039D"/>
    <w:rsid w:val="002005CB"/>
    <w:rsid w:val="00200F48"/>
    <w:rsid w:val="00201021"/>
    <w:rsid w:val="0020118F"/>
    <w:rsid w:val="0020119D"/>
    <w:rsid w:val="0020169C"/>
    <w:rsid w:val="00201CC1"/>
    <w:rsid w:val="00201CF5"/>
    <w:rsid w:val="00201EFB"/>
    <w:rsid w:val="002031EE"/>
    <w:rsid w:val="00203612"/>
    <w:rsid w:val="00203B67"/>
    <w:rsid w:val="0020404E"/>
    <w:rsid w:val="00204199"/>
    <w:rsid w:val="00204308"/>
    <w:rsid w:val="0020485A"/>
    <w:rsid w:val="00204F37"/>
    <w:rsid w:val="0020553B"/>
    <w:rsid w:val="0020594B"/>
    <w:rsid w:val="002067E0"/>
    <w:rsid w:val="002068EA"/>
    <w:rsid w:val="002075FE"/>
    <w:rsid w:val="0020775B"/>
    <w:rsid w:val="0021001C"/>
    <w:rsid w:val="0021003A"/>
    <w:rsid w:val="0021128E"/>
    <w:rsid w:val="00212137"/>
    <w:rsid w:val="00212479"/>
    <w:rsid w:val="00212B30"/>
    <w:rsid w:val="002136A3"/>
    <w:rsid w:val="0021391E"/>
    <w:rsid w:val="0021434A"/>
    <w:rsid w:val="002145C4"/>
    <w:rsid w:val="00214A34"/>
    <w:rsid w:val="00214B85"/>
    <w:rsid w:val="00215356"/>
    <w:rsid w:val="00215C52"/>
    <w:rsid w:val="00215D87"/>
    <w:rsid w:val="00216199"/>
    <w:rsid w:val="002164CF"/>
    <w:rsid w:val="00216CD2"/>
    <w:rsid w:val="00216D4A"/>
    <w:rsid w:val="00216E69"/>
    <w:rsid w:val="002175B0"/>
    <w:rsid w:val="00217A3D"/>
    <w:rsid w:val="0022079E"/>
    <w:rsid w:val="00220B41"/>
    <w:rsid w:val="00221650"/>
    <w:rsid w:val="00221945"/>
    <w:rsid w:val="0022218A"/>
    <w:rsid w:val="00222C62"/>
    <w:rsid w:val="00222DF9"/>
    <w:rsid w:val="00223B2A"/>
    <w:rsid w:val="00223F0F"/>
    <w:rsid w:val="0022411A"/>
    <w:rsid w:val="0022491E"/>
    <w:rsid w:val="00224921"/>
    <w:rsid w:val="00224F12"/>
    <w:rsid w:val="00224F5C"/>
    <w:rsid w:val="0022527D"/>
    <w:rsid w:val="002252C0"/>
    <w:rsid w:val="002253C2"/>
    <w:rsid w:val="00225AD9"/>
    <w:rsid w:val="00225EE3"/>
    <w:rsid w:val="0022663E"/>
    <w:rsid w:val="002268CC"/>
    <w:rsid w:val="00226C0C"/>
    <w:rsid w:val="0022700F"/>
    <w:rsid w:val="00227432"/>
    <w:rsid w:val="00227BB9"/>
    <w:rsid w:val="002309A0"/>
    <w:rsid w:val="00230DC5"/>
    <w:rsid w:val="00230DE4"/>
    <w:rsid w:val="0023186D"/>
    <w:rsid w:val="00231B62"/>
    <w:rsid w:val="0023229F"/>
    <w:rsid w:val="00232404"/>
    <w:rsid w:val="0023264B"/>
    <w:rsid w:val="00232AE6"/>
    <w:rsid w:val="002332DF"/>
    <w:rsid w:val="002343A8"/>
    <w:rsid w:val="00234768"/>
    <w:rsid w:val="00234824"/>
    <w:rsid w:val="00234B59"/>
    <w:rsid w:val="00234B92"/>
    <w:rsid w:val="00234E4F"/>
    <w:rsid w:val="002350DC"/>
    <w:rsid w:val="00235606"/>
    <w:rsid w:val="002406C2"/>
    <w:rsid w:val="00240C99"/>
    <w:rsid w:val="00240F3F"/>
    <w:rsid w:val="002419DF"/>
    <w:rsid w:val="00241D7F"/>
    <w:rsid w:val="002429FB"/>
    <w:rsid w:val="00243545"/>
    <w:rsid w:val="00243999"/>
    <w:rsid w:val="00243ECA"/>
    <w:rsid w:val="002443D8"/>
    <w:rsid w:val="00244F16"/>
    <w:rsid w:val="00245469"/>
    <w:rsid w:val="002454B9"/>
    <w:rsid w:val="00245511"/>
    <w:rsid w:val="00245A77"/>
    <w:rsid w:val="002469C7"/>
    <w:rsid w:val="0024725C"/>
    <w:rsid w:val="00247E81"/>
    <w:rsid w:val="00250B4C"/>
    <w:rsid w:val="00251272"/>
    <w:rsid w:val="00251E84"/>
    <w:rsid w:val="0025218C"/>
    <w:rsid w:val="0025237C"/>
    <w:rsid w:val="002523E9"/>
    <w:rsid w:val="0025285C"/>
    <w:rsid w:val="002529FD"/>
    <w:rsid w:val="00252EAE"/>
    <w:rsid w:val="00253367"/>
    <w:rsid w:val="002535D3"/>
    <w:rsid w:val="002539FE"/>
    <w:rsid w:val="002542B1"/>
    <w:rsid w:val="002543C7"/>
    <w:rsid w:val="0025492B"/>
    <w:rsid w:val="002554CB"/>
    <w:rsid w:val="002558E6"/>
    <w:rsid w:val="00255DB9"/>
    <w:rsid w:val="00256733"/>
    <w:rsid w:val="00256E13"/>
    <w:rsid w:val="00257148"/>
    <w:rsid w:val="0025788A"/>
    <w:rsid w:val="0026063D"/>
    <w:rsid w:val="0026066D"/>
    <w:rsid w:val="00260B7B"/>
    <w:rsid w:val="00260CEE"/>
    <w:rsid w:val="002614FD"/>
    <w:rsid w:val="00261AFD"/>
    <w:rsid w:val="002627C1"/>
    <w:rsid w:val="00262B10"/>
    <w:rsid w:val="00262B8D"/>
    <w:rsid w:val="00263477"/>
    <w:rsid w:val="00263503"/>
    <w:rsid w:val="0026358B"/>
    <w:rsid w:val="00263823"/>
    <w:rsid w:val="002638C2"/>
    <w:rsid w:val="00263D2F"/>
    <w:rsid w:val="00263DD5"/>
    <w:rsid w:val="00263E2B"/>
    <w:rsid w:val="0026432A"/>
    <w:rsid w:val="002645ED"/>
    <w:rsid w:val="00264637"/>
    <w:rsid w:val="00265120"/>
    <w:rsid w:val="002659EC"/>
    <w:rsid w:val="00266081"/>
    <w:rsid w:val="00266108"/>
    <w:rsid w:val="00266458"/>
    <w:rsid w:val="00266554"/>
    <w:rsid w:val="00266643"/>
    <w:rsid w:val="002668F5"/>
    <w:rsid w:val="00266D24"/>
    <w:rsid w:val="00267407"/>
    <w:rsid w:val="00267FDE"/>
    <w:rsid w:val="00270142"/>
    <w:rsid w:val="00270178"/>
    <w:rsid w:val="00270259"/>
    <w:rsid w:val="002704A3"/>
    <w:rsid w:val="00270527"/>
    <w:rsid w:val="00270F15"/>
    <w:rsid w:val="002717B0"/>
    <w:rsid w:val="002718A4"/>
    <w:rsid w:val="00271DC7"/>
    <w:rsid w:val="002723AF"/>
    <w:rsid w:val="00272808"/>
    <w:rsid w:val="00273043"/>
    <w:rsid w:val="00273592"/>
    <w:rsid w:val="00273834"/>
    <w:rsid w:val="002738BD"/>
    <w:rsid w:val="002741F2"/>
    <w:rsid w:val="002745B4"/>
    <w:rsid w:val="0027463F"/>
    <w:rsid w:val="00274B0E"/>
    <w:rsid w:val="00274C29"/>
    <w:rsid w:val="00274D00"/>
    <w:rsid w:val="002751D0"/>
    <w:rsid w:val="0027538F"/>
    <w:rsid w:val="00275537"/>
    <w:rsid w:val="0027556D"/>
    <w:rsid w:val="002755AF"/>
    <w:rsid w:val="00275E46"/>
    <w:rsid w:val="00277FA7"/>
    <w:rsid w:val="0028029F"/>
    <w:rsid w:val="0028035A"/>
    <w:rsid w:val="00280F69"/>
    <w:rsid w:val="002816F0"/>
    <w:rsid w:val="00281D3E"/>
    <w:rsid w:val="002824BA"/>
    <w:rsid w:val="0028363F"/>
    <w:rsid w:val="00284046"/>
    <w:rsid w:val="002841FE"/>
    <w:rsid w:val="00284385"/>
    <w:rsid w:val="00284A4A"/>
    <w:rsid w:val="00285672"/>
    <w:rsid w:val="00285823"/>
    <w:rsid w:val="002858CF"/>
    <w:rsid w:val="0028592C"/>
    <w:rsid w:val="002859A6"/>
    <w:rsid w:val="0028653D"/>
    <w:rsid w:val="00286E39"/>
    <w:rsid w:val="00287038"/>
    <w:rsid w:val="002873DF"/>
    <w:rsid w:val="00287DA4"/>
    <w:rsid w:val="002902B8"/>
    <w:rsid w:val="002908C7"/>
    <w:rsid w:val="002922EC"/>
    <w:rsid w:val="002924EB"/>
    <w:rsid w:val="00292506"/>
    <w:rsid w:val="0029429B"/>
    <w:rsid w:val="002958D5"/>
    <w:rsid w:val="002960C1"/>
    <w:rsid w:val="00296240"/>
    <w:rsid w:val="002964BB"/>
    <w:rsid w:val="0029680E"/>
    <w:rsid w:val="002972DF"/>
    <w:rsid w:val="00297371"/>
    <w:rsid w:val="0029742F"/>
    <w:rsid w:val="00297606"/>
    <w:rsid w:val="00297F90"/>
    <w:rsid w:val="002A01CE"/>
    <w:rsid w:val="002A0248"/>
    <w:rsid w:val="002A032E"/>
    <w:rsid w:val="002A0531"/>
    <w:rsid w:val="002A096F"/>
    <w:rsid w:val="002A1C55"/>
    <w:rsid w:val="002A27B3"/>
    <w:rsid w:val="002A2B2F"/>
    <w:rsid w:val="002A3548"/>
    <w:rsid w:val="002A36B5"/>
    <w:rsid w:val="002A3BC4"/>
    <w:rsid w:val="002A4293"/>
    <w:rsid w:val="002A63D0"/>
    <w:rsid w:val="002A76B6"/>
    <w:rsid w:val="002A7C02"/>
    <w:rsid w:val="002A7DCC"/>
    <w:rsid w:val="002A7F6F"/>
    <w:rsid w:val="002B0692"/>
    <w:rsid w:val="002B18DD"/>
    <w:rsid w:val="002B1B55"/>
    <w:rsid w:val="002B1B80"/>
    <w:rsid w:val="002B1D07"/>
    <w:rsid w:val="002B1DA4"/>
    <w:rsid w:val="002B1F58"/>
    <w:rsid w:val="002B1F97"/>
    <w:rsid w:val="002B1FF4"/>
    <w:rsid w:val="002B280F"/>
    <w:rsid w:val="002B30C6"/>
    <w:rsid w:val="002B3938"/>
    <w:rsid w:val="002B3AF0"/>
    <w:rsid w:val="002B3B2A"/>
    <w:rsid w:val="002B54B2"/>
    <w:rsid w:val="002B56C3"/>
    <w:rsid w:val="002B6058"/>
    <w:rsid w:val="002B6A65"/>
    <w:rsid w:val="002B6EF2"/>
    <w:rsid w:val="002B6F6C"/>
    <w:rsid w:val="002B7176"/>
    <w:rsid w:val="002B7B92"/>
    <w:rsid w:val="002C0702"/>
    <w:rsid w:val="002C07D3"/>
    <w:rsid w:val="002C09F2"/>
    <w:rsid w:val="002C1110"/>
    <w:rsid w:val="002C207A"/>
    <w:rsid w:val="002C22B5"/>
    <w:rsid w:val="002C2349"/>
    <w:rsid w:val="002C27CF"/>
    <w:rsid w:val="002C2847"/>
    <w:rsid w:val="002C28E9"/>
    <w:rsid w:val="002C2A3D"/>
    <w:rsid w:val="002C2BA8"/>
    <w:rsid w:val="002C2C90"/>
    <w:rsid w:val="002C36D0"/>
    <w:rsid w:val="002C4478"/>
    <w:rsid w:val="002C513D"/>
    <w:rsid w:val="002C59C1"/>
    <w:rsid w:val="002C5BFA"/>
    <w:rsid w:val="002C64BB"/>
    <w:rsid w:val="002C69EF"/>
    <w:rsid w:val="002C6E07"/>
    <w:rsid w:val="002D074A"/>
    <w:rsid w:val="002D09BC"/>
    <w:rsid w:val="002D1141"/>
    <w:rsid w:val="002D13BA"/>
    <w:rsid w:val="002D19E1"/>
    <w:rsid w:val="002D1E74"/>
    <w:rsid w:val="002D227C"/>
    <w:rsid w:val="002D3795"/>
    <w:rsid w:val="002D51BE"/>
    <w:rsid w:val="002D5201"/>
    <w:rsid w:val="002D5263"/>
    <w:rsid w:val="002D54B2"/>
    <w:rsid w:val="002D5D05"/>
    <w:rsid w:val="002D68BC"/>
    <w:rsid w:val="002D696B"/>
    <w:rsid w:val="002D69D4"/>
    <w:rsid w:val="002D7E25"/>
    <w:rsid w:val="002E057D"/>
    <w:rsid w:val="002E0FB7"/>
    <w:rsid w:val="002E2189"/>
    <w:rsid w:val="002E23D9"/>
    <w:rsid w:val="002E2C12"/>
    <w:rsid w:val="002E2D4C"/>
    <w:rsid w:val="002E2EDF"/>
    <w:rsid w:val="002E3876"/>
    <w:rsid w:val="002E3959"/>
    <w:rsid w:val="002E39FA"/>
    <w:rsid w:val="002E3A14"/>
    <w:rsid w:val="002E3CAF"/>
    <w:rsid w:val="002E3F25"/>
    <w:rsid w:val="002E4176"/>
    <w:rsid w:val="002E4FFD"/>
    <w:rsid w:val="002E549A"/>
    <w:rsid w:val="002E54D5"/>
    <w:rsid w:val="002E63A7"/>
    <w:rsid w:val="002E6CB1"/>
    <w:rsid w:val="002E6CC7"/>
    <w:rsid w:val="002E7034"/>
    <w:rsid w:val="002F012A"/>
    <w:rsid w:val="002F0277"/>
    <w:rsid w:val="002F028B"/>
    <w:rsid w:val="002F0ABD"/>
    <w:rsid w:val="002F0E71"/>
    <w:rsid w:val="002F0FC0"/>
    <w:rsid w:val="002F1049"/>
    <w:rsid w:val="002F13DE"/>
    <w:rsid w:val="002F15C3"/>
    <w:rsid w:val="002F16A2"/>
    <w:rsid w:val="002F1860"/>
    <w:rsid w:val="002F1BE6"/>
    <w:rsid w:val="002F1E06"/>
    <w:rsid w:val="002F1E72"/>
    <w:rsid w:val="002F2642"/>
    <w:rsid w:val="002F3E8B"/>
    <w:rsid w:val="002F40AD"/>
    <w:rsid w:val="002F45EE"/>
    <w:rsid w:val="002F4647"/>
    <w:rsid w:val="002F59AE"/>
    <w:rsid w:val="002F70A3"/>
    <w:rsid w:val="002F739E"/>
    <w:rsid w:val="002F7552"/>
    <w:rsid w:val="002F7E4F"/>
    <w:rsid w:val="0030046D"/>
    <w:rsid w:val="00300D20"/>
    <w:rsid w:val="00300E4D"/>
    <w:rsid w:val="00302D92"/>
    <w:rsid w:val="00302DCA"/>
    <w:rsid w:val="003034CB"/>
    <w:rsid w:val="003034FC"/>
    <w:rsid w:val="00303A36"/>
    <w:rsid w:val="00303CFB"/>
    <w:rsid w:val="00304BA0"/>
    <w:rsid w:val="00304E03"/>
    <w:rsid w:val="003058D5"/>
    <w:rsid w:val="003058F0"/>
    <w:rsid w:val="00305EA6"/>
    <w:rsid w:val="00305FA1"/>
    <w:rsid w:val="00306FC8"/>
    <w:rsid w:val="00307E8A"/>
    <w:rsid w:val="003102A9"/>
    <w:rsid w:val="003103BC"/>
    <w:rsid w:val="00310563"/>
    <w:rsid w:val="00310C78"/>
    <w:rsid w:val="00310E82"/>
    <w:rsid w:val="0031133D"/>
    <w:rsid w:val="00311BFE"/>
    <w:rsid w:val="00312255"/>
    <w:rsid w:val="0031228D"/>
    <w:rsid w:val="003127B7"/>
    <w:rsid w:val="00312D37"/>
    <w:rsid w:val="0031305D"/>
    <w:rsid w:val="003130AA"/>
    <w:rsid w:val="00313505"/>
    <w:rsid w:val="003138E8"/>
    <w:rsid w:val="00314719"/>
    <w:rsid w:val="00315458"/>
    <w:rsid w:val="003155CC"/>
    <w:rsid w:val="00315ABB"/>
    <w:rsid w:val="00315D45"/>
    <w:rsid w:val="00315D8E"/>
    <w:rsid w:val="00316172"/>
    <w:rsid w:val="0031664D"/>
    <w:rsid w:val="00316AED"/>
    <w:rsid w:val="00316CAD"/>
    <w:rsid w:val="0031702E"/>
    <w:rsid w:val="003170BA"/>
    <w:rsid w:val="0031722C"/>
    <w:rsid w:val="00317254"/>
    <w:rsid w:val="00317C71"/>
    <w:rsid w:val="0032027F"/>
    <w:rsid w:val="003203E0"/>
    <w:rsid w:val="00320DC8"/>
    <w:rsid w:val="00320F7C"/>
    <w:rsid w:val="00320FF2"/>
    <w:rsid w:val="00321CF6"/>
    <w:rsid w:val="00321DDB"/>
    <w:rsid w:val="00322531"/>
    <w:rsid w:val="0032276B"/>
    <w:rsid w:val="0032308D"/>
    <w:rsid w:val="0032375A"/>
    <w:rsid w:val="0032397A"/>
    <w:rsid w:val="00323A54"/>
    <w:rsid w:val="00323EC8"/>
    <w:rsid w:val="0032402E"/>
    <w:rsid w:val="003259D9"/>
    <w:rsid w:val="00325CEF"/>
    <w:rsid w:val="003265CA"/>
    <w:rsid w:val="003265FF"/>
    <w:rsid w:val="00326659"/>
    <w:rsid w:val="00327463"/>
    <w:rsid w:val="00327EF6"/>
    <w:rsid w:val="00327FEE"/>
    <w:rsid w:val="003300FE"/>
    <w:rsid w:val="00330726"/>
    <w:rsid w:val="003315A3"/>
    <w:rsid w:val="003330C3"/>
    <w:rsid w:val="0033407F"/>
    <w:rsid w:val="00334119"/>
    <w:rsid w:val="003362DF"/>
    <w:rsid w:val="0033639A"/>
    <w:rsid w:val="00337CF1"/>
    <w:rsid w:val="00337E13"/>
    <w:rsid w:val="0034045B"/>
    <w:rsid w:val="00340CD6"/>
    <w:rsid w:val="00340D74"/>
    <w:rsid w:val="003410F4"/>
    <w:rsid w:val="00341114"/>
    <w:rsid w:val="003412DB"/>
    <w:rsid w:val="00341DDC"/>
    <w:rsid w:val="00342017"/>
    <w:rsid w:val="003421EF"/>
    <w:rsid w:val="003429EF"/>
    <w:rsid w:val="0034305A"/>
    <w:rsid w:val="00343822"/>
    <w:rsid w:val="00343C4B"/>
    <w:rsid w:val="00343CF8"/>
    <w:rsid w:val="0034498C"/>
    <w:rsid w:val="00344ADD"/>
    <w:rsid w:val="00344D67"/>
    <w:rsid w:val="00344D6B"/>
    <w:rsid w:val="00345360"/>
    <w:rsid w:val="00345A29"/>
    <w:rsid w:val="003464F4"/>
    <w:rsid w:val="00346B22"/>
    <w:rsid w:val="00346CCB"/>
    <w:rsid w:val="003475FD"/>
    <w:rsid w:val="003477B3"/>
    <w:rsid w:val="00347D27"/>
    <w:rsid w:val="00347DA4"/>
    <w:rsid w:val="00347F58"/>
    <w:rsid w:val="00350E25"/>
    <w:rsid w:val="003515D9"/>
    <w:rsid w:val="00351D64"/>
    <w:rsid w:val="0035279D"/>
    <w:rsid w:val="00352990"/>
    <w:rsid w:val="00352FEF"/>
    <w:rsid w:val="00353755"/>
    <w:rsid w:val="003539B7"/>
    <w:rsid w:val="00354042"/>
    <w:rsid w:val="003546AE"/>
    <w:rsid w:val="00354996"/>
    <w:rsid w:val="00354F97"/>
    <w:rsid w:val="00355482"/>
    <w:rsid w:val="0035553A"/>
    <w:rsid w:val="003562DB"/>
    <w:rsid w:val="00356450"/>
    <w:rsid w:val="0035683D"/>
    <w:rsid w:val="00356BDC"/>
    <w:rsid w:val="00356EA7"/>
    <w:rsid w:val="00357185"/>
    <w:rsid w:val="0035723D"/>
    <w:rsid w:val="00357F93"/>
    <w:rsid w:val="00360847"/>
    <w:rsid w:val="00360954"/>
    <w:rsid w:val="00360E4C"/>
    <w:rsid w:val="00361907"/>
    <w:rsid w:val="00361D46"/>
    <w:rsid w:val="003629DA"/>
    <w:rsid w:val="00363298"/>
    <w:rsid w:val="003639E1"/>
    <w:rsid w:val="003645A1"/>
    <w:rsid w:val="00364A4E"/>
    <w:rsid w:val="00365153"/>
    <w:rsid w:val="0036520F"/>
    <w:rsid w:val="00365350"/>
    <w:rsid w:val="0036577A"/>
    <w:rsid w:val="00365A9E"/>
    <w:rsid w:val="003671F0"/>
    <w:rsid w:val="00367456"/>
    <w:rsid w:val="00367B47"/>
    <w:rsid w:val="00367B77"/>
    <w:rsid w:val="003708E4"/>
    <w:rsid w:val="00370926"/>
    <w:rsid w:val="00370C84"/>
    <w:rsid w:val="00371722"/>
    <w:rsid w:val="00371BA2"/>
    <w:rsid w:val="00371C94"/>
    <w:rsid w:val="003724DD"/>
    <w:rsid w:val="00373DBB"/>
    <w:rsid w:val="003741F2"/>
    <w:rsid w:val="00374D06"/>
    <w:rsid w:val="00374E8A"/>
    <w:rsid w:val="00374E91"/>
    <w:rsid w:val="00375009"/>
    <w:rsid w:val="0037528B"/>
    <w:rsid w:val="0037580E"/>
    <w:rsid w:val="00375D97"/>
    <w:rsid w:val="00376879"/>
    <w:rsid w:val="00376DA8"/>
    <w:rsid w:val="0037719E"/>
    <w:rsid w:val="00377543"/>
    <w:rsid w:val="00377ABA"/>
    <w:rsid w:val="003801CD"/>
    <w:rsid w:val="003809A7"/>
    <w:rsid w:val="00380CD2"/>
    <w:rsid w:val="00381EDE"/>
    <w:rsid w:val="003824D5"/>
    <w:rsid w:val="00382557"/>
    <w:rsid w:val="003827A0"/>
    <w:rsid w:val="00383C60"/>
    <w:rsid w:val="00384683"/>
    <w:rsid w:val="003848FC"/>
    <w:rsid w:val="00384C7A"/>
    <w:rsid w:val="00384F34"/>
    <w:rsid w:val="0038532E"/>
    <w:rsid w:val="00385979"/>
    <w:rsid w:val="00386368"/>
    <w:rsid w:val="003868FB"/>
    <w:rsid w:val="00386C63"/>
    <w:rsid w:val="00386D13"/>
    <w:rsid w:val="00390B65"/>
    <w:rsid w:val="00390B81"/>
    <w:rsid w:val="00390C64"/>
    <w:rsid w:val="0039109C"/>
    <w:rsid w:val="003910AC"/>
    <w:rsid w:val="00391425"/>
    <w:rsid w:val="0039180F"/>
    <w:rsid w:val="00391ABA"/>
    <w:rsid w:val="0039206E"/>
    <w:rsid w:val="003923F8"/>
    <w:rsid w:val="003927B6"/>
    <w:rsid w:val="00392C22"/>
    <w:rsid w:val="0039301F"/>
    <w:rsid w:val="00393867"/>
    <w:rsid w:val="00394563"/>
    <w:rsid w:val="00394E4E"/>
    <w:rsid w:val="00395196"/>
    <w:rsid w:val="0039533B"/>
    <w:rsid w:val="00396126"/>
    <w:rsid w:val="003964C1"/>
    <w:rsid w:val="0039683E"/>
    <w:rsid w:val="00397178"/>
    <w:rsid w:val="0039739A"/>
    <w:rsid w:val="00397AE9"/>
    <w:rsid w:val="00397FBF"/>
    <w:rsid w:val="003A0635"/>
    <w:rsid w:val="003A0DAC"/>
    <w:rsid w:val="003A117F"/>
    <w:rsid w:val="003A1641"/>
    <w:rsid w:val="003A2667"/>
    <w:rsid w:val="003A2BFD"/>
    <w:rsid w:val="003A2C25"/>
    <w:rsid w:val="003A2DEA"/>
    <w:rsid w:val="003A3177"/>
    <w:rsid w:val="003A3532"/>
    <w:rsid w:val="003A35E9"/>
    <w:rsid w:val="003A4448"/>
    <w:rsid w:val="003A4843"/>
    <w:rsid w:val="003A5110"/>
    <w:rsid w:val="003A59D0"/>
    <w:rsid w:val="003A5C70"/>
    <w:rsid w:val="003A5E4C"/>
    <w:rsid w:val="003A60F7"/>
    <w:rsid w:val="003A6280"/>
    <w:rsid w:val="003A62FC"/>
    <w:rsid w:val="003B04EB"/>
    <w:rsid w:val="003B09FD"/>
    <w:rsid w:val="003B0B9B"/>
    <w:rsid w:val="003B0DCB"/>
    <w:rsid w:val="003B0F88"/>
    <w:rsid w:val="003B1768"/>
    <w:rsid w:val="003B1C02"/>
    <w:rsid w:val="003B36B9"/>
    <w:rsid w:val="003B3A05"/>
    <w:rsid w:val="003B3F64"/>
    <w:rsid w:val="003B4374"/>
    <w:rsid w:val="003B4836"/>
    <w:rsid w:val="003B4FE9"/>
    <w:rsid w:val="003B5907"/>
    <w:rsid w:val="003B596E"/>
    <w:rsid w:val="003B59DC"/>
    <w:rsid w:val="003B6263"/>
    <w:rsid w:val="003B68A4"/>
    <w:rsid w:val="003B6A04"/>
    <w:rsid w:val="003B76D0"/>
    <w:rsid w:val="003B7E29"/>
    <w:rsid w:val="003B7FAD"/>
    <w:rsid w:val="003C092D"/>
    <w:rsid w:val="003C0C23"/>
    <w:rsid w:val="003C1300"/>
    <w:rsid w:val="003C1A8F"/>
    <w:rsid w:val="003C1A94"/>
    <w:rsid w:val="003C1CF8"/>
    <w:rsid w:val="003C2590"/>
    <w:rsid w:val="003C2A4E"/>
    <w:rsid w:val="003C2AEB"/>
    <w:rsid w:val="003C2BA3"/>
    <w:rsid w:val="003C3CEF"/>
    <w:rsid w:val="003C4496"/>
    <w:rsid w:val="003C48B0"/>
    <w:rsid w:val="003C501E"/>
    <w:rsid w:val="003C50F6"/>
    <w:rsid w:val="003C606D"/>
    <w:rsid w:val="003C6096"/>
    <w:rsid w:val="003C6590"/>
    <w:rsid w:val="003C67AA"/>
    <w:rsid w:val="003C6EBB"/>
    <w:rsid w:val="003C6FD2"/>
    <w:rsid w:val="003C7948"/>
    <w:rsid w:val="003D01A8"/>
    <w:rsid w:val="003D0D7B"/>
    <w:rsid w:val="003D1049"/>
    <w:rsid w:val="003D110E"/>
    <w:rsid w:val="003D133D"/>
    <w:rsid w:val="003D1ABA"/>
    <w:rsid w:val="003D1BA5"/>
    <w:rsid w:val="003D209B"/>
    <w:rsid w:val="003D20E1"/>
    <w:rsid w:val="003D367E"/>
    <w:rsid w:val="003D3836"/>
    <w:rsid w:val="003D3D53"/>
    <w:rsid w:val="003D3EB3"/>
    <w:rsid w:val="003D464C"/>
    <w:rsid w:val="003D488C"/>
    <w:rsid w:val="003D4F93"/>
    <w:rsid w:val="003D5440"/>
    <w:rsid w:val="003D5467"/>
    <w:rsid w:val="003D54D9"/>
    <w:rsid w:val="003D63E8"/>
    <w:rsid w:val="003D6E07"/>
    <w:rsid w:val="003D7AEB"/>
    <w:rsid w:val="003D7E56"/>
    <w:rsid w:val="003E07DB"/>
    <w:rsid w:val="003E0812"/>
    <w:rsid w:val="003E119B"/>
    <w:rsid w:val="003E180C"/>
    <w:rsid w:val="003E1CB5"/>
    <w:rsid w:val="003E1D9C"/>
    <w:rsid w:val="003E1FB4"/>
    <w:rsid w:val="003E243D"/>
    <w:rsid w:val="003E28A3"/>
    <w:rsid w:val="003E2B34"/>
    <w:rsid w:val="003E4A42"/>
    <w:rsid w:val="003E4ABC"/>
    <w:rsid w:val="003E4DDD"/>
    <w:rsid w:val="003E4F32"/>
    <w:rsid w:val="003E57D0"/>
    <w:rsid w:val="003E5ABB"/>
    <w:rsid w:val="003E5F55"/>
    <w:rsid w:val="003E615F"/>
    <w:rsid w:val="003E6736"/>
    <w:rsid w:val="003E67D0"/>
    <w:rsid w:val="003E772F"/>
    <w:rsid w:val="003E7F8D"/>
    <w:rsid w:val="003F0467"/>
    <w:rsid w:val="003F0510"/>
    <w:rsid w:val="003F09AC"/>
    <w:rsid w:val="003F09E3"/>
    <w:rsid w:val="003F0E3F"/>
    <w:rsid w:val="003F13D1"/>
    <w:rsid w:val="003F1489"/>
    <w:rsid w:val="003F1E44"/>
    <w:rsid w:val="003F1F8B"/>
    <w:rsid w:val="003F2338"/>
    <w:rsid w:val="003F2564"/>
    <w:rsid w:val="003F283D"/>
    <w:rsid w:val="003F2CAC"/>
    <w:rsid w:val="003F2DB0"/>
    <w:rsid w:val="003F30AE"/>
    <w:rsid w:val="003F30EB"/>
    <w:rsid w:val="003F3626"/>
    <w:rsid w:val="003F37D3"/>
    <w:rsid w:val="003F3843"/>
    <w:rsid w:val="003F3ABF"/>
    <w:rsid w:val="003F3CAD"/>
    <w:rsid w:val="003F3CDD"/>
    <w:rsid w:val="003F41C5"/>
    <w:rsid w:val="003F4CF7"/>
    <w:rsid w:val="003F52FB"/>
    <w:rsid w:val="003F5327"/>
    <w:rsid w:val="003F53EE"/>
    <w:rsid w:val="003F56F2"/>
    <w:rsid w:val="003F5E85"/>
    <w:rsid w:val="003F6472"/>
    <w:rsid w:val="003F6B5F"/>
    <w:rsid w:val="003F6BD8"/>
    <w:rsid w:val="003F6DBE"/>
    <w:rsid w:val="003F7308"/>
    <w:rsid w:val="003F7523"/>
    <w:rsid w:val="003F7B4E"/>
    <w:rsid w:val="004003CD"/>
    <w:rsid w:val="00400600"/>
    <w:rsid w:val="00400E1C"/>
    <w:rsid w:val="004010F2"/>
    <w:rsid w:val="004023A0"/>
    <w:rsid w:val="00403AE8"/>
    <w:rsid w:val="004057AA"/>
    <w:rsid w:val="00405A4B"/>
    <w:rsid w:val="00406832"/>
    <w:rsid w:val="00406D61"/>
    <w:rsid w:val="00406DDE"/>
    <w:rsid w:val="00406E5E"/>
    <w:rsid w:val="00406E74"/>
    <w:rsid w:val="004100BB"/>
    <w:rsid w:val="00410251"/>
    <w:rsid w:val="0041072C"/>
    <w:rsid w:val="00410B53"/>
    <w:rsid w:val="00411737"/>
    <w:rsid w:val="00411FD7"/>
    <w:rsid w:val="004120FE"/>
    <w:rsid w:val="004127A5"/>
    <w:rsid w:val="00412D5A"/>
    <w:rsid w:val="00413249"/>
    <w:rsid w:val="0041339C"/>
    <w:rsid w:val="0041388D"/>
    <w:rsid w:val="00413CB8"/>
    <w:rsid w:val="00413E48"/>
    <w:rsid w:val="00414569"/>
    <w:rsid w:val="00414FC4"/>
    <w:rsid w:val="004155ED"/>
    <w:rsid w:val="00415682"/>
    <w:rsid w:val="00415A37"/>
    <w:rsid w:val="00415E59"/>
    <w:rsid w:val="00416256"/>
    <w:rsid w:val="00416A7C"/>
    <w:rsid w:val="004176DF"/>
    <w:rsid w:val="00417D0D"/>
    <w:rsid w:val="00420B4C"/>
    <w:rsid w:val="004210CA"/>
    <w:rsid w:val="004215A8"/>
    <w:rsid w:val="00421DD4"/>
    <w:rsid w:val="00421F64"/>
    <w:rsid w:val="00422137"/>
    <w:rsid w:val="004221BC"/>
    <w:rsid w:val="004228A4"/>
    <w:rsid w:val="00422B98"/>
    <w:rsid w:val="0042304E"/>
    <w:rsid w:val="00423073"/>
    <w:rsid w:val="00423B8B"/>
    <w:rsid w:val="00423C7F"/>
    <w:rsid w:val="004240DF"/>
    <w:rsid w:val="004241BE"/>
    <w:rsid w:val="00425EE6"/>
    <w:rsid w:val="00427508"/>
    <w:rsid w:val="00427B22"/>
    <w:rsid w:val="00427E15"/>
    <w:rsid w:val="00430C8D"/>
    <w:rsid w:val="0043178A"/>
    <w:rsid w:val="00431811"/>
    <w:rsid w:val="00431837"/>
    <w:rsid w:val="004318A9"/>
    <w:rsid w:val="0043216B"/>
    <w:rsid w:val="00432292"/>
    <w:rsid w:val="004322D5"/>
    <w:rsid w:val="004325ED"/>
    <w:rsid w:val="00433BC4"/>
    <w:rsid w:val="00433D1F"/>
    <w:rsid w:val="004343EE"/>
    <w:rsid w:val="00434AE1"/>
    <w:rsid w:val="00435B11"/>
    <w:rsid w:val="00435D21"/>
    <w:rsid w:val="00435E4A"/>
    <w:rsid w:val="00436317"/>
    <w:rsid w:val="004370F3"/>
    <w:rsid w:val="00440063"/>
    <w:rsid w:val="0044054F"/>
    <w:rsid w:val="004409D0"/>
    <w:rsid w:val="00440D2F"/>
    <w:rsid w:val="00440D37"/>
    <w:rsid w:val="00440FC4"/>
    <w:rsid w:val="004411AE"/>
    <w:rsid w:val="00441268"/>
    <w:rsid w:val="00441566"/>
    <w:rsid w:val="00441862"/>
    <w:rsid w:val="00441A07"/>
    <w:rsid w:val="00442207"/>
    <w:rsid w:val="0044230C"/>
    <w:rsid w:val="0044245E"/>
    <w:rsid w:val="00442591"/>
    <w:rsid w:val="004426F9"/>
    <w:rsid w:val="00442FA7"/>
    <w:rsid w:val="0044393A"/>
    <w:rsid w:val="00443EEE"/>
    <w:rsid w:val="0044455C"/>
    <w:rsid w:val="00444B20"/>
    <w:rsid w:val="00444EBE"/>
    <w:rsid w:val="00444F19"/>
    <w:rsid w:val="00445013"/>
    <w:rsid w:val="00445E11"/>
    <w:rsid w:val="00445E88"/>
    <w:rsid w:val="00445EA1"/>
    <w:rsid w:val="00445EF8"/>
    <w:rsid w:val="00446024"/>
    <w:rsid w:val="00446CEE"/>
    <w:rsid w:val="00446D29"/>
    <w:rsid w:val="00446D2F"/>
    <w:rsid w:val="00447228"/>
    <w:rsid w:val="0045005A"/>
    <w:rsid w:val="0045021F"/>
    <w:rsid w:val="00450959"/>
    <w:rsid w:val="00450B07"/>
    <w:rsid w:val="00450D17"/>
    <w:rsid w:val="0045111E"/>
    <w:rsid w:val="004511C7"/>
    <w:rsid w:val="004515B3"/>
    <w:rsid w:val="00451721"/>
    <w:rsid w:val="00452125"/>
    <w:rsid w:val="00452762"/>
    <w:rsid w:val="00452E29"/>
    <w:rsid w:val="004533A9"/>
    <w:rsid w:val="00453432"/>
    <w:rsid w:val="004536EA"/>
    <w:rsid w:val="0045511F"/>
    <w:rsid w:val="00455192"/>
    <w:rsid w:val="004551C0"/>
    <w:rsid w:val="00455362"/>
    <w:rsid w:val="00455552"/>
    <w:rsid w:val="0045587C"/>
    <w:rsid w:val="00455D34"/>
    <w:rsid w:val="00455EC8"/>
    <w:rsid w:val="00455F5B"/>
    <w:rsid w:val="00456060"/>
    <w:rsid w:val="00457908"/>
    <w:rsid w:val="00457C54"/>
    <w:rsid w:val="00457F48"/>
    <w:rsid w:val="00460432"/>
    <w:rsid w:val="00461BEC"/>
    <w:rsid w:val="00461DB6"/>
    <w:rsid w:val="00462309"/>
    <w:rsid w:val="00462D72"/>
    <w:rsid w:val="0046318A"/>
    <w:rsid w:val="0046374D"/>
    <w:rsid w:val="004647A3"/>
    <w:rsid w:val="004648F2"/>
    <w:rsid w:val="00464A23"/>
    <w:rsid w:val="00464BCF"/>
    <w:rsid w:val="00464FAB"/>
    <w:rsid w:val="004651C9"/>
    <w:rsid w:val="004654AE"/>
    <w:rsid w:val="0046581A"/>
    <w:rsid w:val="004659EB"/>
    <w:rsid w:val="00465B68"/>
    <w:rsid w:val="00465C5B"/>
    <w:rsid w:val="00465EAF"/>
    <w:rsid w:val="0046604E"/>
    <w:rsid w:val="004665F5"/>
    <w:rsid w:val="00466AD4"/>
    <w:rsid w:val="00466BF9"/>
    <w:rsid w:val="00466E38"/>
    <w:rsid w:val="004672C0"/>
    <w:rsid w:val="00467FC6"/>
    <w:rsid w:val="004705F4"/>
    <w:rsid w:val="00470740"/>
    <w:rsid w:val="004707BA"/>
    <w:rsid w:val="00470B76"/>
    <w:rsid w:val="00470E8D"/>
    <w:rsid w:val="00470FBD"/>
    <w:rsid w:val="00471993"/>
    <w:rsid w:val="004719FB"/>
    <w:rsid w:val="00471B09"/>
    <w:rsid w:val="00471ECB"/>
    <w:rsid w:val="004720E3"/>
    <w:rsid w:val="004720ED"/>
    <w:rsid w:val="00472268"/>
    <w:rsid w:val="00472832"/>
    <w:rsid w:val="00472F9B"/>
    <w:rsid w:val="00473453"/>
    <w:rsid w:val="00473EEC"/>
    <w:rsid w:val="00474290"/>
    <w:rsid w:val="00474645"/>
    <w:rsid w:val="00474DA4"/>
    <w:rsid w:val="00475195"/>
    <w:rsid w:val="0047554D"/>
    <w:rsid w:val="00477C20"/>
    <w:rsid w:val="00477ED1"/>
    <w:rsid w:val="004804CE"/>
    <w:rsid w:val="004806B0"/>
    <w:rsid w:val="00480B6E"/>
    <w:rsid w:val="00480CA6"/>
    <w:rsid w:val="00481392"/>
    <w:rsid w:val="004816EC"/>
    <w:rsid w:val="00482001"/>
    <w:rsid w:val="00482B7E"/>
    <w:rsid w:val="004837B9"/>
    <w:rsid w:val="00483903"/>
    <w:rsid w:val="0048399A"/>
    <w:rsid w:val="00483AD9"/>
    <w:rsid w:val="00483DE4"/>
    <w:rsid w:val="0048496D"/>
    <w:rsid w:val="00484C51"/>
    <w:rsid w:val="00484DF1"/>
    <w:rsid w:val="00484EFB"/>
    <w:rsid w:val="00485A1A"/>
    <w:rsid w:val="00485AD8"/>
    <w:rsid w:val="0048648F"/>
    <w:rsid w:val="0048681B"/>
    <w:rsid w:val="00486DF7"/>
    <w:rsid w:val="0048753E"/>
    <w:rsid w:val="00487699"/>
    <w:rsid w:val="0048770B"/>
    <w:rsid w:val="004878E1"/>
    <w:rsid w:val="00490055"/>
    <w:rsid w:val="00490AFE"/>
    <w:rsid w:val="00490FC4"/>
    <w:rsid w:val="0049154E"/>
    <w:rsid w:val="00491751"/>
    <w:rsid w:val="00491753"/>
    <w:rsid w:val="00492699"/>
    <w:rsid w:val="00492947"/>
    <w:rsid w:val="00492A32"/>
    <w:rsid w:val="00492D8E"/>
    <w:rsid w:val="00493256"/>
    <w:rsid w:val="004934B4"/>
    <w:rsid w:val="00493EBC"/>
    <w:rsid w:val="004944D8"/>
    <w:rsid w:val="00494B08"/>
    <w:rsid w:val="00495676"/>
    <w:rsid w:val="0049587A"/>
    <w:rsid w:val="00495D03"/>
    <w:rsid w:val="00495EA2"/>
    <w:rsid w:val="0049618B"/>
    <w:rsid w:val="004962DB"/>
    <w:rsid w:val="004963B7"/>
    <w:rsid w:val="004966D1"/>
    <w:rsid w:val="004974E4"/>
    <w:rsid w:val="00497C3B"/>
    <w:rsid w:val="00497EB2"/>
    <w:rsid w:val="004A00F3"/>
    <w:rsid w:val="004A0413"/>
    <w:rsid w:val="004A0644"/>
    <w:rsid w:val="004A0ABF"/>
    <w:rsid w:val="004A0D42"/>
    <w:rsid w:val="004A10BC"/>
    <w:rsid w:val="004A1607"/>
    <w:rsid w:val="004A1652"/>
    <w:rsid w:val="004A17B3"/>
    <w:rsid w:val="004A1BD3"/>
    <w:rsid w:val="004A1C31"/>
    <w:rsid w:val="004A1D63"/>
    <w:rsid w:val="004A42B2"/>
    <w:rsid w:val="004A4576"/>
    <w:rsid w:val="004A4804"/>
    <w:rsid w:val="004A4834"/>
    <w:rsid w:val="004A4C75"/>
    <w:rsid w:val="004A4D82"/>
    <w:rsid w:val="004A567D"/>
    <w:rsid w:val="004A56D2"/>
    <w:rsid w:val="004A58E1"/>
    <w:rsid w:val="004A5FA1"/>
    <w:rsid w:val="004A6190"/>
    <w:rsid w:val="004A6375"/>
    <w:rsid w:val="004A6C41"/>
    <w:rsid w:val="004A72C9"/>
    <w:rsid w:val="004A78F7"/>
    <w:rsid w:val="004A7AC2"/>
    <w:rsid w:val="004A7B75"/>
    <w:rsid w:val="004B03F8"/>
    <w:rsid w:val="004B097E"/>
    <w:rsid w:val="004B1791"/>
    <w:rsid w:val="004B24B0"/>
    <w:rsid w:val="004B320A"/>
    <w:rsid w:val="004B38F8"/>
    <w:rsid w:val="004B3E34"/>
    <w:rsid w:val="004B3F99"/>
    <w:rsid w:val="004B596A"/>
    <w:rsid w:val="004B5A73"/>
    <w:rsid w:val="004B5FB8"/>
    <w:rsid w:val="004B666A"/>
    <w:rsid w:val="004B6C37"/>
    <w:rsid w:val="004B71A8"/>
    <w:rsid w:val="004B73D8"/>
    <w:rsid w:val="004B73D9"/>
    <w:rsid w:val="004B76EB"/>
    <w:rsid w:val="004B78BB"/>
    <w:rsid w:val="004B799B"/>
    <w:rsid w:val="004B7E94"/>
    <w:rsid w:val="004C0312"/>
    <w:rsid w:val="004C04D7"/>
    <w:rsid w:val="004C1F87"/>
    <w:rsid w:val="004C2306"/>
    <w:rsid w:val="004C23CB"/>
    <w:rsid w:val="004C2E7D"/>
    <w:rsid w:val="004C2EFC"/>
    <w:rsid w:val="004C3202"/>
    <w:rsid w:val="004C3265"/>
    <w:rsid w:val="004C3D57"/>
    <w:rsid w:val="004C40D1"/>
    <w:rsid w:val="004C460F"/>
    <w:rsid w:val="004C4757"/>
    <w:rsid w:val="004C4D4F"/>
    <w:rsid w:val="004C56F8"/>
    <w:rsid w:val="004C58AE"/>
    <w:rsid w:val="004C5B18"/>
    <w:rsid w:val="004C5B30"/>
    <w:rsid w:val="004C5DAE"/>
    <w:rsid w:val="004C69EA"/>
    <w:rsid w:val="004C774A"/>
    <w:rsid w:val="004C782C"/>
    <w:rsid w:val="004C792C"/>
    <w:rsid w:val="004C7B33"/>
    <w:rsid w:val="004D0582"/>
    <w:rsid w:val="004D0B91"/>
    <w:rsid w:val="004D0C91"/>
    <w:rsid w:val="004D1498"/>
    <w:rsid w:val="004D2537"/>
    <w:rsid w:val="004D25EA"/>
    <w:rsid w:val="004D2AD7"/>
    <w:rsid w:val="004D2C21"/>
    <w:rsid w:val="004D3D26"/>
    <w:rsid w:val="004D4074"/>
    <w:rsid w:val="004D4C79"/>
    <w:rsid w:val="004D585C"/>
    <w:rsid w:val="004D6E13"/>
    <w:rsid w:val="004D6FBC"/>
    <w:rsid w:val="004D7027"/>
    <w:rsid w:val="004D709B"/>
    <w:rsid w:val="004D7186"/>
    <w:rsid w:val="004D729F"/>
    <w:rsid w:val="004E24A2"/>
    <w:rsid w:val="004E2957"/>
    <w:rsid w:val="004E35E8"/>
    <w:rsid w:val="004E3F99"/>
    <w:rsid w:val="004E421D"/>
    <w:rsid w:val="004E4455"/>
    <w:rsid w:val="004E461E"/>
    <w:rsid w:val="004E5563"/>
    <w:rsid w:val="004E58D7"/>
    <w:rsid w:val="004E58DD"/>
    <w:rsid w:val="004E5B27"/>
    <w:rsid w:val="004E5BAA"/>
    <w:rsid w:val="004E5F15"/>
    <w:rsid w:val="004E632C"/>
    <w:rsid w:val="004E6A5D"/>
    <w:rsid w:val="004E751D"/>
    <w:rsid w:val="004E7CC0"/>
    <w:rsid w:val="004E7CF5"/>
    <w:rsid w:val="004F013C"/>
    <w:rsid w:val="004F0545"/>
    <w:rsid w:val="004F0A63"/>
    <w:rsid w:val="004F0E06"/>
    <w:rsid w:val="004F138A"/>
    <w:rsid w:val="004F1DD6"/>
    <w:rsid w:val="004F2281"/>
    <w:rsid w:val="004F24AF"/>
    <w:rsid w:val="004F27CC"/>
    <w:rsid w:val="004F2FBB"/>
    <w:rsid w:val="004F3198"/>
    <w:rsid w:val="004F3339"/>
    <w:rsid w:val="004F334F"/>
    <w:rsid w:val="004F37DC"/>
    <w:rsid w:val="004F3D83"/>
    <w:rsid w:val="004F42B9"/>
    <w:rsid w:val="004F4347"/>
    <w:rsid w:val="004F438E"/>
    <w:rsid w:val="004F5412"/>
    <w:rsid w:val="004F5570"/>
    <w:rsid w:val="004F5867"/>
    <w:rsid w:val="004F5D64"/>
    <w:rsid w:val="004F6209"/>
    <w:rsid w:val="004F66B0"/>
    <w:rsid w:val="004F7881"/>
    <w:rsid w:val="004F78C9"/>
    <w:rsid w:val="00500141"/>
    <w:rsid w:val="005008B1"/>
    <w:rsid w:val="00501096"/>
    <w:rsid w:val="00501541"/>
    <w:rsid w:val="00501734"/>
    <w:rsid w:val="00501DC7"/>
    <w:rsid w:val="0050257F"/>
    <w:rsid w:val="005026CB"/>
    <w:rsid w:val="00502759"/>
    <w:rsid w:val="005039D3"/>
    <w:rsid w:val="005039E3"/>
    <w:rsid w:val="005039E4"/>
    <w:rsid w:val="00503CDD"/>
    <w:rsid w:val="005044D4"/>
    <w:rsid w:val="0050511F"/>
    <w:rsid w:val="005054E1"/>
    <w:rsid w:val="005055C6"/>
    <w:rsid w:val="0050591A"/>
    <w:rsid w:val="00505EAF"/>
    <w:rsid w:val="00506649"/>
    <w:rsid w:val="00506833"/>
    <w:rsid w:val="005070F5"/>
    <w:rsid w:val="00507107"/>
    <w:rsid w:val="0050743E"/>
    <w:rsid w:val="005074AC"/>
    <w:rsid w:val="00507596"/>
    <w:rsid w:val="005079BD"/>
    <w:rsid w:val="00507C8D"/>
    <w:rsid w:val="00507D1C"/>
    <w:rsid w:val="00510108"/>
    <w:rsid w:val="00510187"/>
    <w:rsid w:val="00510DEC"/>
    <w:rsid w:val="005111F5"/>
    <w:rsid w:val="005112C5"/>
    <w:rsid w:val="005113A6"/>
    <w:rsid w:val="005116ED"/>
    <w:rsid w:val="00511E5B"/>
    <w:rsid w:val="00512083"/>
    <w:rsid w:val="005125AD"/>
    <w:rsid w:val="005138AA"/>
    <w:rsid w:val="005139A3"/>
    <w:rsid w:val="00514B55"/>
    <w:rsid w:val="0051536C"/>
    <w:rsid w:val="005158B1"/>
    <w:rsid w:val="00515B2E"/>
    <w:rsid w:val="00516178"/>
    <w:rsid w:val="005161EA"/>
    <w:rsid w:val="0051638B"/>
    <w:rsid w:val="00516851"/>
    <w:rsid w:val="00516912"/>
    <w:rsid w:val="00516CF7"/>
    <w:rsid w:val="0051717C"/>
    <w:rsid w:val="0051783B"/>
    <w:rsid w:val="0051797B"/>
    <w:rsid w:val="00520A4E"/>
    <w:rsid w:val="00520C4C"/>
    <w:rsid w:val="00520F38"/>
    <w:rsid w:val="00521140"/>
    <w:rsid w:val="0052159B"/>
    <w:rsid w:val="00521BA8"/>
    <w:rsid w:val="00521F70"/>
    <w:rsid w:val="00522064"/>
    <w:rsid w:val="0052260E"/>
    <w:rsid w:val="00522E0C"/>
    <w:rsid w:val="00522FE9"/>
    <w:rsid w:val="005236E5"/>
    <w:rsid w:val="00523787"/>
    <w:rsid w:val="00524219"/>
    <w:rsid w:val="00524BF5"/>
    <w:rsid w:val="00525439"/>
    <w:rsid w:val="00525637"/>
    <w:rsid w:val="005258E9"/>
    <w:rsid w:val="00525F82"/>
    <w:rsid w:val="00526309"/>
    <w:rsid w:val="0052635B"/>
    <w:rsid w:val="00526945"/>
    <w:rsid w:val="00526DCE"/>
    <w:rsid w:val="00526FCC"/>
    <w:rsid w:val="005270FE"/>
    <w:rsid w:val="00527237"/>
    <w:rsid w:val="00527DE6"/>
    <w:rsid w:val="00527EB5"/>
    <w:rsid w:val="005308DA"/>
    <w:rsid w:val="00530ABE"/>
    <w:rsid w:val="00531B0B"/>
    <w:rsid w:val="00532FC9"/>
    <w:rsid w:val="00533260"/>
    <w:rsid w:val="005332E0"/>
    <w:rsid w:val="005339F7"/>
    <w:rsid w:val="00533A16"/>
    <w:rsid w:val="00534171"/>
    <w:rsid w:val="0053429C"/>
    <w:rsid w:val="00534A27"/>
    <w:rsid w:val="00534C9B"/>
    <w:rsid w:val="00534D4A"/>
    <w:rsid w:val="00534E4E"/>
    <w:rsid w:val="00535322"/>
    <w:rsid w:val="00535367"/>
    <w:rsid w:val="00535A00"/>
    <w:rsid w:val="00535D93"/>
    <w:rsid w:val="00536827"/>
    <w:rsid w:val="00536CD7"/>
    <w:rsid w:val="00537400"/>
    <w:rsid w:val="0053760F"/>
    <w:rsid w:val="005376DB"/>
    <w:rsid w:val="005377EB"/>
    <w:rsid w:val="00537BB8"/>
    <w:rsid w:val="00537CF1"/>
    <w:rsid w:val="00537D4F"/>
    <w:rsid w:val="0054038E"/>
    <w:rsid w:val="00540636"/>
    <w:rsid w:val="00540853"/>
    <w:rsid w:val="005424DA"/>
    <w:rsid w:val="00542580"/>
    <w:rsid w:val="00542701"/>
    <w:rsid w:val="0054273E"/>
    <w:rsid w:val="00542F76"/>
    <w:rsid w:val="005431BA"/>
    <w:rsid w:val="0054325D"/>
    <w:rsid w:val="005437BE"/>
    <w:rsid w:val="00544969"/>
    <w:rsid w:val="00544C79"/>
    <w:rsid w:val="00544CCA"/>
    <w:rsid w:val="00544F50"/>
    <w:rsid w:val="005454C6"/>
    <w:rsid w:val="00545AE1"/>
    <w:rsid w:val="005478C0"/>
    <w:rsid w:val="00547A34"/>
    <w:rsid w:val="0055033D"/>
    <w:rsid w:val="00550478"/>
    <w:rsid w:val="005504F7"/>
    <w:rsid w:val="0055156C"/>
    <w:rsid w:val="005517AC"/>
    <w:rsid w:val="00552124"/>
    <w:rsid w:val="00552862"/>
    <w:rsid w:val="00552A84"/>
    <w:rsid w:val="00552C3A"/>
    <w:rsid w:val="00552D98"/>
    <w:rsid w:val="00552DFA"/>
    <w:rsid w:val="00552EA1"/>
    <w:rsid w:val="005534BA"/>
    <w:rsid w:val="00553542"/>
    <w:rsid w:val="00553E1A"/>
    <w:rsid w:val="00553F1B"/>
    <w:rsid w:val="00554645"/>
    <w:rsid w:val="00554782"/>
    <w:rsid w:val="00554A28"/>
    <w:rsid w:val="00554FFB"/>
    <w:rsid w:val="0055508E"/>
    <w:rsid w:val="005551D8"/>
    <w:rsid w:val="005555FE"/>
    <w:rsid w:val="00555603"/>
    <w:rsid w:val="00555880"/>
    <w:rsid w:val="00555D3A"/>
    <w:rsid w:val="00555D97"/>
    <w:rsid w:val="005562A4"/>
    <w:rsid w:val="00556D1A"/>
    <w:rsid w:val="0056019C"/>
    <w:rsid w:val="005602D7"/>
    <w:rsid w:val="00560623"/>
    <w:rsid w:val="005609DD"/>
    <w:rsid w:val="005611C1"/>
    <w:rsid w:val="00561287"/>
    <w:rsid w:val="00561E41"/>
    <w:rsid w:val="00561F1F"/>
    <w:rsid w:val="00561F2A"/>
    <w:rsid w:val="00562487"/>
    <w:rsid w:val="00562DE8"/>
    <w:rsid w:val="00563246"/>
    <w:rsid w:val="00563265"/>
    <w:rsid w:val="005641A9"/>
    <w:rsid w:val="00564C47"/>
    <w:rsid w:val="00564CB4"/>
    <w:rsid w:val="005652FB"/>
    <w:rsid w:val="00565B71"/>
    <w:rsid w:val="00566177"/>
    <w:rsid w:val="0056697D"/>
    <w:rsid w:val="00566BE0"/>
    <w:rsid w:val="00567F89"/>
    <w:rsid w:val="00570205"/>
    <w:rsid w:val="00570A70"/>
    <w:rsid w:val="00570B0D"/>
    <w:rsid w:val="00570E11"/>
    <w:rsid w:val="00570F1F"/>
    <w:rsid w:val="005715E8"/>
    <w:rsid w:val="00571A48"/>
    <w:rsid w:val="005726ED"/>
    <w:rsid w:val="00572CD0"/>
    <w:rsid w:val="00572D3A"/>
    <w:rsid w:val="005730E4"/>
    <w:rsid w:val="005731EA"/>
    <w:rsid w:val="005733C0"/>
    <w:rsid w:val="00574EFF"/>
    <w:rsid w:val="005756A6"/>
    <w:rsid w:val="00575A0F"/>
    <w:rsid w:val="00576529"/>
    <w:rsid w:val="0057667C"/>
    <w:rsid w:val="00577DB7"/>
    <w:rsid w:val="005803C3"/>
    <w:rsid w:val="00580408"/>
    <w:rsid w:val="00580B84"/>
    <w:rsid w:val="00580B94"/>
    <w:rsid w:val="0058133B"/>
    <w:rsid w:val="005814E6"/>
    <w:rsid w:val="00581DC5"/>
    <w:rsid w:val="00581E39"/>
    <w:rsid w:val="00581EE2"/>
    <w:rsid w:val="00581EF8"/>
    <w:rsid w:val="005826DF"/>
    <w:rsid w:val="00583723"/>
    <w:rsid w:val="00583825"/>
    <w:rsid w:val="00584E44"/>
    <w:rsid w:val="00584F0C"/>
    <w:rsid w:val="0058502E"/>
    <w:rsid w:val="005853CE"/>
    <w:rsid w:val="005856E0"/>
    <w:rsid w:val="00585A92"/>
    <w:rsid w:val="00585DF3"/>
    <w:rsid w:val="00586310"/>
    <w:rsid w:val="005868A0"/>
    <w:rsid w:val="0058752F"/>
    <w:rsid w:val="005877DB"/>
    <w:rsid w:val="00587843"/>
    <w:rsid w:val="005879D6"/>
    <w:rsid w:val="00587AC3"/>
    <w:rsid w:val="00587CAA"/>
    <w:rsid w:val="005909E4"/>
    <w:rsid w:val="00590FCD"/>
    <w:rsid w:val="00591D9E"/>
    <w:rsid w:val="00592223"/>
    <w:rsid w:val="00594B97"/>
    <w:rsid w:val="0059553F"/>
    <w:rsid w:val="005955FE"/>
    <w:rsid w:val="00596559"/>
    <w:rsid w:val="00596FE1"/>
    <w:rsid w:val="005A00EB"/>
    <w:rsid w:val="005A03B0"/>
    <w:rsid w:val="005A094B"/>
    <w:rsid w:val="005A09EE"/>
    <w:rsid w:val="005A0B9D"/>
    <w:rsid w:val="005A0D3E"/>
    <w:rsid w:val="005A15A0"/>
    <w:rsid w:val="005A1822"/>
    <w:rsid w:val="005A1831"/>
    <w:rsid w:val="005A2358"/>
    <w:rsid w:val="005A2FD1"/>
    <w:rsid w:val="005A33D9"/>
    <w:rsid w:val="005A4408"/>
    <w:rsid w:val="005A459F"/>
    <w:rsid w:val="005A4A30"/>
    <w:rsid w:val="005A5118"/>
    <w:rsid w:val="005A53DB"/>
    <w:rsid w:val="005A589D"/>
    <w:rsid w:val="005A64A4"/>
    <w:rsid w:val="005A6AC1"/>
    <w:rsid w:val="005A6BA1"/>
    <w:rsid w:val="005A7569"/>
    <w:rsid w:val="005A7679"/>
    <w:rsid w:val="005A7772"/>
    <w:rsid w:val="005A79D6"/>
    <w:rsid w:val="005A7A65"/>
    <w:rsid w:val="005A7D35"/>
    <w:rsid w:val="005A7F0B"/>
    <w:rsid w:val="005B0E5A"/>
    <w:rsid w:val="005B128E"/>
    <w:rsid w:val="005B1972"/>
    <w:rsid w:val="005B1CEF"/>
    <w:rsid w:val="005B2350"/>
    <w:rsid w:val="005B27E2"/>
    <w:rsid w:val="005B2EC2"/>
    <w:rsid w:val="005B34CF"/>
    <w:rsid w:val="005B4B33"/>
    <w:rsid w:val="005B4C70"/>
    <w:rsid w:val="005B582C"/>
    <w:rsid w:val="005B5CAF"/>
    <w:rsid w:val="005B5E57"/>
    <w:rsid w:val="005B62EC"/>
    <w:rsid w:val="005B6B0C"/>
    <w:rsid w:val="005B6CBB"/>
    <w:rsid w:val="005B6E6C"/>
    <w:rsid w:val="005B704B"/>
    <w:rsid w:val="005B73A2"/>
    <w:rsid w:val="005C09F1"/>
    <w:rsid w:val="005C12B8"/>
    <w:rsid w:val="005C137F"/>
    <w:rsid w:val="005C17AE"/>
    <w:rsid w:val="005C26B4"/>
    <w:rsid w:val="005C2715"/>
    <w:rsid w:val="005C2751"/>
    <w:rsid w:val="005C2A15"/>
    <w:rsid w:val="005C2C12"/>
    <w:rsid w:val="005C3829"/>
    <w:rsid w:val="005C3C4E"/>
    <w:rsid w:val="005C41C2"/>
    <w:rsid w:val="005C4474"/>
    <w:rsid w:val="005C4E0D"/>
    <w:rsid w:val="005C5313"/>
    <w:rsid w:val="005C5372"/>
    <w:rsid w:val="005C58F2"/>
    <w:rsid w:val="005C69C3"/>
    <w:rsid w:val="005C7039"/>
    <w:rsid w:val="005D0356"/>
    <w:rsid w:val="005D03EA"/>
    <w:rsid w:val="005D0595"/>
    <w:rsid w:val="005D0D22"/>
    <w:rsid w:val="005D0D69"/>
    <w:rsid w:val="005D0DDA"/>
    <w:rsid w:val="005D17DA"/>
    <w:rsid w:val="005D19CC"/>
    <w:rsid w:val="005D1E17"/>
    <w:rsid w:val="005D2ABB"/>
    <w:rsid w:val="005D2DF0"/>
    <w:rsid w:val="005D375A"/>
    <w:rsid w:val="005D3CF0"/>
    <w:rsid w:val="005D4116"/>
    <w:rsid w:val="005D48B7"/>
    <w:rsid w:val="005D4E5B"/>
    <w:rsid w:val="005D5027"/>
    <w:rsid w:val="005D5044"/>
    <w:rsid w:val="005D569C"/>
    <w:rsid w:val="005D5D1F"/>
    <w:rsid w:val="005D607B"/>
    <w:rsid w:val="005D6EAF"/>
    <w:rsid w:val="005D7139"/>
    <w:rsid w:val="005D7182"/>
    <w:rsid w:val="005D7AA6"/>
    <w:rsid w:val="005D7EAF"/>
    <w:rsid w:val="005E0578"/>
    <w:rsid w:val="005E1E86"/>
    <w:rsid w:val="005E27AB"/>
    <w:rsid w:val="005E282C"/>
    <w:rsid w:val="005E2A76"/>
    <w:rsid w:val="005E4170"/>
    <w:rsid w:val="005E433E"/>
    <w:rsid w:val="005E47C1"/>
    <w:rsid w:val="005E53A2"/>
    <w:rsid w:val="005E5A1D"/>
    <w:rsid w:val="005E5DD8"/>
    <w:rsid w:val="005E62EE"/>
    <w:rsid w:val="005E6BF4"/>
    <w:rsid w:val="005E6F4A"/>
    <w:rsid w:val="005E787E"/>
    <w:rsid w:val="005E7D8A"/>
    <w:rsid w:val="005E7E6C"/>
    <w:rsid w:val="005F0965"/>
    <w:rsid w:val="005F0BE8"/>
    <w:rsid w:val="005F0C8B"/>
    <w:rsid w:val="005F0E42"/>
    <w:rsid w:val="005F0F21"/>
    <w:rsid w:val="005F17ED"/>
    <w:rsid w:val="005F1AF3"/>
    <w:rsid w:val="005F252B"/>
    <w:rsid w:val="005F2D41"/>
    <w:rsid w:val="005F3FEE"/>
    <w:rsid w:val="005F43FA"/>
    <w:rsid w:val="005F4662"/>
    <w:rsid w:val="005F4FF2"/>
    <w:rsid w:val="005F5D3A"/>
    <w:rsid w:val="005F5EC4"/>
    <w:rsid w:val="005F5F87"/>
    <w:rsid w:val="005F6397"/>
    <w:rsid w:val="005F663B"/>
    <w:rsid w:val="005F6930"/>
    <w:rsid w:val="005F7178"/>
    <w:rsid w:val="005F7563"/>
    <w:rsid w:val="005F75E3"/>
    <w:rsid w:val="005F7E1E"/>
    <w:rsid w:val="006007E8"/>
    <w:rsid w:val="0060086B"/>
    <w:rsid w:val="00600EC2"/>
    <w:rsid w:val="0060109F"/>
    <w:rsid w:val="006013A6"/>
    <w:rsid w:val="0060144B"/>
    <w:rsid w:val="00601A35"/>
    <w:rsid w:val="0060302D"/>
    <w:rsid w:val="0060402E"/>
    <w:rsid w:val="006051C4"/>
    <w:rsid w:val="0060569A"/>
    <w:rsid w:val="00605BE4"/>
    <w:rsid w:val="00606617"/>
    <w:rsid w:val="00606848"/>
    <w:rsid w:val="00606852"/>
    <w:rsid w:val="00606E4B"/>
    <w:rsid w:val="006074AC"/>
    <w:rsid w:val="0060794D"/>
    <w:rsid w:val="00607BAF"/>
    <w:rsid w:val="00607C01"/>
    <w:rsid w:val="00610947"/>
    <w:rsid w:val="00610A04"/>
    <w:rsid w:val="00611A50"/>
    <w:rsid w:val="0061248A"/>
    <w:rsid w:val="00613CCB"/>
    <w:rsid w:val="00614162"/>
    <w:rsid w:val="0061436B"/>
    <w:rsid w:val="00614383"/>
    <w:rsid w:val="00614713"/>
    <w:rsid w:val="00614855"/>
    <w:rsid w:val="00614A04"/>
    <w:rsid w:val="0061523A"/>
    <w:rsid w:val="006156F1"/>
    <w:rsid w:val="00615909"/>
    <w:rsid w:val="006159EA"/>
    <w:rsid w:val="00615FA2"/>
    <w:rsid w:val="00617B48"/>
    <w:rsid w:val="00617D4C"/>
    <w:rsid w:val="00621225"/>
    <w:rsid w:val="006218D9"/>
    <w:rsid w:val="00621B67"/>
    <w:rsid w:val="00621D41"/>
    <w:rsid w:val="00621D57"/>
    <w:rsid w:val="006220BB"/>
    <w:rsid w:val="0062227F"/>
    <w:rsid w:val="00622DA6"/>
    <w:rsid w:val="00623DC8"/>
    <w:rsid w:val="00623DE5"/>
    <w:rsid w:val="00623F9A"/>
    <w:rsid w:val="00624480"/>
    <w:rsid w:val="006247E8"/>
    <w:rsid w:val="00625B7B"/>
    <w:rsid w:val="00626270"/>
    <w:rsid w:val="006264D0"/>
    <w:rsid w:val="0062662A"/>
    <w:rsid w:val="0062692D"/>
    <w:rsid w:val="00626E65"/>
    <w:rsid w:val="00627497"/>
    <w:rsid w:val="006276D5"/>
    <w:rsid w:val="006278FF"/>
    <w:rsid w:val="00627990"/>
    <w:rsid w:val="00627E5C"/>
    <w:rsid w:val="006300A1"/>
    <w:rsid w:val="006302E4"/>
    <w:rsid w:val="00630975"/>
    <w:rsid w:val="00630C8B"/>
    <w:rsid w:val="00630EB6"/>
    <w:rsid w:val="00630FDD"/>
    <w:rsid w:val="00631A27"/>
    <w:rsid w:val="006325AC"/>
    <w:rsid w:val="0063265A"/>
    <w:rsid w:val="00632692"/>
    <w:rsid w:val="00632928"/>
    <w:rsid w:val="00632BF9"/>
    <w:rsid w:val="006330C4"/>
    <w:rsid w:val="00633758"/>
    <w:rsid w:val="00633C07"/>
    <w:rsid w:val="00634241"/>
    <w:rsid w:val="00634B36"/>
    <w:rsid w:val="00634EBF"/>
    <w:rsid w:val="0063505D"/>
    <w:rsid w:val="006355C2"/>
    <w:rsid w:val="006359F3"/>
    <w:rsid w:val="00635B16"/>
    <w:rsid w:val="00636035"/>
    <w:rsid w:val="006361F6"/>
    <w:rsid w:val="006367F0"/>
    <w:rsid w:val="00636A0E"/>
    <w:rsid w:val="00637115"/>
    <w:rsid w:val="006372CB"/>
    <w:rsid w:val="00637E39"/>
    <w:rsid w:val="006400D3"/>
    <w:rsid w:val="006402F0"/>
    <w:rsid w:val="00640EC1"/>
    <w:rsid w:val="00640F44"/>
    <w:rsid w:val="006412C8"/>
    <w:rsid w:val="0064140D"/>
    <w:rsid w:val="00641559"/>
    <w:rsid w:val="00641841"/>
    <w:rsid w:val="00641B5D"/>
    <w:rsid w:val="00641F94"/>
    <w:rsid w:val="006420AF"/>
    <w:rsid w:val="00642B22"/>
    <w:rsid w:val="00642E2B"/>
    <w:rsid w:val="00642F71"/>
    <w:rsid w:val="00643409"/>
    <w:rsid w:val="006443F5"/>
    <w:rsid w:val="00644546"/>
    <w:rsid w:val="00644B30"/>
    <w:rsid w:val="00644D50"/>
    <w:rsid w:val="00644DD2"/>
    <w:rsid w:val="00645107"/>
    <w:rsid w:val="00645193"/>
    <w:rsid w:val="0064541F"/>
    <w:rsid w:val="00645AA9"/>
    <w:rsid w:val="00646463"/>
    <w:rsid w:val="00646A9F"/>
    <w:rsid w:val="00646F2A"/>
    <w:rsid w:val="00647020"/>
    <w:rsid w:val="00647715"/>
    <w:rsid w:val="0064779D"/>
    <w:rsid w:val="00647B15"/>
    <w:rsid w:val="00650352"/>
    <w:rsid w:val="006504E1"/>
    <w:rsid w:val="006508A5"/>
    <w:rsid w:val="0065093D"/>
    <w:rsid w:val="00651061"/>
    <w:rsid w:val="006511CC"/>
    <w:rsid w:val="00651A08"/>
    <w:rsid w:val="00651C9A"/>
    <w:rsid w:val="00651F4F"/>
    <w:rsid w:val="0065475E"/>
    <w:rsid w:val="0065489B"/>
    <w:rsid w:val="00654BCB"/>
    <w:rsid w:val="006551C3"/>
    <w:rsid w:val="00655A75"/>
    <w:rsid w:val="0065638E"/>
    <w:rsid w:val="0065647C"/>
    <w:rsid w:val="00656659"/>
    <w:rsid w:val="006568D3"/>
    <w:rsid w:val="00657BA5"/>
    <w:rsid w:val="006600E1"/>
    <w:rsid w:val="006606B4"/>
    <w:rsid w:val="006607BF"/>
    <w:rsid w:val="006607C2"/>
    <w:rsid w:val="006611E1"/>
    <w:rsid w:val="0066122F"/>
    <w:rsid w:val="00661361"/>
    <w:rsid w:val="006616EE"/>
    <w:rsid w:val="006622D5"/>
    <w:rsid w:val="00662474"/>
    <w:rsid w:val="006624CA"/>
    <w:rsid w:val="0066257D"/>
    <w:rsid w:val="00662692"/>
    <w:rsid w:val="00662804"/>
    <w:rsid w:val="00662BAE"/>
    <w:rsid w:val="00663465"/>
    <w:rsid w:val="00663FC0"/>
    <w:rsid w:val="00664090"/>
    <w:rsid w:val="0066423C"/>
    <w:rsid w:val="0066483A"/>
    <w:rsid w:val="00664A57"/>
    <w:rsid w:val="00665CC8"/>
    <w:rsid w:val="006660CD"/>
    <w:rsid w:val="0066697D"/>
    <w:rsid w:val="00667126"/>
    <w:rsid w:val="006674A9"/>
    <w:rsid w:val="0066769C"/>
    <w:rsid w:val="00667A00"/>
    <w:rsid w:val="00667AA9"/>
    <w:rsid w:val="00667FD6"/>
    <w:rsid w:val="0067011D"/>
    <w:rsid w:val="0067027D"/>
    <w:rsid w:val="00670E51"/>
    <w:rsid w:val="0067122B"/>
    <w:rsid w:val="0067139B"/>
    <w:rsid w:val="00671C5E"/>
    <w:rsid w:val="00672C65"/>
    <w:rsid w:val="00672CFA"/>
    <w:rsid w:val="00672F2F"/>
    <w:rsid w:val="00673C94"/>
    <w:rsid w:val="00675064"/>
    <w:rsid w:val="00675385"/>
    <w:rsid w:val="0067566C"/>
    <w:rsid w:val="006758B3"/>
    <w:rsid w:val="00675CAC"/>
    <w:rsid w:val="006766AE"/>
    <w:rsid w:val="00676B74"/>
    <w:rsid w:val="00676D00"/>
    <w:rsid w:val="00676E21"/>
    <w:rsid w:val="00676F22"/>
    <w:rsid w:val="00677D74"/>
    <w:rsid w:val="00677F3B"/>
    <w:rsid w:val="006805A5"/>
    <w:rsid w:val="006805F7"/>
    <w:rsid w:val="006806E5"/>
    <w:rsid w:val="00680C58"/>
    <w:rsid w:val="00681365"/>
    <w:rsid w:val="0068137F"/>
    <w:rsid w:val="006824FB"/>
    <w:rsid w:val="006828BE"/>
    <w:rsid w:val="00682DE4"/>
    <w:rsid w:val="0068304D"/>
    <w:rsid w:val="00683309"/>
    <w:rsid w:val="00683A36"/>
    <w:rsid w:val="00683FD8"/>
    <w:rsid w:val="006840D1"/>
    <w:rsid w:val="006845EE"/>
    <w:rsid w:val="00684637"/>
    <w:rsid w:val="00684CDE"/>
    <w:rsid w:val="00684D62"/>
    <w:rsid w:val="00685B56"/>
    <w:rsid w:val="0068636F"/>
    <w:rsid w:val="006868D3"/>
    <w:rsid w:val="0068690F"/>
    <w:rsid w:val="00687226"/>
    <w:rsid w:val="006876C0"/>
    <w:rsid w:val="00687911"/>
    <w:rsid w:val="00687C03"/>
    <w:rsid w:val="00687D96"/>
    <w:rsid w:val="00690276"/>
    <w:rsid w:val="00690816"/>
    <w:rsid w:val="00690D9E"/>
    <w:rsid w:val="00691282"/>
    <w:rsid w:val="00691A41"/>
    <w:rsid w:val="00691B4E"/>
    <w:rsid w:val="00691E5A"/>
    <w:rsid w:val="0069257E"/>
    <w:rsid w:val="00692CD1"/>
    <w:rsid w:val="0069322A"/>
    <w:rsid w:val="00693453"/>
    <w:rsid w:val="00693675"/>
    <w:rsid w:val="00693A9E"/>
    <w:rsid w:val="00693CBC"/>
    <w:rsid w:val="00693DF6"/>
    <w:rsid w:val="006944F8"/>
    <w:rsid w:val="006952E3"/>
    <w:rsid w:val="006953F1"/>
    <w:rsid w:val="00695746"/>
    <w:rsid w:val="006957BC"/>
    <w:rsid w:val="00695FA7"/>
    <w:rsid w:val="006962E1"/>
    <w:rsid w:val="00696466"/>
    <w:rsid w:val="00696A97"/>
    <w:rsid w:val="00697110"/>
    <w:rsid w:val="006978B3"/>
    <w:rsid w:val="00697B49"/>
    <w:rsid w:val="00697C95"/>
    <w:rsid w:val="00697D1F"/>
    <w:rsid w:val="006A00FD"/>
    <w:rsid w:val="006A0318"/>
    <w:rsid w:val="006A07E3"/>
    <w:rsid w:val="006A0A4B"/>
    <w:rsid w:val="006A1087"/>
    <w:rsid w:val="006A10C7"/>
    <w:rsid w:val="006A11AB"/>
    <w:rsid w:val="006A15AC"/>
    <w:rsid w:val="006A2133"/>
    <w:rsid w:val="006A2E83"/>
    <w:rsid w:val="006A2F45"/>
    <w:rsid w:val="006A334A"/>
    <w:rsid w:val="006A3568"/>
    <w:rsid w:val="006A3CF7"/>
    <w:rsid w:val="006A3F36"/>
    <w:rsid w:val="006A4614"/>
    <w:rsid w:val="006A4786"/>
    <w:rsid w:val="006A508A"/>
    <w:rsid w:val="006A56DA"/>
    <w:rsid w:val="006A5A50"/>
    <w:rsid w:val="006A5B0F"/>
    <w:rsid w:val="006A5DFC"/>
    <w:rsid w:val="006A675B"/>
    <w:rsid w:val="006A6EDA"/>
    <w:rsid w:val="006A6F0B"/>
    <w:rsid w:val="006A7A9D"/>
    <w:rsid w:val="006A7BFF"/>
    <w:rsid w:val="006B0783"/>
    <w:rsid w:val="006B080D"/>
    <w:rsid w:val="006B0C23"/>
    <w:rsid w:val="006B13AC"/>
    <w:rsid w:val="006B1AA7"/>
    <w:rsid w:val="006B1BB2"/>
    <w:rsid w:val="006B1C6F"/>
    <w:rsid w:val="006B1FA6"/>
    <w:rsid w:val="006B23A7"/>
    <w:rsid w:val="006B289A"/>
    <w:rsid w:val="006B2D80"/>
    <w:rsid w:val="006B3EA7"/>
    <w:rsid w:val="006B4275"/>
    <w:rsid w:val="006B46D3"/>
    <w:rsid w:val="006B4C1F"/>
    <w:rsid w:val="006B4C82"/>
    <w:rsid w:val="006B583C"/>
    <w:rsid w:val="006B6507"/>
    <w:rsid w:val="006B7128"/>
    <w:rsid w:val="006B7421"/>
    <w:rsid w:val="006B7BCE"/>
    <w:rsid w:val="006B7FA2"/>
    <w:rsid w:val="006C01B8"/>
    <w:rsid w:val="006C058B"/>
    <w:rsid w:val="006C1C6B"/>
    <w:rsid w:val="006C25F7"/>
    <w:rsid w:val="006C27C2"/>
    <w:rsid w:val="006C2826"/>
    <w:rsid w:val="006C2C9C"/>
    <w:rsid w:val="006C2E72"/>
    <w:rsid w:val="006C3D1D"/>
    <w:rsid w:val="006C43BB"/>
    <w:rsid w:val="006C43E8"/>
    <w:rsid w:val="006C523B"/>
    <w:rsid w:val="006C53B4"/>
    <w:rsid w:val="006C561C"/>
    <w:rsid w:val="006C5635"/>
    <w:rsid w:val="006C6C55"/>
    <w:rsid w:val="006C7A1E"/>
    <w:rsid w:val="006C7BA2"/>
    <w:rsid w:val="006D0874"/>
    <w:rsid w:val="006D0962"/>
    <w:rsid w:val="006D0FFF"/>
    <w:rsid w:val="006D13A8"/>
    <w:rsid w:val="006D235D"/>
    <w:rsid w:val="006D2642"/>
    <w:rsid w:val="006D28FC"/>
    <w:rsid w:val="006D2E57"/>
    <w:rsid w:val="006D31A5"/>
    <w:rsid w:val="006D35A0"/>
    <w:rsid w:val="006D4B2E"/>
    <w:rsid w:val="006D5316"/>
    <w:rsid w:val="006D5AB6"/>
    <w:rsid w:val="006D5C4B"/>
    <w:rsid w:val="006D5FA9"/>
    <w:rsid w:val="006D6473"/>
    <w:rsid w:val="006D6B9B"/>
    <w:rsid w:val="006D6E35"/>
    <w:rsid w:val="006D6F2C"/>
    <w:rsid w:val="006D6FB5"/>
    <w:rsid w:val="006D706D"/>
    <w:rsid w:val="006D7572"/>
    <w:rsid w:val="006D7814"/>
    <w:rsid w:val="006D79F9"/>
    <w:rsid w:val="006D7C5B"/>
    <w:rsid w:val="006D7E34"/>
    <w:rsid w:val="006E00C5"/>
    <w:rsid w:val="006E01DE"/>
    <w:rsid w:val="006E1655"/>
    <w:rsid w:val="006E1729"/>
    <w:rsid w:val="006E1E5D"/>
    <w:rsid w:val="006E1FCA"/>
    <w:rsid w:val="006E300A"/>
    <w:rsid w:val="006E3854"/>
    <w:rsid w:val="006E3856"/>
    <w:rsid w:val="006E3BAD"/>
    <w:rsid w:val="006E434D"/>
    <w:rsid w:val="006E46F3"/>
    <w:rsid w:val="006E4840"/>
    <w:rsid w:val="006E489F"/>
    <w:rsid w:val="006E4E72"/>
    <w:rsid w:val="006E51F5"/>
    <w:rsid w:val="006E5555"/>
    <w:rsid w:val="006E63C0"/>
    <w:rsid w:val="006E654D"/>
    <w:rsid w:val="006E67BF"/>
    <w:rsid w:val="006E6A48"/>
    <w:rsid w:val="006E753A"/>
    <w:rsid w:val="006F070F"/>
    <w:rsid w:val="006F09F9"/>
    <w:rsid w:val="006F12C8"/>
    <w:rsid w:val="006F1904"/>
    <w:rsid w:val="006F1993"/>
    <w:rsid w:val="006F1B73"/>
    <w:rsid w:val="006F299C"/>
    <w:rsid w:val="006F2A2F"/>
    <w:rsid w:val="006F2D1A"/>
    <w:rsid w:val="006F3C2D"/>
    <w:rsid w:val="006F4301"/>
    <w:rsid w:val="006F45DA"/>
    <w:rsid w:val="006F504A"/>
    <w:rsid w:val="006F5476"/>
    <w:rsid w:val="006F5DE2"/>
    <w:rsid w:val="006F6990"/>
    <w:rsid w:val="006F6B7F"/>
    <w:rsid w:val="006F6C5D"/>
    <w:rsid w:val="006F6C9D"/>
    <w:rsid w:val="006F6FE9"/>
    <w:rsid w:val="006F7572"/>
    <w:rsid w:val="006F79DE"/>
    <w:rsid w:val="006F7F84"/>
    <w:rsid w:val="0070007D"/>
    <w:rsid w:val="00700334"/>
    <w:rsid w:val="00700C3F"/>
    <w:rsid w:val="00700CE1"/>
    <w:rsid w:val="007011CE"/>
    <w:rsid w:val="00701D05"/>
    <w:rsid w:val="007021E7"/>
    <w:rsid w:val="00702418"/>
    <w:rsid w:val="00703129"/>
    <w:rsid w:val="00703590"/>
    <w:rsid w:val="007036A2"/>
    <w:rsid w:val="007039B4"/>
    <w:rsid w:val="00704407"/>
    <w:rsid w:val="00704871"/>
    <w:rsid w:val="007049F5"/>
    <w:rsid w:val="00704E7C"/>
    <w:rsid w:val="0070556A"/>
    <w:rsid w:val="00705E77"/>
    <w:rsid w:val="00706341"/>
    <w:rsid w:val="0070696E"/>
    <w:rsid w:val="00706D65"/>
    <w:rsid w:val="00706F90"/>
    <w:rsid w:val="007102DD"/>
    <w:rsid w:val="00710357"/>
    <w:rsid w:val="00710623"/>
    <w:rsid w:val="00710D30"/>
    <w:rsid w:val="00711245"/>
    <w:rsid w:val="0071136A"/>
    <w:rsid w:val="00712380"/>
    <w:rsid w:val="007123D5"/>
    <w:rsid w:val="00712719"/>
    <w:rsid w:val="00712881"/>
    <w:rsid w:val="00712DB3"/>
    <w:rsid w:val="00713032"/>
    <w:rsid w:val="00713351"/>
    <w:rsid w:val="007136D2"/>
    <w:rsid w:val="00713D18"/>
    <w:rsid w:val="0071426E"/>
    <w:rsid w:val="00714F47"/>
    <w:rsid w:val="00714FC2"/>
    <w:rsid w:val="00715137"/>
    <w:rsid w:val="00715486"/>
    <w:rsid w:val="0071567F"/>
    <w:rsid w:val="00715D69"/>
    <w:rsid w:val="00716216"/>
    <w:rsid w:val="007164D9"/>
    <w:rsid w:val="00716643"/>
    <w:rsid w:val="007171E4"/>
    <w:rsid w:val="00717899"/>
    <w:rsid w:val="00720458"/>
    <w:rsid w:val="007212E7"/>
    <w:rsid w:val="0072174A"/>
    <w:rsid w:val="007217A9"/>
    <w:rsid w:val="00721E5B"/>
    <w:rsid w:val="00722374"/>
    <w:rsid w:val="00723334"/>
    <w:rsid w:val="00723558"/>
    <w:rsid w:val="00723581"/>
    <w:rsid w:val="00723AF5"/>
    <w:rsid w:val="00723CA3"/>
    <w:rsid w:val="0072423B"/>
    <w:rsid w:val="00724488"/>
    <w:rsid w:val="007249C2"/>
    <w:rsid w:val="00724FF6"/>
    <w:rsid w:val="007262FB"/>
    <w:rsid w:val="00726BCC"/>
    <w:rsid w:val="00726DA2"/>
    <w:rsid w:val="00726E9B"/>
    <w:rsid w:val="0073050A"/>
    <w:rsid w:val="00730D66"/>
    <w:rsid w:val="00730E64"/>
    <w:rsid w:val="00731A61"/>
    <w:rsid w:val="00732342"/>
    <w:rsid w:val="00732429"/>
    <w:rsid w:val="00733288"/>
    <w:rsid w:val="007333E7"/>
    <w:rsid w:val="00737321"/>
    <w:rsid w:val="007379DB"/>
    <w:rsid w:val="00737A66"/>
    <w:rsid w:val="00737B2D"/>
    <w:rsid w:val="007403E7"/>
    <w:rsid w:val="00740412"/>
    <w:rsid w:val="00740642"/>
    <w:rsid w:val="00740650"/>
    <w:rsid w:val="007409D1"/>
    <w:rsid w:val="00740B71"/>
    <w:rsid w:val="007410EC"/>
    <w:rsid w:val="007417E1"/>
    <w:rsid w:val="00741B63"/>
    <w:rsid w:val="0074258B"/>
    <w:rsid w:val="007429C7"/>
    <w:rsid w:val="007429CE"/>
    <w:rsid w:val="00743102"/>
    <w:rsid w:val="0074366B"/>
    <w:rsid w:val="00743D74"/>
    <w:rsid w:val="00743E98"/>
    <w:rsid w:val="00745396"/>
    <w:rsid w:val="007454B1"/>
    <w:rsid w:val="00745B84"/>
    <w:rsid w:val="00745D09"/>
    <w:rsid w:val="00745D7C"/>
    <w:rsid w:val="00746EB1"/>
    <w:rsid w:val="007470C7"/>
    <w:rsid w:val="007474CD"/>
    <w:rsid w:val="00747827"/>
    <w:rsid w:val="00747C66"/>
    <w:rsid w:val="00747FA8"/>
    <w:rsid w:val="007501A1"/>
    <w:rsid w:val="00750869"/>
    <w:rsid w:val="00750966"/>
    <w:rsid w:val="00750F0F"/>
    <w:rsid w:val="007514AB"/>
    <w:rsid w:val="007528D4"/>
    <w:rsid w:val="007538C1"/>
    <w:rsid w:val="00753A85"/>
    <w:rsid w:val="00753C1E"/>
    <w:rsid w:val="00753E54"/>
    <w:rsid w:val="00754285"/>
    <w:rsid w:val="007544E1"/>
    <w:rsid w:val="00754A0A"/>
    <w:rsid w:val="00754E35"/>
    <w:rsid w:val="00755946"/>
    <w:rsid w:val="00755C1B"/>
    <w:rsid w:val="00755CC3"/>
    <w:rsid w:val="00756B87"/>
    <w:rsid w:val="00756C35"/>
    <w:rsid w:val="007573AC"/>
    <w:rsid w:val="00757582"/>
    <w:rsid w:val="007578E7"/>
    <w:rsid w:val="00757CEC"/>
    <w:rsid w:val="00761026"/>
    <w:rsid w:val="007619FF"/>
    <w:rsid w:val="00762FAB"/>
    <w:rsid w:val="00763235"/>
    <w:rsid w:val="007633DF"/>
    <w:rsid w:val="0076395C"/>
    <w:rsid w:val="007640B8"/>
    <w:rsid w:val="007652FB"/>
    <w:rsid w:val="00765554"/>
    <w:rsid w:val="00765CFA"/>
    <w:rsid w:val="00766004"/>
    <w:rsid w:val="00766394"/>
    <w:rsid w:val="0076677E"/>
    <w:rsid w:val="00766C0D"/>
    <w:rsid w:val="00766DD0"/>
    <w:rsid w:val="007671AD"/>
    <w:rsid w:val="00767406"/>
    <w:rsid w:val="0076794B"/>
    <w:rsid w:val="00767C2A"/>
    <w:rsid w:val="00767ED9"/>
    <w:rsid w:val="007700AC"/>
    <w:rsid w:val="00770815"/>
    <w:rsid w:val="00770D96"/>
    <w:rsid w:val="00771185"/>
    <w:rsid w:val="007711B3"/>
    <w:rsid w:val="0077246D"/>
    <w:rsid w:val="0077248F"/>
    <w:rsid w:val="00772B23"/>
    <w:rsid w:val="00773176"/>
    <w:rsid w:val="00773595"/>
    <w:rsid w:val="0077362D"/>
    <w:rsid w:val="00773860"/>
    <w:rsid w:val="007739C6"/>
    <w:rsid w:val="00773E70"/>
    <w:rsid w:val="00773EAB"/>
    <w:rsid w:val="00773EC1"/>
    <w:rsid w:val="0077400F"/>
    <w:rsid w:val="007743C3"/>
    <w:rsid w:val="00774841"/>
    <w:rsid w:val="00774C64"/>
    <w:rsid w:val="00774F50"/>
    <w:rsid w:val="00775086"/>
    <w:rsid w:val="007752B1"/>
    <w:rsid w:val="00775E62"/>
    <w:rsid w:val="00776B34"/>
    <w:rsid w:val="0078008F"/>
    <w:rsid w:val="00780180"/>
    <w:rsid w:val="0078118B"/>
    <w:rsid w:val="00781993"/>
    <w:rsid w:val="00782051"/>
    <w:rsid w:val="0078323B"/>
    <w:rsid w:val="0078328C"/>
    <w:rsid w:val="00783C66"/>
    <w:rsid w:val="00784505"/>
    <w:rsid w:val="0078476F"/>
    <w:rsid w:val="00784BC9"/>
    <w:rsid w:val="00784FEE"/>
    <w:rsid w:val="00785C81"/>
    <w:rsid w:val="00785D09"/>
    <w:rsid w:val="00786057"/>
    <w:rsid w:val="0078652F"/>
    <w:rsid w:val="007866B8"/>
    <w:rsid w:val="0078684B"/>
    <w:rsid w:val="00786CAB"/>
    <w:rsid w:val="007874EB"/>
    <w:rsid w:val="007876EA"/>
    <w:rsid w:val="00787A79"/>
    <w:rsid w:val="00787F4C"/>
    <w:rsid w:val="007904E2"/>
    <w:rsid w:val="00790C05"/>
    <w:rsid w:val="00790E9B"/>
    <w:rsid w:val="0079101E"/>
    <w:rsid w:val="00791490"/>
    <w:rsid w:val="00791507"/>
    <w:rsid w:val="0079153C"/>
    <w:rsid w:val="00791732"/>
    <w:rsid w:val="007918E2"/>
    <w:rsid w:val="00791B54"/>
    <w:rsid w:val="00791D71"/>
    <w:rsid w:val="00791F00"/>
    <w:rsid w:val="00792012"/>
    <w:rsid w:val="007920AA"/>
    <w:rsid w:val="0079214C"/>
    <w:rsid w:val="00792158"/>
    <w:rsid w:val="00792BDC"/>
    <w:rsid w:val="0079307C"/>
    <w:rsid w:val="00793A45"/>
    <w:rsid w:val="007940B3"/>
    <w:rsid w:val="00794432"/>
    <w:rsid w:val="0079463B"/>
    <w:rsid w:val="00794840"/>
    <w:rsid w:val="0079499B"/>
    <w:rsid w:val="007949E9"/>
    <w:rsid w:val="00795FA3"/>
    <w:rsid w:val="00796289"/>
    <w:rsid w:val="00797B75"/>
    <w:rsid w:val="00797D1B"/>
    <w:rsid w:val="00797FEA"/>
    <w:rsid w:val="007A025D"/>
    <w:rsid w:val="007A0E2D"/>
    <w:rsid w:val="007A1773"/>
    <w:rsid w:val="007A1CAD"/>
    <w:rsid w:val="007A2CCD"/>
    <w:rsid w:val="007A2E4C"/>
    <w:rsid w:val="007A2EC3"/>
    <w:rsid w:val="007A3006"/>
    <w:rsid w:val="007A38ED"/>
    <w:rsid w:val="007A3FB0"/>
    <w:rsid w:val="007A41C4"/>
    <w:rsid w:val="007A4340"/>
    <w:rsid w:val="007A4843"/>
    <w:rsid w:val="007A5389"/>
    <w:rsid w:val="007A5908"/>
    <w:rsid w:val="007A5FA3"/>
    <w:rsid w:val="007A62DB"/>
    <w:rsid w:val="007A6828"/>
    <w:rsid w:val="007A6D6C"/>
    <w:rsid w:val="007A6EAA"/>
    <w:rsid w:val="007A6F5D"/>
    <w:rsid w:val="007A7A29"/>
    <w:rsid w:val="007A7D51"/>
    <w:rsid w:val="007B045C"/>
    <w:rsid w:val="007B0487"/>
    <w:rsid w:val="007B1450"/>
    <w:rsid w:val="007B1F1A"/>
    <w:rsid w:val="007B222F"/>
    <w:rsid w:val="007B239D"/>
    <w:rsid w:val="007B27C4"/>
    <w:rsid w:val="007B29AA"/>
    <w:rsid w:val="007B2C4A"/>
    <w:rsid w:val="007B2D2A"/>
    <w:rsid w:val="007B43C6"/>
    <w:rsid w:val="007B5005"/>
    <w:rsid w:val="007B56CB"/>
    <w:rsid w:val="007B5ADB"/>
    <w:rsid w:val="007B5D9D"/>
    <w:rsid w:val="007B5EAB"/>
    <w:rsid w:val="007B63C2"/>
    <w:rsid w:val="007B66F1"/>
    <w:rsid w:val="007B6977"/>
    <w:rsid w:val="007B6C80"/>
    <w:rsid w:val="007B705C"/>
    <w:rsid w:val="007B74B4"/>
    <w:rsid w:val="007C0206"/>
    <w:rsid w:val="007C02A3"/>
    <w:rsid w:val="007C044D"/>
    <w:rsid w:val="007C0729"/>
    <w:rsid w:val="007C078C"/>
    <w:rsid w:val="007C126B"/>
    <w:rsid w:val="007C19E2"/>
    <w:rsid w:val="007C1AF7"/>
    <w:rsid w:val="007C200F"/>
    <w:rsid w:val="007C220B"/>
    <w:rsid w:val="007C2B11"/>
    <w:rsid w:val="007C2CE8"/>
    <w:rsid w:val="007C3B65"/>
    <w:rsid w:val="007C3DB7"/>
    <w:rsid w:val="007C413D"/>
    <w:rsid w:val="007C437C"/>
    <w:rsid w:val="007C49AB"/>
    <w:rsid w:val="007C4C49"/>
    <w:rsid w:val="007C4E07"/>
    <w:rsid w:val="007C4ED1"/>
    <w:rsid w:val="007C5A10"/>
    <w:rsid w:val="007C5F65"/>
    <w:rsid w:val="007C6E60"/>
    <w:rsid w:val="007C747F"/>
    <w:rsid w:val="007C74E6"/>
    <w:rsid w:val="007C797D"/>
    <w:rsid w:val="007D1D13"/>
    <w:rsid w:val="007D1F65"/>
    <w:rsid w:val="007D3207"/>
    <w:rsid w:val="007D3B65"/>
    <w:rsid w:val="007D46B3"/>
    <w:rsid w:val="007D46E6"/>
    <w:rsid w:val="007D4A22"/>
    <w:rsid w:val="007D4AEE"/>
    <w:rsid w:val="007D5016"/>
    <w:rsid w:val="007D521E"/>
    <w:rsid w:val="007D574E"/>
    <w:rsid w:val="007D5A46"/>
    <w:rsid w:val="007D65D8"/>
    <w:rsid w:val="007D7E4A"/>
    <w:rsid w:val="007D7FD5"/>
    <w:rsid w:val="007E0ACC"/>
    <w:rsid w:val="007E0EDA"/>
    <w:rsid w:val="007E1608"/>
    <w:rsid w:val="007E1927"/>
    <w:rsid w:val="007E1AF1"/>
    <w:rsid w:val="007E25BF"/>
    <w:rsid w:val="007E2908"/>
    <w:rsid w:val="007E3033"/>
    <w:rsid w:val="007E30AA"/>
    <w:rsid w:val="007E34DB"/>
    <w:rsid w:val="007E3C5D"/>
    <w:rsid w:val="007E3EA0"/>
    <w:rsid w:val="007E4915"/>
    <w:rsid w:val="007E50C9"/>
    <w:rsid w:val="007E54BF"/>
    <w:rsid w:val="007E5602"/>
    <w:rsid w:val="007E575D"/>
    <w:rsid w:val="007E5DA4"/>
    <w:rsid w:val="007E5E78"/>
    <w:rsid w:val="007E6A28"/>
    <w:rsid w:val="007E72B7"/>
    <w:rsid w:val="007E7628"/>
    <w:rsid w:val="007F0FED"/>
    <w:rsid w:val="007F10D7"/>
    <w:rsid w:val="007F12A8"/>
    <w:rsid w:val="007F1399"/>
    <w:rsid w:val="007F1F90"/>
    <w:rsid w:val="007F2643"/>
    <w:rsid w:val="007F27BA"/>
    <w:rsid w:val="007F33B6"/>
    <w:rsid w:val="007F3678"/>
    <w:rsid w:val="007F36B9"/>
    <w:rsid w:val="007F3B40"/>
    <w:rsid w:val="007F3ECD"/>
    <w:rsid w:val="007F41DF"/>
    <w:rsid w:val="007F4A7E"/>
    <w:rsid w:val="007F5A21"/>
    <w:rsid w:val="007F5A8F"/>
    <w:rsid w:val="007F6556"/>
    <w:rsid w:val="007F68B6"/>
    <w:rsid w:val="007F705A"/>
    <w:rsid w:val="007F70B6"/>
    <w:rsid w:val="007F76A6"/>
    <w:rsid w:val="007F7D2E"/>
    <w:rsid w:val="00800830"/>
    <w:rsid w:val="008008D3"/>
    <w:rsid w:val="00800A22"/>
    <w:rsid w:val="0080178B"/>
    <w:rsid w:val="00801AE0"/>
    <w:rsid w:val="00801E0F"/>
    <w:rsid w:val="00801F6D"/>
    <w:rsid w:val="008027A9"/>
    <w:rsid w:val="0080283A"/>
    <w:rsid w:val="00802D2B"/>
    <w:rsid w:val="00803708"/>
    <w:rsid w:val="00803A8A"/>
    <w:rsid w:val="00803F29"/>
    <w:rsid w:val="0080443D"/>
    <w:rsid w:val="008045D2"/>
    <w:rsid w:val="00804FA3"/>
    <w:rsid w:val="00804FE9"/>
    <w:rsid w:val="008056D0"/>
    <w:rsid w:val="00805D1C"/>
    <w:rsid w:val="008064A5"/>
    <w:rsid w:val="00806AAB"/>
    <w:rsid w:val="008071C7"/>
    <w:rsid w:val="00807234"/>
    <w:rsid w:val="00807A1C"/>
    <w:rsid w:val="00807A5C"/>
    <w:rsid w:val="00810366"/>
    <w:rsid w:val="0081069E"/>
    <w:rsid w:val="00810F3D"/>
    <w:rsid w:val="00810F63"/>
    <w:rsid w:val="0081172F"/>
    <w:rsid w:val="00811E63"/>
    <w:rsid w:val="00812CF2"/>
    <w:rsid w:val="0081334B"/>
    <w:rsid w:val="008136EC"/>
    <w:rsid w:val="00813BE5"/>
    <w:rsid w:val="00813F71"/>
    <w:rsid w:val="008141D8"/>
    <w:rsid w:val="00814A63"/>
    <w:rsid w:val="00815966"/>
    <w:rsid w:val="00816471"/>
    <w:rsid w:val="00816D17"/>
    <w:rsid w:val="00817206"/>
    <w:rsid w:val="00817B3A"/>
    <w:rsid w:val="00817B99"/>
    <w:rsid w:val="00817E7F"/>
    <w:rsid w:val="0082029A"/>
    <w:rsid w:val="00820369"/>
    <w:rsid w:val="0082044D"/>
    <w:rsid w:val="008206B5"/>
    <w:rsid w:val="00820BC4"/>
    <w:rsid w:val="00821153"/>
    <w:rsid w:val="008215DB"/>
    <w:rsid w:val="008216AB"/>
    <w:rsid w:val="008217CB"/>
    <w:rsid w:val="008218FF"/>
    <w:rsid w:val="00821F75"/>
    <w:rsid w:val="00822342"/>
    <w:rsid w:val="00822634"/>
    <w:rsid w:val="00822748"/>
    <w:rsid w:val="00822F6A"/>
    <w:rsid w:val="00823120"/>
    <w:rsid w:val="00823D7A"/>
    <w:rsid w:val="00823F1F"/>
    <w:rsid w:val="008244EA"/>
    <w:rsid w:val="00824676"/>
    <w:rsid w:val="00824ECD"/>
    <w:rsid w:val="00824F8E"/>
    <w:rsid w:val="0082523F"/>
    <w:rsid w:val="008257CD"/>
    <w:rsid w:val="00826192"/>
    <w:rsid w:val="0082633E"/>
    <w:rsid w:val="008263E7"/>
    <w:rsid w:val="0082663D"/>
    <w:rsid w:val="00826D7E"/>
    <w:rsid w:val="008270B7"/>
    <w:rsid w:val="008273AA"/>
    <w:rsid w:val="008306F0"/>
    <w:rsid w:val="00830A46"/>
    <w:rsid w:val="00830D9D"/>
    <w:rsid w:val="00831170"/>
    <w:rsid w:val="0083214B"/>
    <w:rsid w:val="00832AC8"/>
    <w:rsid w:val="00832AFF"/>
    <w:rsid w:val="00832B79"/>
    <w:rsid w:val="00832DC4"/>
    <w:rsid w:val="00833260"/>
    <w:rsid w:val="008334EA"/>
    <w:rsid w:val="00833557"/>
    <w:rsid w:val="008335BE"/>
    <w:rsid w:val="008336C0"/>
    <w:rsid w:val="00834541"/>
    <w:rsid w:val="00834C64"/>
    <w:rsid w:val="00835171"/>
    <w:rsid w:val="0083548C"/>
    <w:rsid w:val="00835FC0"/>
    <w:rsid w:val="008362E4"/>
    <w:rsid w:val="00837303"/>
    <w:rsid w:val="00837361"/>
    <w:rsid w:val="008400F9"/>
    <w:rsid w:val="00840450"/>
    <w:rsid w:val="008404B4"/>
    <w:rsid w:val="00840C80"/>
    <w:rsid w:val="00840D81"/>
    <w:rsid w:val="008415C0"/>
    <w:rsid w:val="00841E00"/>
    <w:rsid w:val="00842362"/>
    <w:rsid w:val="00842F23"/>
    <w:rsid w:val="00843214"/>
    <w:rsid w:val="008433E8"/>
    <w:rsid w:val="00843462"/>
    <w:rsid w:val="00843854"/>
    <w:rsid w:val="00843970"/>
    <w:rsid w:val="00843B5A"/>
    <w:rsid w:val="0084588E"/>
    <w:rsid w:val="00845ACC"/>
    <w:rsid w:val="00845B19"/>
    <w:rsid w:val="00845CAA"/>
    <w:rsid w:val="0084607D"/>
    <w:rsid w:val="008463EA"/>
    <w:rsid w:val="0084675A"/>
    <w:rsid w:val="00847558"/>
    <w:rsid w:val="00847869"/>
    <w:rsid w:val="00847C37"/>
    <w:rsid w:val="008504E7"/>
    <w:rsid w:val="00850526"/>
    <w:rsid w:val="00850A23"/>
    <w:rsid w:val="008512D5"/>
    <w:rsid w:val="00852461"/>
    <w:rsid w:val="0085253E"/>
    <w:rsid w:val="00852877"/>
    <w:rsid w:val="008535FF"/>
    <w:rsid w:val="00853876"/>
    <w:rsid w:val="00853C4C"/>
    <w:rsid w:val="00853CBF"/>
    <w:rsid w:val="00854002"/>
    <w:rsid w:val="008551C7"/>
    <w:rsid w:val="0085534B"/>
    <w:rsid w:val="00855849"/>
    <w:rsid w:val="00856B21"/>
    <w:rsid w:val="0085742D"/>
    <w:rsid w:val="00857FEC"/>
    <w:rsid w:val="00860600"/>
    <w:rsid w:val="00860F14"/>
    <w:rsid w:val="0086144A"/>
    <w:rsid w:val="008617AE"/>
    <w:rsid w:val="008618D2"/>
    <w:rsid w:val="00861B07"/>
    <w:rsid w:val="00862404"/>
    <w:rsid w:val="00862871"/>
    <w:rsid w:val="00862A19"/>
    <w:rsid w:val="00862CB1"/>
    <w:rsid w:val="00863557"/>
    <w:rsid w:val="00863838"/>
    <w:rsid w:val="008646F4"/>
    <w:rsid w:val="0086486E"/>
    <w:rsid w:val="00864A61"/>
    <w:rsid w:val="00864F47"/>
    <w:rsid w:val="00864FDE"/>
    <w:rsid w:val="0086525B"/>
    <w:rsid w:val="00865358"/>
    <w:rsid w:val="00865577"/>
    <w:rsid w:val="00865C23"/>
    <w:rsid w:val="00866BCD"/>
    <w:rsid w:val="00866EC2"/>
    <w:rsid w:val="00866FB9"/>
    <w:rsid w:val="008673BC"/>
    <w:rsid w:val="0086750D"/>
    <w:rsid w:val="00871056"/>
    <w:rsid w:val="0087163D"/>
    <w:rsid w:val="00871B7C"/>
    <w:rsid w:val="00871D4C"/>
    <w:rsid w:val="008724F9"/>
    <w:rsid w:val="00872614"/>
    <w:rsid w:val="008744B1"/>
    <w:rsid w:val="00874EA0"/>
    <w:rsid w:val="00874FE1"/>
    <w:rsid w:val="00875014"/>
    <w:rsid w:val="0087519D"/>
    <w:rsid w:val="0087556F"/>
    <w:rsid w:val="008755CA"/>
    <w:rsid w:val="00875860"/>
    <w:rsid w:val="00875B9E"/>
    <w:rsid w:val="00875D49"/>
    <w:rsid w:val="00876076"/>
    <w:rsid w:val="008761E3"/>
    <w:rsid w:val="0087691A"/>
    <w:rsid w:val="00877BF3"/>
    <w:rsid w:val="008805BB"/>
    <w:rsid w:val="00880888"/>
    <w:rsid w:val="00881073"/>
    <w:rsid w:val="008811B2"/>
    <w:rsid w:val="00881927"/>
    <w:rsid w:val="0088213E"/>
    <w:rsid w:val="0088269A"/>
    <w:rsid w:val="00882FC2"/>
    <w:rsid w:val="00883F98"/>
    <w:rsid w:val="00883FEF"/>
    <w:rsid w:val="00884016"/>
    <w:rsid w:val="00884100"/>
    <w:rsid w:val="00884769"/>
    <w:rsid w:val="00884B75"/>
    <w:rsid w:val="00885D17"/>
    <w:rsid w:val="00886E7C"/>
    <w:rsid w:val="0088714B"/>
    <w:rsid w:val="00890AA1"/>
    <w:rsid w:val="00890E13"/>
    <w:rsid w:val="00891042"/>
    <w:rsid w:val="0089113F"/>
    <w:rsid w:val="00891206"/>
    <w:rsid w:val="0089136F"/>
    <w:rsid w:val="00891BE3"/>
    <w:rsid w:val="00892347"/>
    <w:rsid w:val="0089248C"/>
    <w:rsid w:val="00892ACD"/>
    <w:rsid w:val="00892C00"/>
    <w:rsid w:val="008935B0"/>
    <w:rsid w:val="0089369B"/>
    <w:rsid w:val="008940CE"/>
    <w:rsid w:val="00894123"/>
    <w:rsid w:val="008946BD"/>
    <w:rsid w:val="00894AE5"/>
    <w:rsid w:val="00894F5D"/>
    <w:rsid w:val="0089506A"/>
    <w:rsid w:val="00895272"/>
    <w:rsid w:val="008952DA"/>
    <w:rsid w:val="00895770"/>
    <w:rsid w:val="008957AA"/>
    <w:rsid w:val="00895C6E"/>
    <w:rsid w:val="00895C88"/>
    <w:rsid w:val="00895CDB"/>
    <w:rsid w:val="00896521"/>
    <w:rsid w:val="00896619"/>
    <w:rsid w:val="00896C9A"/>
    <w:rsid w:val="0089777E"/>
    <w:rsid w:val="008979EB"/>
    <w:rsid w:val="00897AC7"/>
    <w:rsid w:val="00897EE8"/>
    <w:rsid w:val="008A00FC"/>
    <w:rsid w:val="008A05E9"/>
    <w:rsid w:val="008A06B7"/>
    <w:rsid w:val="008A08D1"/>
    <w:rsid w:val="008A10F4"/>
    <w:rsid w:val="008A11F3"/>
    <w:rsid w:val="008A1889"/>
    <w:rsid w:val="008A1AA6"/>
    <w:rsid w:val="008A32B8"/>
    <w:rsid w:val="008A3F47"/>
    <w:rsid w:val="008A3FD5"/>
    <w:rsid w:val="008A47DA"/>
    <w:rsid w:val="008A4818"/>
    <w:rsid w:val="008A48F8"/>
    <w:rsid w:val="008A49BE"/>
    <w:rsid w:val="008A4EBC"/>
    <w:rsid w:val="008A5149"/>
    <w:rsid w:val="008A52C8"/>
    <w:rsid w:val="008A57E4"/>
    <w:rsid w:val="008A6963"/>
    <w:rsid w:val="008A69C3"/>
    <w:rsid w:val="008A735B"/>
    <w:rsid w:val="008A780C"/>
    <w:rsid w:val="008B03C3"/>
    <w:rsid w:val="008B0F8C"/>
    <w:rsid w:val="008B17BF"/>
    <w:rsid w:val="008B190F"/>
    <w:rsid w:val="008B1B45"/>
    <w:rsid w:val="008B3717"/>
    <w:rsid w:val="008B3892"/>
    <w:rsid w:val="008B4F47"/>
    <w:rsid w:val="008B58F3"/>
    <w:rsid w:val="008B68A9"/>
    <w:rsid w:val="008B6D40"/>
    <w:rsid w:val="008B7B01"/>
    <w:rsid w:val="008B7B95"/>
    <w:rsid w:val="008B7BBA"/>
    <w:rsid w:val="008C04CF"/>
    <w:rsid w:val="008C0877"/>
    <w:rsid w:val="008C0D9E"/>
    <w:rsid w:val="008C1544"/>
    <w:rsid w:val="008C19E7"/>
    <w:rsid w:val="008C1D2C"/>
    <w:rsid w:val="008C22B0"/>
    <w:rsid w:val="008C29AA"/>
    <w:rsid w:val="008C2C1D"/>
    <w:rsid w:val="008C2E29"/>
    <w:rsid w:val="008C2EA7"/>
    <w:rsid w:val="008C3409"/>
    <w:rsid w:val="008C3B2D"/>
    <w:rsid w:val="008C4639"/>
    <w:rsid w:val="008C4B87"/>
    <w:rsid w:val="008C4EBA"/>
    <w:rsid w:val="008C520A"/>
    <w:rsid w:val="008C640A"/>
    <w:rsid w:val="008C659B"/>
    <w:rsid w:val="008C6B0D"/>
    <w:rsid w:val="008C6CFE"/>
    <w:rsid w:val="008C6E35"/>
    <w:rsid w:val="008C737B"/>
    <w:rsid w:val="008C7780"/>
    <w:rsid w:val="008C7C62"/>
    <w:rsid w:val="008D01DC"/>
    <w:rsid w:val="008D05AA"/>
    <w:rsid w:val="008D066D"/>
    <w:rsid w:val="008D0C3F"/>
    <w:rsid w:val="008D0E5B"/>
    <w:rsid w:val="008D1D1B"/>
    <w:rsid w:val="008D1DBC"/>
    <w:rsid w:val="008D20B8"/>
    <w:rsid w:val="008D2135"/>
    <w:rsid w:val="008D24F9"/>
    <w:rsid w:val="008D28AA"/>
    <w:rsid w:val="008D2B94"/>
    <w:rsid w:val="008D2F28"/>
    <w:rsid w:val="008D367E"/>
    <w:rsid w:val="008D3981"/>
    <w:rsid w:val="008D39F7"/>
    <w:rsid w:val="008D3CBB"/>
    <w:rsid w:val="008D3D3A"/>
    <w:rsid w:val="008D468F"/>
    <w:rsid w:val="008D4810"/>
    <w:rsid w:val="008D48CB"/>
    <w:rsid w:val="008D4DA4"/>
    <w:rsid w:val="008D4E2B"/>
    <w:rsid w:val="008D50F9"/>
    <w:rsid w:val="008D5538"/>
    <w:rsid w:val="008D55B3"/>
    <w:rsid w:val="008D567B"/>
    <w:rsid w:val="008D59E0"/>
    <w:rsid w:val="008D5F8C"/>
    <w:rsid w:val="008D6087"/>
    <w:rsid w:val="008D61CA"/>
    <w:rsid w:val="008D66DE"/>
    <w:rsid w:val="008D7A81"/>
    <w:rsid w:val="008D7C4E"/>
    <w:rsid w:val="008D7DBC"/>
    <w:rsid w:val="008E0D7D"/>
    <w:rsid w:val="008E0FD2"/>
    <w:rsid w:val="008E1CD7"/>
    <w:rsid w:val="008E204F"/>
    <w:rsid w:val="008E2C5F"/>
    <w:rsid w:val="008E31E1"/>
    <w:rsid w:val="008E384B"/>
    <w:rsid w:val="008E3A58"/>
    <w:rsid w:val="008E3DD5"/>
    <w:rsid w:val="008E40B8"/>
    <w:rsid w:val="008E4B13"/>
    <w:rsid w:val="008E4FE1"/>
    <w:rsid w:val="008E54C3"/>
    <w:rsid w:val="008E589B"/>
    <w:rsid w:val="008E618E"/>
    <w:rsid w:val="008E66CE"/>
    <w:rsid w:val="008F03FC"/>
    <w:rsid w:val="008F0416"/>
    <w:rsid w:val="008F0867"/>
    <w:rsid w:val="008F0903"/>
    <w:rsid w:val="008F0C77"/>
    <w:rsid w:val="008F0D7F"/>
    <w:rsid w:val="008F120B"/>
    <w:rsid w:val="008F135D"/>
    <w:rsid w:val="008F1773"/>
    <w:rsid w:val="008F19D7"/>
    <w:rsid w:val="008F1CC3"/>
    <w:rsid w:val="008F2457"/>
    <w:rsid w:val="008F2559"/>
    <w:rsid w:val="008F2679"/>
    <w:rsid w:val="008F2A94"/>
    <w:rsid w:val="008F2A9A"/>
    <w:rsid w:val="008F2ECA"/>
    <w:rsid w:val="008F3366"/>
    <w:rsid w:val="008F34CD"/>
    <w:rsid w:val="008F4099"/>
    <w:rsid w:val="008F4338"/>
    <w:rsid w:val="008F4464"/>
    <w:rsid w:val="008F453C"/>
    <w:rsid w:val="008F5153"/>
    <w:rsid w:val="008F5465"/>
    <w:rsid w:val="008F56E5"/>
    <w:rsid w:val="008F611A"/>
    <w:rsid w:val="008F627A"/>
    <w:rsid w:val="008F70A0"/>
    <w:rsid w:val="008F77AA"/>
    <w:rsid w:val="008F7809"/>
    <w:rsid w:val="008F7CEF"/>
    <w:rsid w:val="00900456"/>
    <w:rsid w:val="00900569"/>
    <w:rsid w:val="00900779"/>
    <w:rsid w:val="00900945"/>
    <w:rsid w:val="009011B2"/>
    <w:rsid w:val="00901479"/>
    <w:rsid w:val="00901ED0"/>
    <w:rsid w:val="00902A89"/>
    <w:rsid w:val="00902B13"/>
    <w:rsid w:val="00903507"/>
    <w:rsid w:val="009036C9"/>
    <w:rsid w:val="009039BF"/>
    <w:rsid w:val="00903AFE"/>
    <w:rsid w:val="00903C8F"/>
    <w:rsid w:val="009052D2"/>
    <w:rsid w:val="009058AA"/>
    <w:rsid w:val="00905BE8"/>
    <w:rsid w:val="009060AC"/>
    <w:rsid w:val="009063B8"/>
    <w:rsid w:val="00906E47"/>
    <w:rsid w:val="00907884"/>
    <w:rsid w:val="00907C40"/>
    <w:rsid w:val="0091008D"/>
    <w:rsid w:val="009109C9"/>
    <w:rsid w:val="00910C76"/>
    <w:rsid w:val="0091108A"/>
    <w:rsid w:val="00911C32"/>
    <w:rsid w:val="00911E08"/>
    <w:rsid w:val="00912BF7"/>
    <w:rsid w:val="00913275"/>
    <w:rsid w:val="00913B68"/>
    <w:rsid w:val="00913DFC"/>
    <w:rsid w:val="009144D2"/>
    <w:rsid w:val="009147D6"/>
    <w:rsid w:val="00915085"/>
    <w:rsid w:val="009151D1"/>
    <w:rsid w:val="0091546A"/>
    <w:rsid w:val="00915D82"/>
    <w:rsid w:val="00916294"/>
    <w:rsid w:val="00916940"/>
    <w:rsid w:val="00917294"/>
    <w:rsid w:val="0091739D"/>
    <w:rsid w:val="00917E32"/>
    <w:rsid w:val="00920123"/>
    <w:rsid w:val="00920677"/>
    <w:rsid w:val="00920851"/>
    <w:rsid w:val="0092105C"/>
    <w:rsid w:val="00921114"/>
    <w:rsid w:val="00921352"/>
    <w:rsid w:val="0092294C"/>
    <w:rsid w:val="00922D40"/>
    <w:rsid w:val="00922E22"/>
    <w:rsid w:val="00922F97"/>
    <w:rsid w:val="0092342F"/>
    <w:rsid w:val="009237F2"/>
    <w:rsid w:val="00923EE4"/>
    <w:rsid w:val="009241CC"/>
    <w:rsid w:val="00924278"/>
    <w:rsid w:val="00924772"/>
    <w:rsid w:val="009248BF"/>
    <w:rsid w:val="00924DA9"/>
    <w:rsid w:val="0092506F"/>
    <w:rsid w:val="00925CD8"/>
    <w:rsid w:val="009260A0"/>
    <w:rsid w:val="00926731"/>
    <w:rsid w:val="00926933"/>
    <w:rsid w:val="00926985"/>
    <w:rsid w:val="00926C78"/>
    <w:rsid w:val="00926C7E"/>
    <w:rsid w:val="0092701A"/>
    <w:rsid w:val="009272FC"/>
    <w:rsid w:val="0092786A"/>
    <w:rsid w:val="009302F2"/>
    <w:rsid w:val="009303FC"/>
    <w:rsid w:val="0093064F"/>
    <w:rsid w:val="00931255"/>
    <w:rsid w:val="00931AA9"/>
    <w:rsid w:val="00931D01"/>
    <w:rsid w:val="0093262E"/>
    <w:rsid w:val="009339F6"/>
    <w:rsid w:val="00934245"/>
    <w:rsid w:val="0093447F"/>
    <w:rsid w:val="00934B89"/>
    <w:rsid w:val="00934C26"/>
    <w:rsid w:val="00935101"/>
    <w:rsid w:val="0093547D"/>
    <w:rsid w:val="0093569A"/>
    <w:rsid w:val="00935C4C"/>
    <w:rsid w:val="00935E5F"/>
    <w:rsid w:val="00935FD9"/>
    <w:rsid w:val="009364A4"/>
    <w:rsid w:val="009365E2"/>
    <w:rsid w:val="00936697"/>
    <w:rsid w:val="009366B1"/>
    <w:rsid w:val="0093680D"/>
    <w:rsid w:val="00936E0E"/>
    <w:rsid w:val="0093728B"/>
    <w:rsid w:val="00937405"/>
    <w:rsid w:val="00937590"/>
    <w:rsid w:val="00937973"/>
    <w:rsid w:val="00937ACF"/>
    <w:rsid w:val="00937AF1"/>
    <w:rsid w:val="009407B2"/>
    <w:rsid w:val="00940821"/>
    <w:rsid w:val="009408CE"/>
    <w:rsid w:val="00940D65"/>
    <w:rsid w:val="00940EE8"/>
    <w:rsid w:val="00940EF0"/>
    <w:rsid w:val="00941A2A"/>
    <w:rsid w:val="00941BBD"/>
    <w:rsid w:val="00941CD8"/>
    <w:rsid w:val="009425CD"/>
    <w:rsid w:val="00943F33"/>
    <w:rsid w:val="009441FF"/>
    <w:rsid w:val="0094526D"/>
    <w:rsid w:val="009456B7"/>
    <w:rsid w:val="00945EEF"/>
    <w:rsid w:val="00946156"/>
    <w:rsid w:val="00946A7A"/>
    <w:rsid w:val="00946C44"/>
    <w:rsid w:val="00946CB0"/>
    <w:rsid w:val="0094798B"/>
    <w:rsid w:val="00947F65"/>
    <w:rsid w:val="0095096D"/>
    <w:rsid w:val="00950BA4"/>
    <w:rsid w:val="00951358"/>
    <w:rsid w:val="009515CF"/>
    <w:rsid w:val="009515F9"/>
    <w:rsid w:val="009528BD"/>
    <w:rsid w:val="00952BCF"/>
    <w:rsid w:val="0095338D"/>
    <w:rsid w:val="009540D1"/>
    <w:rsid w:val="00954B27"/>
    <w:rsid w:val="00956023"/>
    <w:rsid w:val="00956290"/>
    <w:rsid w:val="00956740"/>
    <w:rsid w:val="00957963"/>
    <w:rsid w:val="00957A65"/>
    <w:rsid w:val="00957C25"/>
    <w:rsid w:val="0096002A"/>
    <w:rsid w:val="009600F0"/>
    <w:rsid w:val="00960796"/>
    <w:rsid w:val="0096093C"/>
    <w:rsid w:val="00960AEA"/>
    <w:rsid w:val="00960C20"/>
    <w:rsid w:val="00960CAA"/>
    <w:rsid w:val="00960D5F"/>
    <w:rsid w:val="00960DB3"/>
    <w:rsid w:val="00960F71"/>
    <w:rsid w:val="0096215A"/>
    <w:rsid w:val="009626FB"/>
    <w:rsid w:val="00962C98"/>
    <w:rsid w:val="009639C3"/>
    <w:rsid w:val="00963A26"/>
    <w:rsid w:val="00963BDF"/>
    <w:rsid w:val="00964513"/>
    <w:rsid w:val="0096468E"/>
    <w:rsid w:val="00964A7C"/>
    <w:rsid w:val="00964FE3"/>
    <w:rsid w:val="0096526F"/>
    <w:rsid w:val="00965E0F"/>
    <w:rsid w:val="009661A1"/>
    <w:rsid w:val="009663D3"/>
    <w:rsid w:val="0096697F"/>
    <w:rsid w:val="00966C89"/>
    <w:rsid w:val="00967882"/>
    <w:rsid w:val="00970087"/>
    <w:rsid w:val="009703F0"/>
    <w:rsid w:val="009707EF"/>
    <w:rsid w:val="00970807"/>
    <w:rsid w:val="009715DF"/>
    <w:rsid w:val="00971E07"/>
    <w:rsid w:val="00971E97"/>
    <w:rsid w:val="00971FA3"/>
    <w:rsid w:val="0097205E"/>
    <w:rsid w:val="00972662"/>
    <w:rsid w:val="00973369"/>
    <w:rsid w:val="0097336A"/>
    <w:rsid w:val="00973443"/>
    <w:rsid w:val="009735DB"/>
    <w:rsid w:val="0097402C"/>
    <w:rsid w:val="009741C1"/>
    <w:rsid w:val="00974629"/>
    <w:rsid w:val="00974953"/>
    <w:rsid w:val="00975C0D"/>
    <w:rsid w:val="009760C6"/>
    <w:rsid w:val="00976500"/>
    <w:rsid w:val="00976568"/>
    <w:rsid w:val="00976EE2"/>
    <w:rsid w:val="0097748B"/>
    <w:rsid w:val="009775FF"/>
    <w:rsid w:val="009776EE"/>
    <w:rsid w:val="00977813"/>
    <w:rsid w:val="00980251"/>
    <w:rsid w:val="009802F0"/>
    <w:rsid w:val="00980637"/>
    <w:rsid w:val="00980A68"/>
    <w:rsid w:val="00981112"/>
    <w:rsid w:val="00982524"/>
    <w:rsid w:val="0098270E"/>
    <w:rsid w:val="00983273"/>
    <w:rsid w:val="00983708"/>
    <w:rsid w:val="00983792"/>
    <w:rsid w:val="0098447F"/>
    <w:rsid w:val="00984C79"/>
    <w:rsid w:val="00984E7F"/>
    <w:rsid w:val="00984F74"/>
    <w:rsid w:val="00985126"/>
    <w:rsid w:val="00985422"/>
    <w:rsid w:val="0098551F"/>
    <w:rsid w:val="009855CA"/>
    <w:rsid w:val="00986AAA"/>
    <w:rsid w:val="00986EB2"/>
    <w:rsid w:val="00987387"/>
    <w:rsid w:val="009876D6"/>
    <w:rsid w:val="009877C8"/>
    <w:rsid w:val="00987862"/>
    <w:rsid w:val="0098795F"/>
    <w:rsid w:val="00990662"/>
    <w:rsid w:val="00990DF5"/>
    <w:rsid w:val="00991253"/>
    <w:rsid w:val="0099126D"/>
    <w:rsid w:val="00991362"/>
    <w:rsid w:val="009914A0"/>
    <w:rsid w:val="00991746"/>
    <w:rsid w:val="009917BE"/>
    <w:rsid w:val="009920D2"/>
    <w:rsid w:val="009924C7"/>
    <w:rsid w:val="0099284B"/>
    <w:rsid w:val="00992AFC"/>
    <w:rsid w:val="00992EF7"/>
    <w:rsid w:val="00993040"/>
    <w:rsid w:val="00993BAC"/>
    <w:rsid w:val="00994627"/>
    <w:rsid w:val="009952AB"/>
    <w:rsid w:val="00995527"/>
    <w:rsid w:val="009962AE"/>
    <w:rsid w:val="009966A1"/>
    <w:rsid w:val="00996A0E"/>
    <w:rsid w:val="00996A8F"/>
    <w:rsid w:val="00996BB8"/>
    <w:rsid w:val="009973BF"/>
    <w:rsid w:val="00997D40"/>
    <w:rsid w:val="009A09EF"/>
    <w:rsid w:val="009A1039"/>
    <w:rsid w:val="009A1FC4"/>
    <w:rsid w:val="009A25BB"/>
    <w:rsid w:val="009A26D8"/>
    <w:rsid w:val="009A3151"/>
    <w:rsid w:val="009A3774"/>
    <w:rsid w:val="009A3984"/>
    <w:rsid w:val="009A3ECC"/>
    <w:rsid w:val="009A43AE"/>
    <w:rsid w:val="009A501B"/>
    <w:rsid w:val="009A631F"/>
    <w:rsid w:val="009A6CD1"/>
    <w:rsid w:val="009A6D91"/>
    <w:rsid w:val="009A6F39"/>
    <w:rsid w:val="009A74EF"/>
    <w:rsid w:val="009B02CE"/>
    <w:rsid w:val="009B0941"/>
    <w:rsid w:val="009B0F7A"/>
    <w:rsid w:val="009B1730"/>
    <w:rsid w:val="009B17FD"/>
    <w:rsid w:val="009B1C0B"/>
    <w:rsid w:val="009B2182"/>
    <w:rsid w:val="009B29C9"/>
    <w:rsid w:val="009B2FF8"/>
    <w:rsid w:val="009B3005"/>
    <w:rsid w:val="009B3311"/>
    <w:rsid w:val="009B3594"/>
    <w:rsid w:val="009B3DC1"/>
    <w:rsid w:val="009B400C"/>
    <w:rsid w:val="009B4969"/>
    <w:rsid w:val="009B4A43"/>
    <w:rsid w:val="009B57F8"/>
    <w:rsid w:val="009B637B"/>
    <w:rsid w:val="009B6386"/>
    <w:rsid w:val="009B64A9"/>
    <w:rsid w:val="009B65C4"/>
    <w:rsid w:val="009B6E02"/>
    <w:rsid w:val="009B6FB5"/>
    <w:rsid w:val="009B7476"/>
    <w:rsid w:val="009B74CF"/>
    <w:rsid w:val="009B77E0"/>
    <w:rsid w:val="009C020E"/>
    <w:rsid w:val="009C0834"/>
    <w:rsid w:val="009C0986"/>
    <w:rsid w:val="009C0AA6"/>
    <w:rsid w:val="009C0B2F"/>
    <w:rsid w:val="009C0EC7"/>
    <w:rsid w:val="009C106E"/>
    <w:rsid w:val="009C110E"/>
    <w:rsid w:val="009C14CF"/>
    <w:rsid w:val="009C1D78"/>
    <w:rsid w:val="009C1ED1"/>
    <w:rsid w:val="009C273A"/>
    <w:rsid w:val="009C28F7"/>
    <w:rsid w:val="009C3395"/>
    <w:rsid w:val="009C3993"/>
    <w:rsid w:val="009C3F72"/>
    <w:rsid w:val="009C43D7"/>
    <w:rsid w:val="009C4402"/>
    <w:rsid w:val="009C4B94"/>
    <w:rsid w:val="009C4D77"/>
    <w:rsid w:val="009C4DC5"/>
    <w:rsid w:val="009C574F"/>
    <w:rsid w:val="009C6131"/>
    <w:rsid w:val="009C689C"/>
    <w:rsid w:val="009C6D05"/>
    <w:rsid w:val="009C6FE4"/>
    <w:rsid w:val="009C712C"/>
    <w:rsid w:val="009C7978"/>
    <w:rsid w:val="009C7BEB"/>
    <w:rsid w:val="009D0001"/>
    <w:rsid w:val="009D00B8"/>
    <w:rsid w:val="009D0324"/>
    <w:rsid w:val="009D0945"/>
    <w:rsid w:val="009D19BE"/>
    <w:rsid w:val="009D20CE"/>
    <w:rsid w:val="009D2274"/>
    <w:rsid w:val="009D2AE9"/>
    <w:rsid w:val="009D2D77"/>
    <w:rsid w:val="009D320A"/>
    <w:rsid w:val="009D3429"/>
    <w:rsid w:val="009D34AA"/>
    <w:rsid w:val="009D3625"/>
    <w:rsid w:val="009D3706"/>
    <w:rsid w:val="009D3775"/>
    <w:rsid w:val="009D44B0"/>
    <w:rsid w:val="009D4689"/>
    <w:rsid w:val="009D49C5"/>
    <w:rsid w:val="009D4A3D"/>
    <w:rsid w:val="009D4A86"/>
    <w:rsid w:val="009D53F8"/>
    <w:rsid w:val="009D5D31"/>
    <w:rsid w:val="009D6619"/>
    <w:rsid w:val="009D66BB"/>
    <w:rsid w:val="009D6C44"/>
    <w:rsid w:val="009D7E16"/>
    <w:rsid w:val="009E05E4"/>
    <w:rsid w:val="009E0BF8"/>
    <w:rsid w:val="009E1977"/>
    <w:rsid w:val="009E1C43"/>
    <w:rsid w:val="009E2166"/>
    <w:rsid w:val="009E2306"/>
    <w:rsid w:val="009E2A60"/>
    <w:rsid w:val="009E2AD8"/>
    <w:rsid w:val="009E2D03"/>
    <w:rsid w:val="009E2E1A"/>
    <w:rsid w:val="009E32F2"/>
    <w:rsid w:val="009E41E7"/>
    <w:rsid w:val="009E4318"/>
    <w:rsid w:val="009E44ED"/>
    <w:rsid w:val="009E46E2"/>
    <w:rsid w:val="009E4BAE"/>
    <w:rsid w:val="009E502F"/>
    <w:rsid w:val="009E5080"/>
    <w:rsid w:val="009E53F8"/>
    <w:rsid w:val="009E5E37"/>
    <w:rsid w:val="009E66BE"/>
    <w:rsid w:val="009E7399"/>
    <w:rsid w:val="009E7835"/>
    <w:rsid w:val="009E78D6"/>
    <w:rsid w:val="009E7C09"/>
    <w:rsid w:val="009F0656"/>
    <w:rsid w:val="009F078C"/>
    <w:rsid w:val="009F0B24"/>
    <w:rsid w:val="009F1407"/>
    <w:rsid w:val="009F1408"/>
    <w:rsid w:val="009F1A73"/>
    <w:rsid w:val="009F2049"/>
    <w:rsid w:val="009F2152"/>
    <w:rsid w:val="009F2C76"/>
    <w:rsid w:val="009F3C80"/>
    <w:rsid w:val="009F4395"/>
    <w:rsid w:val="009F44EA"/>
    <w:rsid w:val="009F48FD"/>
    <w:rsid w:val="009F49D1"/>
    <w:rsid w:val="009F4D62"/>
    <w:rsid w:val="009F4E9E"/>
    <w:rsid w:val="009F5B57"/>
    <w:rsid w:val="009F6170"/>
    <w:rsid w:val="009F6926"/>
    <w:rsid w:val="009F6A67"/>
    <w:rsid w:val="009F709F"/>
    <w:rsid w:val="009F73E0"/>
    <w:rsid w:val="009F784D"/>
    <w:rsid w:val="009F7F70"/>
    <w:rsid w:val="009F7F98"/>
    <w:rsid w:val="00A00422"/>
    <w:rsid w:val="00A00475"/>
    <w:rsid w:val="00A005A6"/>
    <w:rsid w:val="00A00C74"/>
    <w:rsid w:val="00A00D9B"/>
    <w:rsid w:val="00A016DA"/>
    <w:rsid w:val="00A016F8"/>
    <w:rsid w:val="00A01900"/>
    <w:rsid w:val="00A019F8"/>
    <w:rsid w:val="00A01EFD"/>
    <w:rsid w:val="00A03098"/>
    <w:rsid w:val="00A03AE2"/>
    <w:rsid w:val="00A03E54"/>
    <w:rsid w:val="00A045E8"/>
    <w:rsid w:val="00A04EA5"/>
    <w:rsid w:val="00A0515D"/>
    <w:rsid w:val="00A05297"/>
    <w:rsid w:val="00A054B4"/>
    <w:rsid w:val="00A054C0"/>
    <w:rsid w:val="00A05B3E"/>
    <w:rsid w:val="00A062EF"/>
    <w:rsid w:val="00A06672"/>
    <w:rsid w:val="00A06789"/>
    <w:rsid w:val="00A06FA6"/>
    <w:rsid w:val="00A072FD"/>
    <w:rsid w:val="00A07400"/>
    <w:rsid w:val="00A07E64"/>
    <w:rsid w:val="00A07F94"/>
    <w:rsid w:val="00A10753"/>
    <w:rsid w:val="00A11F44"/>
    <w:rsid w:val="00A126E2"/>
    <w:rsid w:val="00A1290C"/>
    <w:rsid w:val="00A12DCF"/>
    <w:rsid w:val="00A13057"/>
    <w:rsid w:val="00A13E32"/>
    <w:rsid w:val="00A13EDD"/>
    <w:rsid w:val="00A13F61"/>
    <w:rsid w:val="00A13F86"/>
    <w:rsid w:val="00A146D4"/>
    <w:rsid w:val="00A1473C"/>
    <w:rsid w:val="00A149BA"/>
    <w:rsid w:val="00A14EDB"/>
    <w:rsid w:val="00A14FD1"/>
    <w:rsid w:val="00A15100"/>
    <w:rsid w:val="00A15589"/>
    <w:rsid w:val="00A15B37"/>
    <w:rsid w:val="00A15C7B"/>
    <w:rsid w:val="00A16720"/>
    <w:rsid w:val="00A169AE"/>
    <w:rsid w:val="00A16AA5"/>
    <w:rsid w:val="00A17553"/>
    <w:rsid w:val="00A177E4"/>
    <w:rsid w:val="00A17BC3"/>
    <w:rsid w:val="00A20D57"/>
    <w:rsid w:val="00A210E5"/>
    <w:rsid w:val="00A21669"/>
    <w:rsid w:val="00A21DAC"/>
    <w:rsid w:val="00A21F94"/>
    <w:rsid w:val="00A220EF"/>
    <w:rsid w:val="00A2249A"/>
    <w:rsid w:val="00A22A61"/>
    <w:rsid w:val="00A257CE"/>
    <w:rsid w:val="00A2584C"/>
    <w:rsid w:val="00A260A5"/>
    <w:rsid w:val="00A26183"/>
    <w:rsid w:val="00A2666D"/>
    <w:rsid w:val="00A26AFC"/>
    <w:rsid w:val="00A2727B"/>
    <w:rsid w:val="00A3034C"/>
    <w:rsid w:val="00A307DA"/>
    <w:rsid w:val="00A30841"/>
    <w:rsid w:val="00A30EA7"/>
    <w:rsid w:val="00A3109A"/>
    <w:rsid w:val="00A3145C"/>
    <w:rsid w:val="00A31803"/>
    <w:rsid w:val="00A31A9D"/>
    <w:rsid w:val="00A31C24"/>
    <w:rsid w:val="00A31D7E"/>
    <w:rsid w:val="00A31F76"/>
    <w:rsid w:val="00A31FF7"/>
    <w:rsid w:val="00A323DC"/>
    <w:rsid w:val="00A3297C"/>
    <w:rsid w:val="00A33765"/>
    <w:rsid w:val="00A337DF"/>
    <w:rsid w:val="00A33F93"/>
    <w:rsid w:val="00A353FA"/>
    <w:rsid w:val="00A358B2"/>
    <w:rsid w:val="00A35B36"/>
    <w:rsid w:val="00A3611B"/>
    <w:rsid w:val="00A36382"/>
    <w:rsid w:val="00A36872"/>
    <w:rsid w:val="00A36AF0"/>
    <w:rsid w:val="00A37023"/>
    <w:rsid w:val="00A371AC"/>
    <w:rsid w:val="00A3788C"/>
    <w:rsid w:val="00A40F69"/>
    <w:rsid w:val="00A41003"/>
    <w:rsid w:val="00A41C7C"/>
    <w:rsid w:val="00A41DA6"/>
    <w:rsid w:val="00A4254C"/>
    <w:rsid w:val="00A42E21"/>
    <w:rsid w:val="00A43144"/>
    <w:rsid w:val="00A43293"/>
    <w:rsid w:val="00A43A5B"/>
    <w:rsid w:val="00A43BCA"/>
    <w:rsid w:val="00A43FF0"/>
    <w:rsid w:val="00A443BC"/>
    <w:rsid w:val="00A443D2"/>
    <w:rsid w:val="00A44D4B"/>
    <w:rsid w:val="00A45110"/>
    <w:rsid w:val="00A45333"/>
    <w:rsid w:val="00A45623"/>
    <w:rsid w:val="00A45889"/>
    <w:rsid w:val="00A45A67"/>
    <w:rsid w:val="00A46302"/>
    <w:rsid w:val="00A46B3F"/>
    <w:rsid w:val="00A46BE5"/>
    <w:rsid w:val="00A47112"/>
    <w:rsid w:val="00A476BC"/>
    <w:rsid w:val="00A47A69"/>
    <w:rsid w:val="00A47BA6"/>
    <w:rsid w:val="00A5015B"/>
    <w:rsid w:val="00A50877"/>
    <w:rsid w:val="00A50E66"/>
    <w:rsid w:val="00A50EF5"/>
    <w:rsid w:val="00A5143C"/>
    <w:rsid w:val="00A51752"/>
    <w:rsid w:val="00A520FF"/>
    <w:rsid w:val="00A53957"/>
    <w:rsid w:val="00A53A58"/>
    <w:rsid w:val="00A53CDE"/>
    <w:rsid w:val="00A53F64"/>
    <w:rsid w:val="00A54085"/>
    <w:rsid w:val="00A542BE"/>
    <w:rsid w:val="00A54883"/>
    <w:rsid w:val="00A54C8D"/>
    <w:rsid w:val="00A55205"/>
    <w:rsid w:val="00A55463"/>
    <w:rsid w:val="00A5553E"/>
    <w:rsid w:val="00A55800"/>
    <w:rsid w:val="00A55B77"/>
    <w:rsid w:val="00A55D4A"/>
    <w:rsid w:val="00A55D9F"/>
    <w:rsid w:val="00A55ED2"/>
    <w:rsid w:val="00A55F50"/>
    <w:rsid w:val="00A56306"/>
    <w:rsid w:val="00A569C0"/>
    <w:rsid w:val="00A56D5C"/>
    <w:rsid w:val="00A56F88"/>
    <w:rsid w:val="00A57E0A"/>
    <w:rsid w:val="00A607AA"/>
    <w:rsid w:val="00A61249"/>
    <w:rsid w:val="00A6124D"/>
    <w:rsid w:val="00A615DD"/>
    <w:rsid w:val="00A61756"/>
    <w:rsid w:val="00A61A3F"/>
    <w:rsid w:val="00A61C01"/>
    <w:rsid w:val="00A61D57"/>
    <w:rsid w:val="00A622ED"/>
    <w:rsid w:val="00A6231A"/>
    <w:rsid w:val="00A62C3A"/>
    <w:rsid w:val="00A63081"/>
    <w:rsid w:val="00A63E54"/>
    <w:rsid w:val="00A648F4"/>
    <w:rsid w:val="00A64ADE"/>
    <w:rsid w:val="00A652DE"/>
    <w:rsid w:val="00A66487"/>
    <w:rsid w:val="00A66697"/>
    <w:rsid w:val="00A66D51"/>
    <w:rsid w:val="00A66F03"/>
    <w:rsid w:val="00A67477"/>
    <w:rsid w:val="00A6772C"/>
    <w:rsid w:val="00A67F94"/>
    <w:rsid w:val="00A703D6"/>
    <w:rsid w:val="00A7092D"/>
    <w:rsid w:val="00A713C4"/>
    <w:rsid w:val="00A716FF"/>
    <w:rsid w:val="00A71FA8"/>
    <w:rsid w:val="00A727E2"/>
    <w:rsid w:val="00A72B85"/>
    <w:rsid w:val="00A72C54"/>
    <w:rsid w:val="00A73610"/>
    <w:rsid w:val="00A73BBB"/>
    <w:rsid w:val="00A74396"/>
    <w:rsid w:val="00A754B3"/>
    <w:rsid w:val="00A80739"/>
    <w:rsid w:val="00A80ADF"/>
    <w:rsid w:val="00A81046"/>
    <w:rsid w:val="00A812B1"/>
    <w:rsid w:val="00A81613"/>
    <w:rsid w:val="00A819F9"/>
    <w:rsid w:val="00A81C31"/>
    <w:rsid w:val="00A82325"/>
    <w:rsid w:val="00A824EC"/>
    <w:rsid w:val="00A82B23"/>
    <w:rsid w:val="00A82D07"/>
    <w:rsid w:val="00A8306B"/>
    <w:rsid w:val="00A83CD9"/>
    <w:rsid w:val="00A84800"/>
    <w:rsid w:val="00A84A4B"/>
    <w:rsid w:val="00A84B5E"/>
    <w:rsid w:val="00A84D67"/>
    <w:rsid w:val="00A854A6"/>
    <w:rsid w:val="00A857A8"/>
    <w:rsid w:val="00A8587F"/>
    <w:rsid w:val="00A858A7"/>
    <w:rsid w:val="00A85992"/>
    <w:rsid w:val="00A85C9B"/>
    <w:rsid w:val="00A85D3A"/>
    <w:rsid w:val="00A863FC"/>
    <w:rsid w:val="00A86654"/>
    <w:rsid w:val="00A8697E"/>
    <w:rsid w:val="00A86F53"/>
    <w:rsid w:val="00A86F8A"/>
    <w:rsid w:val="00A879B7"/>
    <w:rsid w:val="00A879D3"/>
    <w:rsid w:val="00A90F3D"/>
    <w:rsid w:val="00A91B0F"/>
    <w:rsid w:val="00A927B5"/>
    <w:rsid w:val="00A92AFA"/>
    <w:rsid w:val="00A92B41"/>
    <w:rsid w:val="00A93A39"/>
    <w:rsid w:val="00A94469"/>
    <w:rsid w:val="00A94614"/>
    <w:rsid w:val="00A94B8F"/>
    <w:rsid w:val="00A97F20"/>
    <w:rsid w:val="00AA084A"/>
    <w:rsid w:val="00AA266C"/>
    <w:rsid w:val="00AA26B9"/>
    <w:rsid w:val="00AA3845"/>
    <w:rsid w:val="00AA3E93"/>
    <w:rsid w:val="00AA4142"/>
    <w:rsid w:val="00AA41D5"/>
    <w:rsid w:val="00AA48B5"/>
    <w:rsid w:val="00AA551B"/>
    <w:rsid w:val="00AA5E06"/>
    <w:rsid w:val="00AA778E"/>
    <w:rsid w:val="00AA7825"/>
    <w:rsid w:val="00AA78B5"/>
    <w:rsid w:val="00AB077D"/>
    <w:rsid w:val="00AB0DEE"/>
    <w:rsid w:val="00AB0E12"/>
    <w:rsid w:val="00AB1086"/>
    <w:rsid w:val="00AB12F4"/>
    <w:rsid w:val="00AB185A"/>
    <w:rsid w:val="00AB185B"/>
    <w:rsid w:val="00AB1ACE"/>
    <w:rsid w:val="00AB1BA5"/>
    <w:rsid w:val="00AB1E32"/>
    <w:rsid w:val="00AB1F15"/>
    <w:rsid w:val="00AB2343"/>
    <w:rsid w:val="00AB256F"/>
    <w:rsid w:val="00AB29C3"/>
    <w:rsid w:val="00AB2D65"/>
    <w:rsid w:val="00AB2F68"/>
    <w:rsid w:val="00AB2FD8"/>
    <w:rsid w:val="00AB3C1E"/>
    <w:rsid w:val="00AB3C7C"/>
    <w:rsid w:val="00AB4527"/>
    <w:rsid w:val="00AB455E"/>
    <w:rsid w:val="00AB4A06"/>
    <w:rsid w:val="00AB5008"/>
    <w:rsid w:val="00AB5262"/>
    <w:rsid w:val="00AB56D7"/>
    <w:rsid w:val="00AB596B"/>
    <w:rsid w:val="00AB59F2"/>
    <w:rsid w:val="00AB5B68"/>
    <w:rsid w:val="00AB5E5F"/>
    <w:rsid w:val="00AB620F"/>
    <w:rsid w:val="00AB672D"/>
    <w:rsid w:val="00AB6D3E"/>
    <w:rsid w:val="00AB6E66"/>
    <w:rsid w:val="00AB6FDF"/>
    <w:rsid w:val="00AB725F"/>
    <w:rsid w:val="00AB73F3"/>
    <w:rsid w:val="00AB75AE"/>
    <w:rsid w:val="00AB778E"/>
    <w:rsid w:val="00AB7F53"/>
    <w:rsid w:val="00AC0F24"/>
    <w:rsid w:val="00AC15B8"/>
    <w:rsid w:val="00AC19C5"/>
    <w:rsid w:val="00AC1A27"/>
    <w:rsid w:val="00AC1FA4"/>
    <w:rsid w:val="00AC294A"/>
    <w:rsid w:val="00AC34D9"/>
    <w:rsid w:val="00AC36B2"/>
    <w:rsid w:val="00AC3AD1"/>
    <w:rsid w:val="00AC3E28"/>
    <w:rsid w:val="00AC45CE"/>
    <w:rsid w:val="00AC48B6"/>
    <w:rsid w:val="00AC503B"/>
    <w:rsid w:val="00AC50C8"/>
    <w:rsid w:val="00AC51F1"/>
    <w:rsid w:val="00AC62DA"/>
    <w:rsid w:val="00AC64F3"/>
    <w:rsid w:val="00AC64F5"/>
    <w:rsid w:val="00AC6AA1"/>
    <w:rsid w:val="00AC784A"/>
    <w:rsid w:val="00AC7DAF"/>
    <w:rsid w:val="00AC7F00"/>
    <w:rsid w:val="00AD0077"/>
    <w:rsid w:val="00AD0737"/>
    <w:rsid w:val="00AD0CAF"/>
    <w:rsid w:val="00AD1440"/>
    <w:rsid w:val="00AD1484"/>
    <w:rsid w:val="00AD2007"/>
    <w:rsid w:val="00AD3354"/>
    <w:rsid w:val="00AD47BD"/>
    <w:rsid w:val="00AD4C66"/>
    <w:rsid w:val="00AD5BF7"/>
    <w:rsid w:val="00AD6872"/>
    <w:rsid w:val="00AD68F2"/>
    <w:rsid w:val="00AD6C5C"/>
    <w:rsid w:val="00AD7E56"/>
    <w:rsid w:val="00AE004A"/>
    <w:rsid w:val="00AE017A"/>
    <w:rsid w:val="00AE03B1"/>
    <w:rsid w:val="00AE0E1A"/>
    <w:rsid w:val="00AE0E21"/>
    <w:rsid w:val="00AE1187"/>
    <w:rsid w:val="00AE1A10"/>
    <w:rsid w:val="00AE1CCA"/>
    <w:rsid w:val="00AE2E16"/>
    <w:rsid w:val="00AE3440"/>
    <w:rsid w:val="00AE34C0"/>
    <w:rsid w:val="00AE360C"/>
    <w:rsid w:val="00AE38E8"/>
    <w:rsid w:val="00AE3A3E"/>
    <w:rsid w:val="00AE3AA6"/>
    <w:rsid w:val="00AE3DA0"/>
    <w:rsid w:val="00AE41B8"/>
    <w:rsid w:val="00AE453A"/>
    <w:rsid w:val="00AE46C4"/>
    <w:rsid w:val="00AE4729"/>
    <w:rsid w:val="00AE4F38"/>
    <w:rsid w:val="00AE53D3"/>
    <w:rsid w:val="00AE5F6C"/>
    <w:rsid w:val="00AE6450"/>
    <w:rsid w:val="00AE6B2A"/>
    <w:rsid w:val="00AE6E0F"/>
    <w:rsid w:val="00AE6E35"/>
    <w:rsid w:val="00AE6EF2"/>
    <w:rsid w:val="00AE7544"/>
    <w:rsid w:val="00AE7591"/>
    <w:rsid w:val="00AE7C60"/>
    <w:rsid w:val="00AF036C"/>
    <w:rsid w:val="00AF0581"/>
    <w:rsid w:val="00AF1564"/>
    <w:rsid w:val="00AF173C"/>
    <w:rsid w:val="00AF2EC5"/>
    <w:rsid w:val="00AF302A"/>
    <w:rsid w:val="00AF37A9"/>
    <w:rsid w:val="00AF380A"/>
    <w:rsid w:val="00AF3F59"/>
    <w:rsid w:val="00AF4891"/>
    <w:rsid w:val="00AF4962"/>
    <w:rsid w:val="00AF4A7E"/>
    <w:rsid w:val="00AF4B0E"/>
    <w:rsid w:val="00AF4E5E"/>
    <w:rsid w:val="00AF4EE9"/>
    <w:rsid w:val="00AF5327"/>
    <w:rsid w:val="00AF567F"/>
    <w:rsid w:val="00AF56B7"/>
    <w:rsid w:val="00AF57E2"/>
    <w:rsid w:val="00AF5CBF"/>
    <w:rsid w:val="00AF6099"/>
    <w:rsid w:val="00AF626E"/>
    <w:rsid w:val="00AF63DC"/>
    <w:rsid w:val="00AF64D1"/>
    <w:rsid w:val="00AF6957"/>
    <w:rsid w:val="00AF695C"/>
    <w:rsid w:val="00AF6B47"/>
    <w:rsid w:val="00AF6B73"/>
    <w:rsid w:val="00AF71E7"/>
    <w:rsid w:val="00AF7666"/>
    <w:rsid w:val="00AF791D"/>
    <w:rsid w:val="00AF7C08"/>
    <w:rsid w:val="00AF7E4F"/>
    <w:rsid w:val="00B00311"/>
    <w:rsid w:val="00B0049B"/>
    <w:rsid w:val="00B008DB"/>
    <w:rsid w:val="00B00913"/>
    <w:rsid w:val="00B009DC"/>
    <w:rsid w:val="00B00D45"/>
    <w:rsid w:val="00B015F3"/>
    <w:rsid w:val="00B01737"/>
    <w:rsid w:val="00B017BE"/>
    <w:rsid w:val="00B01B66"/>
    <w:rsid w:val="00B01C4C"/>
    <w:rsid w:val="00B020C6"/>
    <w:rsid w:val="00B0224E"/>
    <w:rsid w:val="00B028BF"/>
    <w:rsid w:val="00B02973"/>
    <w:rsid w:val="00B02B21"/>
    <w:rsid w:val="00B02C4B"/>
    <w:rsid w:val="00B02DE1"/>
    <w:rsid w:val="00B03717"/>
    <w:rsid w:val="00B043F5"/>
    <w:rsid w:val="00B04B85"/>
    <w:rsid w:val="00B05350"/>
    <w:rsid w:val="00B05AE2"/>
    <w:rsid w:val="00B063AC"/>
    <w:rsid w:val="00B064DF"/>
    <w:rsid w:val="00B0709E"/>
    <w:rsid w:val="00B075C5"/>
    <w:rsid w:val="00B0780D"/>
    <w:rsid w:val="00B07905"/>
    <w:rsid w:val="00B07B26"/>
    <w:rsid w:val="00B10076"/>
    <w:rsid w:val="00B10BE6"/>
    <w:rsid w:val="00B10CBC"/>
    <w:rsid w:val="00B114DF"/>
    <w:rsid w:val="00B1159D"/>
    <w:rsid w:val="00B11E62"/>
    <w:rsid w:val="00B11F5B"/>
    <w:rsid w:val="00B11FCD"/>
    <w:rsid w:val="00B12139"/>
    <w:rsid w:val="00B124F1"/>
    <w:rsid w:val="00B12B30"/>
    <w:rsid w:val="00B12F10"/>
    <w:rsid w:val="00B13C36"/>
    <w:rsid w:val="00B13F3E"/>
    <w:rsid w:val="00B13F7A"/>
    <w:rsid w:val="00B14107"/>
    <w:rsid w:val="00B142A2"/>
    <w:rsid w:val="00B14FB3"/>
    <w:rsid w:val="00B14FF2"/>
    <w:rsid w:val="00B1516F"/>
    <w:rsid w:val="00B15422"/>
    <w:rsid w:val="00B1570F"/>
    <w:rsid w:val="00B15C91"/>
    <w:rsid w:val="00B16071"/>
    <w:rsid w:val="00B1616D"/>
    <w:rsid w:val="00B16231"/>
    <w:rsid w:val="00B16B4A"/>
    <w:rsid w:val="00B176E2"/>
    <w:rsid w:val="00B17D13"/>
    <w:rsid w:val="00B20BF8"/>
    <w:rsid w:val="00B210E0"/>
    <w:rsid w:val="00B21B1B"/>
    <w:rsid w:val="00B21C71"/>
    <w:rsid w:val="00B22D7F"/>
    <w:rsid w:val="00B23ABA"/>
    <w:rsid w:val="00B23AE5"/>
    <w:rsid w:val="00B24C69"/>
    <w:rsid w:val="00B250D3"/>
    <w:rsid w:val="00B2513C"/>
    <w:rsid w:val="00B2577B"/>
    <w:rsid w:val="00B25D85"/>
    <w:rsid w:val="00B264B6"/>
    <w:rsid w:val="00B26CF1"/>
    <w:rsid w:val="00B27390"/>
    <w:rsid w:val="00B27665"/>
    <w:rsid w:val="00B27674"/>
    <w:rsid w:val="00B300D5"/>
    <w:rsid w:val="00B302B5"/>
    <w:rsid w:val="00B30BA8"/>
    <w:rsid w:val="00B313E8"/>
    <w:rsid w:val="00B31F7C"/>
    <w:rsid w:val="00B32847"/>
    <w:rsid w:val="00B328D3"/>
    <w:rsid w:val="00B330FE"/>
    <w:rsid w:val="00B33285"/>
    <w:rsid w:val="00B33A81"/>
    <w:rsid w:val="00B3449F"/>
    <w:rsid w:val="00B34A86"/>
    <w:rsid w:val="00B34C05"/>
    <w:rsid w:val="00B34E67"/>
    <w:rsid w:val="00B35876"/>
    <w:rsid w:val="00B35974"/>
    <w:rsid w:val="00B36F39"/>
    <w:rsid w:val="00B373E2"/>
    <w:rsid w:val="00B37988"/>
    <w:rsid w:val="00B37A21"/>
    <w:rsid w:val="00B37B24"/>
    <w:rsid w:val="00B40405"/>
    <w:rsid w:val="00B406B4"/>
    <w:rsid w:val="00B4083E"/>
    <w:rsid w:val="00B410F6"/>
    <w:rsid w:val="00B413FA"/>
    <w:rsid w:val="00B41447"/>
    <w:rsid w:val="00B42719"/>
    <w:rsid w:val="00B42901"/>
    <w:rsid w:val="00B42A83"/>
    <w:rsid w:val="00B4351F"/>
    <w:rsid w:val="00B4359D"/>
    <w:rsid w:val="00B43720"/>
    <w:rsid w:val="00B440D4"/>
    <w:rsid w:val="00B4430E"/>
    <w:rsid w:val="00B44408"/>
    <w:rsid w:val="00B4495E"/>
    <w:rsid w:val="00B44B10"/>
    <w:rsid w:val="00B4561B"/>
    <w:rsid w:val="00B45A38"/>
    <w:rsid w:val="00B45BDE"/>
    <w:rsid w:val="00B45D87"/>
    <w:rsid w:val="00B46092"/>
    <w:rsid w:val="00B46197"/>
    <w:rsid w:val="00B46531"/>
    <w:rsid w:val="00B46A64"/>
    <w:rsid w:val="00B46F68"/>
    <w:rsid w:val="00B47CD1"/>
    <w:rsid w:val="00B47E88"/>
    <w:rsid w:val="00B50254"/>
    <w:rsid w:val="00B50F97"/>
    <w:rsid w:val="00B517FB"/>
    <w:rsid w:val="00B51EBF"/>
    <w:rsid w:val="00B51FCE"/>
    <w:rsid w:val="00B52044"/>
    <w:rsid w:val="00B52198"/>
    <w:rsid w:val="00B52617"/>
    <w:rsid w:val="00B52B4A"/>
    <w:rsid w:val="00B52E26"/>
    <w:rsid w:val="00B52EC3"/>
    <w:rsid w:val="00B53342"/>
    <w:rsid w:val="00B53593"/>
    <w:rsid w:val="00B5362B"/>
    <w:rsid w:val="00B537C9"/>
    <w:rsid w:val="00B538B0"/>
    <w:rsid w:val="00B53EDB"/>
    <w:rsid w:val="00B53FE7"/>
    <w:rsid w:val="00B5453A"/>
    <w:rsid w:val="00B54CE7"/>
    <w:rsid w:val="00B54D77"/>
    <w:rsid w:val="00B55590"/>
    <w:rsid w:val="00B557D9"/>
    <w:rsid w:val="00B55D98"/>
    <w:rsid w:val="00B56488"/>
    <w:rsid w:val="00B56A2A"/>
    <w:rsid w:val="00B56B04"/>
    <w:rsid w:val="00B56D49"/>
    <w:rsid w:val="00B56EB0"/>
    <w:rsid w:val="00B5711A"/>
    <w:rsid w:val="00B57230"/>
    <w:rsid w:val="00B573FD"/>
    <w:rsid w:val="00B5765C"/>
    <w:rsid w:val="00B57AFA"/>
    <w:rsid w:val="00B6037D"/>
    <w:rsid w:val="00B60D8C"/>
    <w:rsid w:val="00B6105B"/>
    <w:rsid w:val="00B61437"/>
    <w:rsid w:val="00B61B0D"/>
    <w:rsid w:val="00B623B0"/>
    <w:rsid w:val="00B626EB"/>
    <w:rsid w:val="00B62B91"/>
    <w:rsid w:val="00B62F21"/>
    <w:rsid w:val="00B62F36"/>
    <w:rsid w:val="00B630D5"/>
    <w:rsid w:val="00B633A3"/>
    <w:rsid w:val="00B63A77"/>
    <w:rsid w:val="00B640A1"/>
    <w:rsid w:val="00B64614"/>
    <w:rsid w:val="00B64938"/>
    <w:rsid w:val="00B64FD4"/>
    <w:rsid w:val="00B65040"/>
    <w:rsid w:val="00B65169"/>
    <w:rsid w:val="00B65623"/>
    <w:rsid w:val="00B65809"/>
    <w:rsid w:val="00B6584E"/>
    <w:rsid w:val="00B65AB6"/>
    <w:rsid w:val="00B65F42"/>
    <w:rsid w:val="00B660DE"/>
    <w:rsid w:val="00B66498"/>
    <w:rsid w:val="00B66D23"/>
    <w:rsid w:val="00B67681"/>
    <w:rsid w:val="00B6787B"/>
    <w:rsid w:val="00B678FD"/>
    <w:rsid w:val="00B67C0D"/>
    <w:rsid w:val="00B70E39"/>
    <w:rsid w:val="00B71061"/>
    <w:rsid w:val="00B7168F"/>
    <w:rsid w:val="00B71FC4"/>
    <w:rsid w:val="00B72060"/>
    <w:rsid w:val="00B722CD"/>
    <w:rsid w:val="00B723CB"/>
    <w:rsid w:val="00B72B5D"/>
    <w:rsid w:val="00B72E6A"/>
    <w:rsid w:val="00B72ED6"/>
    <w:rsid w:val="00B730B4"/>
    <w:rsid w:val="00B732E1"/>
    <w:rsid w:val="00B73926"/>
    <w:rsid w:val="00B73DF7"/>
    <w:rsid w:val="00B740CC"/>
    <w:rsid w:val="00B74721"/>
    <w:rsid w:val="00B747E3"/>
    <w:rsid w:val="00B74885"/>
    <w:rsid w:val="00B754F4"/>
    <w:rsid w:val="00B75AA7"/>
    <w:rsid w:val="00B75C01"/>
    <w:rsid w:val="00B75F33"/>
    <w:rsid w:val="00B767F4"/>
    <w:rsid w:val="00B76C9C"/>
    <w:rsid w:val="00B76F8E"/>
    <w:rsid w:val="00B77CFF"/>
    <w:rsid w:val="00B8010D"/>
    <w:rsid w:val="00B801AB"/>
    <w:rsid w:val="00B801AE"/>
    <w:rsid w:val="00B802FA"/>
    <w:rsid w:val="00B808ED"/>
    <w:rsid w:val="00B80C7A"/>
    <w:rsid w:val="00B81865"/>
    <w:rsid w:val="00B81C00"/>
    <w:rsid w:val="00B81C7B"/>
    <w:rsid w:val="00B829D6"/>
    <w:rsid w:val="00B82B16"/>
    <w:rsid w:val="00B82B44"/>
    <w:rsid w:val="00B82E16"/>
    <w:rsid w:val="00B8365D"/>
    <w:rsid w:val="00B83B4E"/>
    <w:rsid w:val="00B83D44"/>
    <w:rsid w:val="00B84A8C"/>
    <w:rsid w:val="00B84B69"/>
    <w:rsid w:val="00B85F02"/>
    <w:rsid w:val="00B85F8E"/>
    <w:rsid w:val="00B86E8F"/>
    <w:rsid w:val="00B87498"/>
    <w:rsid w:val="00B87D66"/>
    <w:rsid w:val="00B87F48"/>
    <w:rsid w:val="00B90955"/>
    <w:rsid w:val="00B90C7E"/>
    <w:rsid w:val="00B91030"/>
    <w:rsid w:val="00B91067"/>
    <w:rsid w:val="00B914A0"/>
    <w:rsid w:val="00B917CC"/>
    <w:rsid w:val="00B919F2"/>
    <w:rsid w:val="00B91B1B"/>
    <w:rsid w:val="00B91D69"/>
    <w:rsid w:val="00B91D81"/>
    <w:rsid w:val="00B923B4"/>
    <w:rsid w:val="00B92979"/>
    <w:rsid w:val="00B93006"/>
    <w:rsid w:val="00B932E3"/>
    <w:rsid w:val="00B93643"/>
    <w:rsid w:val="00B94099"/>
    <w:rsid w:val="00B940DF"/>
    <w:rsid w:val="00B9429B"/>
    <w:rsid w:val="00B943F3"/>
    <w:rsid w:val="00B948DA"/>
    <w:rsid w:val="00B94953"/>
    <w:rsid w:val="00B94FB4"/>
    <w:rsid w:val="00B95855"/>
    <w:rsid w:val="00B95907"/>
    <w:rsid w:val="00B95C70"/>
    <w:rsid w:val="00B95CB5"/>
    <w:rsid w:val="00B9600C"/>
    <w:rsid w:val="00B961A4"/>
    <w:rsid w:val="00B96AE8"/>
    <w:rsid w:val="00B96B35"/>
    <w:rsid w:val="00B975B6"/>
    <w:rsid w:val="00B97A7D"/>
    <w:rsid w:val="00BA02AA"/>
    <w:rsid w:val="00BA0FB5"/>
    <w:rsid w:val="00BA11CA"/>
    <w:rsid w:val="00BA163E"/>
    <w:rsid w:val="00BA1CEF"/>
    <w:rsid w:val="00BA1EB6"/>
    <w:rsid w:val="00BA237E"/>
    <w:rsid w:val="00BA30DE"/>
    <w:rsid w:val="00BA31A0"/>
    <w:rsid w:val="00BA406F"/>
    <w:rsid w:val="00BA449E"/>
    <w:rsid w:val="00BA47EF"/>
    <w:rsid w:val="00BA4AFA"/>
    <w:rsid w:val="00BA4E68"/>
    <w:rsid w:val="00BA56EF"/>
    <w:rsid w:val="00BA62EF"/>
    <w:rsid w:val="00BA66A3"/>
    <w:rsid w:val="00BA6B84"/>
    <w:rsid w:val="00BA7318"/>
    <w:rsid w:val="00BA7684"/>
    <w:rsid w:val="00BA7B9D"/>
    <w:rsid w:val="00BA7BD2"/>
    <w:rsid w:val="00BA7D2A"/>
    <w:rsid w:val="00BB0508"/>
    <w:rsid w:val="00BB052D"/>
    <w:rsid w:val="00BB0598"/>
    <w:rsid w:val="00BB0C13"/>
    <w:rsid w:val="00BB18D9"/>
    <w:rsid w:val="00BB197A"/>
    <w:rsid w:val="00BB20B5"/>
    <w:rsid w:val="00BB2556"/>
    <w:rsid w:val="00BB2DC7"/>
    <w:rsid w:val="00BB312B"/>
    <w:rsid w:val="00BB36A6"/>
    <w:rsid w:val="00BB3C37"/>
    <w:rsid w:val="00BB4AFD"/>
    <w:rsid w:val="00BB529F"/>
    <w:rsid w:val="00BB5923"/>
    <w:rsid w:val="00BB5BA2"/>
    <w:rsid w:val="00BB5E46"/>
    <w:rsid w:val="00BB63C4"/>
    <w:rsid w:val="00BB666F"/>
    <w:rsid w:val="00BB69B8"/>
    <w:rsid w:val="00BB69C4"/>
    <w:rsid w:val="00BB6E0F"/>
    <w:rsid w:val="00BB75E7"/>
    <w:rsid w:val="00BB786E"/>
    <w:rsid w:val="00BB7B99"/>
    <w:rsid w:val="00BB7C09"/>
    <w:rsid w:val="00BC038B"/>
    <w:rsid w:val="00BC03EE"/>
    <w:rsid w:val="00BC0938"/>
    <w:rsid w:val="00BC0998"/>
    <w:rsid w:val="00BC0FB1"/>
    <w:rsid w:val="00BC10CB"/>
    <w:rsid w:val="00BC12ED"/>
    <w:rsid w:val="00BC1896"/>
    <w:rsid w:val="00BC2A8F"/>
    <w:rsid w:val="00BC2AAD"/>
    <w:rsid w:val="00BC2CF0"/>
    <w:rsid w:val="00BC2EB9"/>
    <w:rsid w:val="00BC3397"/>
    <w:rsid w:val="00BC366C"/>
    <w:rsid w:val="00BC37E5"/>
    <w:rsid w:val="00BC430F"/>
    <w:rsid w:val="00BC4328"/>
    <w:rsid w:val="00BC4669"/>
    <w:rsid w:val="00BC4763"/>
    <w:rsid w:val="00BC4D48"/>
    <w:rsid w:val="00BC586E"/>
    <w:rsid w:val="00BC5886"/>
    <w:rsid w:val="00BC597F"/>
    <w:rsid w:val="00BC6353"/>
    <w:rsid w:val="00BC6767"/>
    <w:rsid w:val="00BC6FB1"/>
    <w:rsid w:val="00BC70AA"/>
    <w:rsid w:val="00BC71C8"/>
    <w:rsid w:val="00BC79CB"/>
    <w:rsid w:val="00BC7E0F"/>
    <w:rsid w:val="00BD037B"/>
    <w:rsid w:val="00BD04E0"/>
    <w:rsid w:val="00BD13A9"/>
    <w:rsid w:val="00BD15C0"/>
    <w:rsid w:val="00BD1EB3"/>
    <w:rsid w:val="00BD2A18"/>
    <w:rsid w:val="00BD2F47"/>
    <w:rsid w:val="00BD349F"/>
    <w:rsid w:val="00BD3E6B"/>
    <w:rsid w:val="00BD4949"/>
    <w:rsid w:val="00BD5400"/>
    <w:rsid w:val="00BD54F5"/>
    <w:rsid w:val="00BD5ADD"/>
    <w:rsid w:val="00BD5CAD"/>
    <w:rsid w:val="00BD5CC3"/>
    <w:rsid w:val="00BD60F3"/>
    <w:rsid w:val="00BD6373"/>
    <w:rsid w:val="00BD699C"/>
    <w:rsid w:val="00BD72C5"/>
    <w:rsid w:val="00BD7B7E"/>
    <w:rsid w:val="00BD7D30"/>
    <w:rsid w:val="00BD7D63"/>
    <w:rsid w:val="00BD7DBD"/>
    <w:rsid w:val="00BE0B4F"/>
    <w:rsid w:val="00BE1634"/>
    <w:rsid w:val="00BE1AC1"/>
    <w:rsid w:val="00BE2BD9"/>
    <w:rsid w:val="00BE329E"/>
    <w:rsid w:val="00BE363B"/>
    <w:rsid w:val="00BE3B8E"/>
    <w:rsid w:val="00BE465A"/>
    <w:rsid w:val="00BE53AF"/>
    <w:rsid w:val="00BE54C8"/>
    <w:rsid w:val="00BE6216"/>
    <w:rsid w:val="00BE6410"/>
    <w:rsid w:val="00BE662B"/>
    <w:rsid w:val="00BE68EE"/>
    <w:rsid w:val="00BE6BC5"/>
    <w:rsid w:val="00BE7747"/>
    <w:rsid w:val="00BE7A00"/>
    <w:rsid w:val="00BE7A76"/>
    <w:rsid w:val="00BF009F"/>
    <w:rsid w:val="00BF0133"/>
    <w:rsid w:val="00BF0634"/>
    <w:rsid w:val="00BF09AC"/>
    <w:rsid w:val="00BF09DD"/>
    <w:rsid w:val="00BF0E79"/>
    <w:rsid w:val="00BF1212"/>
    <w:rsid w:val="00BF12FA"/>
    <w:rsid w:val="00BF178D"/>
    <w:rsid w:val="00BF18CA"/>
    <w:rsid w:val="00BF1F77"/>
    <w:rsid w:val="00BF2427"/>
    <w:rsid w:val="00BF2FCD"/>
    <w:rsid w:val="00BF3EBA"/>
    <w:rsid w:val="00BF4DF2"/>
    <w:rsid w:val="00BF5235"/>
    <w:rsid w:val="00BF5D32"/>
    <w:rsid w:val="00BF5E11"/>
    <w:rsid w:val="00BF6149"/>
    <w:rsid w:val="00BF6229"/>
    <w:rsid w:val="00BF7330"/>
    <w:rsid w:val="00BF76EE"/>
    <w:rsid w:val="00C0052E"/>
    <w:rsid w:val="00C0065D"/>
    <w:rsid w:val="00C00B05"/>
    <w:rsid w:val="00C00BC0"/>
    <w:rsid w:val="00C010D2"/>
    <w:rsid w:val="00C01324"/>
    <w:rsid w:val="00C01354"/>
    <w:rsid w:val="00C01649"/>
    <w:rsid w:val="00C016C6"/>
    <w:rsid w:val="00C01C98"/>
    <w:rsid w:val="00C020CB"/>
    <w:rsid w:val="00C02CB7"/>
    <w:rsid w:val="00C02CF4"/>
    <w:rsid w:val="00C02D36"/>
    <w:rsid w:val="00C02FDD"/>
    <w:rsid w:val="00C0323F"/>
    <w:rsid w:val="00C03CCF"/>
    <w:rsid w:val="00C03F55"/>
    <w:rsid w:val="00C04661"/>
    <w:rsid w:val="00C04664"/>
    <w:rsid w:val="00C046A4"/>
    <w:rsid w:val="00C048BA"/>
    <w:rsid w:val="00C04AAA"/>
    <w:rsid w:val="00C04B74"/>
    <w:rsid w:val="00C05075"/>
    <w:rsid w:val="00C050C0"/>
    <w:rsid w:val="00C0562F"/>
    <w:rsid w:val="00C057ED"/>
    <w:rsid w:val="00C05833"/>
    <w:rsid w:val="00C05E47"/>
    <w:rsid w:val="00C06990"/>
    <w:rsid w:val="00C06F27"/>
    <w:rsid w:val="00C07034"/>
    <w:rsid w:val="00C07E59"/>
    <w:rsid w:val="00C07F08"/>
    <w:rsid w:val="00C1163D"/>
    <w:rsid w:val="00C1194C"/>
    <w:rsid w:val="00C126B8"/>
    <w:rsid w:val="00C126F0"/>
    <w:rsid w:val="00C12953"/>
    <w:rsid w:val="00C13F9F"/>
    <w:rsid w:val="00C1443C"/>
    <w:rsid w:val="00C1513E"/>
    <w:rsid w:val="00C15950"/>
    <w:rsid w:val="00C15AAF"/>
    <w:rsid w:val="00C168F9"/>
    <w:rsid w:val="00C16CA6"/>
    <w:rsid w:val="00C16FE3"/>
    <w:rsid w:val="00C1725A"/>
    <w:rsid w:val="00C173A8"/>
    <w:rsid w:val="00C204EE"/>
    <w:rsid w:val="00C2097B"/>
    <w:rsid w:val="00C20D3B"/>
    <w:rsid w:val="00C21FE2"/>
    <w:rsid w:val="00C22911"/>
    <w:rsid w:val="00C22E40"/>
    <w:rsid w:val="00C2345C"/>
    <w:rsid w:val="00C23B49"/>
    <w:rsid w:val="00C2416F"/>
    <w:rsid w:val="00C24531"/>
    <w:rsid w:val="00C253CE"/>
    <w:rsid w:val="00C2557A"/>
    <w:rsid w:val="00C25849"/>
    <w:rsid w:val="00C259D4"/>
    <w:rsid w:val="00C25F40"/>
    <w:rsid w:val="00C26499"/>
    <w:rsid w:val="00C27412"/>
    <w:rsid w:val="00C27423"/>
    <w:rsid w:val="00C2751D"/>
    <w:rsid w:val="00C27A2D"/>
    <w:rsid w:val="00C305CF"/>
    <w:rsid w:val="00C30874"/>
    <w:rsid w:val="00C30911"/>
    <w:rsid w:val="00C30A56"/>
    <w:rsid w:val="00C3192A"/>
    <w:rsid w:val="00C31DBA"/>
    <w:rsid w:val="00C31FBA"/>
    <w:rsid w:val="00C32269"/>
    <w:rsid w:val="00C32906"/>
    <w:rsid w:val="00C32A2C"/>
    <w:rsid w:val="00C330BA"/>
    <w:rsid w:val="00C3353C"/>
    <w:rsid w:val="00C33843"/>
    <w:rsid w:val="00C33FAF"/>
    <w:rsid w:val="00C34583"/>
    <w:rsid w:val="00C3461B"/>
    <w:rsid w:val="00C34A57"/>
    <w:rsid w:val="00C35119"/>
    <w:rsid w:val="00C35713"/>
    <w:rsid w:val="00C359DA"/>
    <w:rsid w:val="00C36117"/>
    <w:rsid w:val="00C3614A"/>
    <w:rsid w:val="00C3649D"/>
    <w:rsid w:val="00C36D24"/>
    <w:rsid w:val="00C40083"/>
    <w:rsid w:val="00C403C0"/>
    <w:rsid w:val="00C408EF"/>
    <w:rsid w:val="00C4098E"/>
    <w:rsid w:val="00C41153"/>
    <w:rsid w:val="00C4175F"/>
    <w:rsid w:val="00C42403"/>
    <w:rsid w:val="00C426B0"/>
    <w:rsid w:val="00C42DE1"/>
    <w:rsid w:val="00C42E2E"/>
    <w:rsid w:val="00C430C2"/>
    <w:rsid w:val="00C433D9"/>
    <w:rsid w:val="00C4355B"/>
    <w:rsid w:val="00C43652"/>
    <w:rsid w:val="00C43FF9"/>
    <w:rsid w:val="00C441D4"/>
    <w:rsid w:val="00C447A6"/>
    <w:rsid w:val="00C448DD"/>
    <w:rsid w:val="00C451D7"/>
    <w:rsid w:val="00C45509"/>
    <w:rsid w:val="00C45805"/>
    <w:rsid w:val="00C45893"/>
    <w:rsid w:val="00C45993"/>
    <w:rsid w:val="00C460A7"/>
    <w:rsid w:val="00C46129"/>
    <w:rsid w:val="00C473BA"/>
    <w:rsid w:val="00C47835"/>
    <w:rsid w:val="00C47887"/>
    <w:rsid w:val="00C47E0B"/>
    <w:rsid w:val="00C501B8"/>
    <w:rsid w:val="00C507CD"/>
    <w:rsid w:val="00C508B6"/>
    <w:rsid w:val="00C50B57"/>
    <w:rsid w:val="00C5124F"/>
    <w:rsid w:val="00C51417"/>
    <w:rsid w:val="00C517B7"/>
    <w:rsid w:val="00C51968"/>
    <w:rsid w:val="00C51989"/>
    <w:rsid w:val="00C51998"/>
    <w:rsid w:val="00C51C1F"/>
    <w:rsid w:val="00C522BD"/>
    <w:rsid w:val="00C52431"/>
    <w:rsid w:val="00C5290C"/>
    <w:rsid w:val="00C52F96"/>
    <w:rsid w:val="00C53150"/>
    <w:rsid w:val="00C53DE3"/>
    <w:rsid w:val="00C55C28"/>
    <w:rsid w:val="00C55E47"/>
    <w:rsid w:val="00C56DC1"/>
    <w:rsid w:val="00C571A6"/>
    <w:rsid w:val="00C57586"/>
    <w:rsid w:val="00C57EF2"/>
    <w:rsid w:val="00C57F11"/>
    <w:rsid w:val="00C57FF0"/>
    <w:rsid w:val="00C60424"/>
    <w:rsid w:val="00C60CB3"/>
    <w:rsid w:val="00C60DE0"/>
    <w:rsid w:val="00C60E42"/>
    <w:rsid w:val="00C61584"/>
    <w:rsid w:val="00C61821"/>
    <w:rsid w:val="00C62765"/>
    <w:rsid w:val="00C628B3"/>
    <w:rsid w:val="00C62BA6"/>
    <w:rsid w:val="00C62F80"/>
    <w:rsid w:val="00C630F1"/>
    <w:rsid w:val="00C6370C"/>
    <w:rsid w:val="00C639DC"/>
    <w:rsid w:val="00C63BFE"/>
    <w:rsid w:val="00C63D4F"/>
    <w:rsid w:val="00C64628"/>
    <w:rsid w:val="00C648EC"/>
    <w:rsid w:val="00C65AFD"/>
    <w:rsid w:val="00C662AF"/>
    <w:rsid w:val="00C66686"/>
    <w:rsid w:val="00C667B4"/>
    <w:rsid w:val="00C67146"/>
    <w:rsid w:val="00C67568"/>
    <w:rsid w:val="00C67AD8"/>
    <w:rsid w:val="00C67AEE"/>
    <w:rsid w:val="00C67D82"/>
    <w:rsid w:val="00C67FE8"/>
    <w:rsid w:val="00C702C2"/>
    <w:rsid w:val="00C7091B"/>
    <w:rsid w:val="00C70B9D"/>
    <w:rsid w:val="00C71AFE"/>
    <w:rsid w:val="00C71DCF"/>
    <w:rsid w:val="00C7201B"/>
    <w:rsid w:val="00C723B1"/>
    <w:rsid w:val="00C7257D"/>
    <w:rsid w:val="00C73286"/>
    <w:rsid w:val="00C73A61"/>
    <w:rsid w:val="00C742CD"/>
    <w:rsid w:val="00C74904"/>
    <w:rsid w:val="00C752C4"/>
    <w:rsid w:val="00C76496"/>
    <w:rsid w:val="00C76653"/>
    <w:rsid w:val="00C76B17"/>
    <w:rsid w:val="00C76D93"/>
    <w:rsid w:val="00C77012"/>
    <w:rsid w:val="00C7708F"/>
    <w:rsid w:val="00C7796F"/>
    <w:rsid w:val="00C80405"/>
    <w:rsid w:val="00C80628"/>
    <w:rsid w:val="00C806E0"/>
    <w:rsid w:val="00C81454"/>
    <w:rsid w:val="00C818BB"/>
    <w:rsid w:val="00C81CB1"/>
    <w:rsid w:val="00C829C4"/>
    <w:rsid w:val="00C82BEE"/>
    <w:rsid w:val="00C843D8"/>
    <w:rsid w:val="00C84BBF"/>
    <w:rsid w:val="00C8588C"/>
    <w:rsid w:val="00C85E11"/>
    <w:rsid w:val="00C85E5E"/>
    <w:rsid w:val="00C860E8"/>
    <w:rsid w:val="00C86554"/>
    <w:rsid w:val="00C87500"/>
    <w:rsid w:val="00C877D1"/>
    <w:rsid w:val="00C87914"/>
    <w:rsid w:val="00C900DA"/>
    <w:rsid w:val="00C90E2C"/>
    <w:rsid w:val="00C90EC9"/>
    <w:rsid w:val="00C90FD0"/>
    <w:rsid w:val="00C91069"/>
    <w:rsid w:val="00C9196D"/>
    <w:rsid w:val="00C91C1B"/>
    <w:rsid w:val="00C91EBE"/>
    <w:rsid w:val="00C92E4B"/>
    <w:rsid w:val="00C93725"/>
    <w:rsid w:val="00C93A39"/>
    <w:rsid w:val="00C93DEC"/>
    <w:rsid w:val="00C942AD"/>
    <w:rsid w:val="00C94413"/>
    <w:rsid w:val="00C94546"/>
    <w:rsid w:val="00C94700"/>
    <w:rsid w:val="00C95057"/>
    <w:rsid w:val="00C9524B"/>
    <w:rsid w:val="00C95635"/>
    <w:rsid w:val="00C95F42"/>
    <w:rsid w:val="00C9620D"/>
    <w:rsid w:val="00C9699B"/>
    <w:rsid w:val="00C96E0D"/>
    <w:rsid w:val="00C972D7"/>
    <w:rsid w:val="00C976B6"/>
    <w:rsid w:val="00C9789D"/>
    <w:rsid w:val="00CA0077"/>
    <w:rsid w:val="00CA024F"/>
    <w:rsid w:val="00CA04AD"/>
    <w:rsid w:val="00CA0609"/>
    <w:rsid w:val="00CA0790"/>
    <w:rsid w:val="00CA0864"/>
    <w:rsid w:val="00CA0CD4"/>
    <w:rsid w:val="00CA189A"/>
    <w:rsid w:val="00CA19CA"/>
    <w:rsid w:val="00CA26A9"/>
    <w:rsid w:val="00CA2FAC"/>
    <w:rsid w:val="00CA3262"/>
    <w:rsid w:val="00CA32A0"/>
    <w:rsid w:val="00CA3A65"/>
    <w:rsid w:val="00CA431C"/>
    <w:rsid w:val="00CA4434"/>
    <w:rsid w:val="00CA54FA"/>
    <w:rsid w:val="00CA5841"/>
    <w:rsid w:val="00CA61DC"/>
    <w:rsid w:val="00CA64F7"/>
    <w:rsid w:val="00CA6C66"/>
    <w:rsid w:val="00CA76F4"/>
    <w:rsid w:val="00CA7981"/>
    <w:rsid w:val="00CA7B45"/>
    <w:rsid w:val="00CA7F0A"/>
    <w:rsid w:val="00CB01AB"/>
    <w:rsid w:val="00CB087C"/>
    <w:rsid w:val="00CB08CB"/>
    <w:rsid w:val="00CB1399"/>
    <w:rsid w:val="00CB16A1"/>
    <w:rsid w:val="00CB1AEC"/>
    <w:rsid w:val="00CB1F98"/>
    <w:rsid w:val="00CB2220"/>
    <w:rsid w:val="00CB25A7"/>
    <w:rsid w:val="00CB276D"/>
    <w:rsid w:val="00CB337B"/>
    <w:rsid w:val="00CB42CB"/>
    <w:rsid w:val="00CB4378"/>
    <w:rsid w:val="00CB4622"/>
    <w:rsid w:val="00CB4784"/>
    <w:rsid w:val="00CB4BED"/>
    <w:rsid w:val="00CB4EB3"/>
    <w:rsid w:val="00CB598C"/>
    <w:rsid w:val="00CB5D7A"/>
    <w:rsid w:val="00CB5E3A"/>
    <w:rsid w:val="00CB62FF"/>
    <w:rsid w:val="00CB658A"/>
    <w:rsid w:val="00CB66F2"/>
    <w:rsid w:val="00CB6900"/>
    <w:rsid w:val="00CB7077"/>
    <w:rsid w:val="00CB7D44"/>
    <w:rsid w:val="00CC0522"/>
    <w:rsid w:val="00CC1014"/>
    <w:rsid w:val="00CC1A19"/>
    <w:rsid w:val="00CC2631"/>
    <w:rsid w:val="00CC2C71"/>
    <w:rsid w:val="00CC311B"/>
    <w:rsid w:val="00CC32C7"/>
    <w:rsid w:val="00CC3310"/>
    <w:rsid w:val="00CC3689"/>
    <w:rsid w:val="00CC3ABC"/>
    <w:rsid w:val="00CC3AD6"/>
    <w:rsid w:val="00CC3BEE"/>
    <w:rsid w:val="00CC4322"/>
    <w:rsid w:val="00CC4C06"/>
    <w:rsid w:val="00CC4C69"/>
    <w:rsid w:val="00CC543B"/>
    <w:rsid w:val="00CC59C5"/>
    <w:rsid w:val="00CC5ADF"/>
    <w:rsid w:val="00CC68C3"/>
    <w:rsid w:val="00CC6B51"/>
    <w:rsid w:val="00CC6B7A"/>
    <w:rsid w:val="00CC77C8"/>
    <w:rsid w:val="00CC7FDC"/>
    <w:rsid w:val="00CD0085"/>
    <w:rsid w:val="00CD04F5"/>
    <w:rsid w:val="00CD0605"/>
    <w:rsid w:val="00CD13D2"/>
    <w:rsid w:val="00CD190F"/>
    <w:rsid w:val="00CD1ACE"/>
    <w:rsid w:val="00CD1D80"/>
    <w:rsid w:val="00CD1F2A"/>
    <w:rsid w:val="00CD228A"/>
    <w:rsid w:val="00CD234E"/>
    <w:rsid w:val="00CD2B38"/>
    <w:rsid w:val="00CD333A"/>
    <w:rsid w:val="00CD374D"/>
    <w:rsid w:val="00CD4B84"/>
    <w:rsid w:val="00CD4D37"/>
    <w:rsid w:val="00CD5265"/>
    <w:rsid w:val="00CD54A5"/>
    <w:rsid w:val="00CD5901"/>
    <w:rsid w:val="00CD5BD4"/>
    <w:rsid w:val="00CD62AC"/>
    <w:rsid w:val="00CD636E"/>
    <w:rsid w:val="00CD65A5"/>
    <w:rsid w:val="00CD6839"/>
    <w:rsid w:val="00CD69DD"/>
    <w:rsid w:val="00CD6F64"/>
    <w:rsid w:val="00CD7729"/>
    <w:rsid w:val="00CD792F"/>
    <w:rsid w:val="00CD7ACF"/>
    <w:rsid w:val="00CD7D96"/>
    <w:rsid w:val="00CE01FF"/>
    <w:rsid w:val="00CE039F"/>
    <w:rsid w:val="00CE19DD"/>
    <w:rsid w:val="00CE1CCA"/>
    <w:rsid w:val="00CE1E4A"/>
    <w:rsid w:val="00CE21FE"/>
    <w:rsid w:val="00CE28DA"/>
    <w:rsid w:val="00CE2B85"/>
    <w:rsid w:val="00CE3315"/>
    <w:rsid w:val="00CE35D8"/>
    <w:rsid w:val="00CE379A"/>
    <w:rsid w:val="00CE3D84"/>
    <w:rsid w:val="00CE5743"/>
    <w:rsid w:val="00CE5E23"/>
    <w:rsid w:val="00CE5FC0"/>
    <w:rsid w:val="00CE6293"/>
    <w:rsid w:val="00CE6860"/>
    <w:rsid w:val="00CE6B9E"/>
    <w:rsid w:val="00CE7692"/>
    <w:rsid w:val="00CE7930"/>
    <w:rsid w:val="00CE7AFB"/>
    <w:rsid w:val="00CF085E"/>
    <w:rsid w:val="00CF0A9B"/>
    <w:rsid w:val="00CF0CE8"/>
    <w:rsid w:val="00CF145C"/>
    <w:rsid w:val="00CF1C85"/>
    <w:rsid w:val="00CF2004"/>
    <w:rsid w:val="00CF20CE"/>
    <w:rsid w:val="00CF2232"/>
    <w:rsid w:val="00CF27D0"/>
    <w:rsid w:val="00CF2909"/>
    <w:rsid w:val="00CF2B0B"/>
    <w:rsid w:val="00CF32D7"/>
    <w:rsid w:val="00CF3727"/>
    <w:rsid w:val="00CF3E33"/>
    <w:rsid w:val="00CF48CB"/>
    <w:rsid w:val="00CF4A68"/>
    <w:rsid w:val="00CF5B4F"/>
    <w:rsid w:val="00CF5BF3"/>
    <w:rsid w:val="00CF5C1A"/>
    <w:rsid w:val="00CF5E69"/>
    <w:rsid w:val="00CF610C"/>
    <w:rsid w:val="00CF62D1"/>
    <w:rsid w:val="00CF6600"/>
    <w:rsid w:val="00CF6818"/>
    <w:rsid w:val="00CF6B7B"/>
    <w:rsid w:val="00CF6D59"/>
    <w:rsid w:val="00CF70B1"/>
    <w:rsid w:val="00CF7D62"/>
    <w:rsid w:val="00D009B8"/>
    <w:rsid w:val="00D00BE0"/>
    <w:rsid w:val="00D00DD7"/>
    <w:rsid w:val="00D011A0"/>
    <w:rsid w:val="00D01539"/>
    <w:rsid w:val="00D01A25"/>
    <w:rsid w:val="00D01EB2"/>
    <w:rsid w:val="00D02137"/>
    <w:rsid w:val="00D02A34"/>
    <w:rsid w:val="00D0348D"/>
    <w:rsid w:val="00D03FFF"/>
    <w:rsid w:val="00D04377"/>
    <w:rsid w:val="00D0449D"/>
    <w:rsid w:val="00D0492A"/>
    <w:rsid w:val="00D0596D"/>
    <w:rsid w:val="00D05CD1"/>
    <w:rsid w:val="00D064B0"/>
    <w:rsid w:val="00D06903"/>
    <w:rsid w:val="00D06DF3"/>
    <w:rsid w:val="00D070AF"/>
    <w:rsid w:val="00D0738D"/>
    <w:rsid w:val="00D0758D"/>
    <w:rsid w:val="00D107C4"/>
    <w:rsid w:val="00D1097D"/>
    <w:rsid w:val="00D11495"/>
    <w:rsid w:val="00D130FD"/>
    <w:rsid w:val="00D13514"/>
    <w:rsid w:val="00D137D6"/>
    <w:rsid w:val="00D13F06"/>
    <w:rsid w:val="00D14383"/>
    <w:rsid w:val="00D144B1"/>
    <w:rsid w:val="00D15360"/>
    <w:rsid w:val="00D1540F"/>
    <w:rsid w:val="00D1564D"/>
    <w:rsid w:val="00D15D42"/>
    <w:rsid w:val="00D15FEB"/>
    <w:rsid w:val="00D164B2"/>
    <w:rsid w:val="00D165BA"/>
    <w:rsid w:val="00D177D3"/>
    <w:rsid w:val="00D17A99"/>
    <w:rsid w:val="00D17DA0"/>
    <w:rsid w:val="00D202F1"/>
    <w:rsid w:val="00D204EE"/>
    <w:rsid w:val="00D20664"/>
    <w:rsid w:val="00D218E7"/>
    <w:rsid w:val="00D221BC"/>
    <w:rsid w:val="00D227E7"/>
    <w:rsid w:val="00D229A5"/>
    <w:rsid w:val="00D2418A"/>
    <w:rsid w:val="00D2442E"/>
    <w:rsid w:val="00D2523F"/>
    <w:rsid w:val="00D257C4"/>
    <w:rsid w:val="00D25C6C"/>
    <w:rsid w:val="00D25D30"/>
    <w:rsid w:val="00D2642F"/>
    <w:rsid w:val="00D2643C"/>
    <w:rsid w:val="00D265C8"/>
    <w:rsid w:val="00D266E4"/>
    <w:rsid w:val="00D269A2"/>
    <w:rsid w:val="00D27254"/>
    <w:rsid w:val="00D30592"/>
    <w:rsid w:val="00D30F8B"/>
    <w:rsid w:val="00D31379"/>
    <w:rsid w:val="00D31C6F"/>
    <w:rsid w:val="00D31FA8"/>
    <w:rsid w:val="00D321CB"/>
    <w:rsid w:val="00D321D0"/>
    <w:rsid w:val="00D32B44"/>
    <w:rsid w:val="00D32E9B"/>
    <w:rsid w:val="00D331C5"/>
    <w:rsid w:val="00D331E4"/>
    <w:rsid w:val="00D33690"/>
    <w:rsid w:val="00D337E3"/>
    <w:rsid w:val="00D33A02"/>
    <w:rsid w:val="00D33ADD"/>
    <w:rsid w:val="00D3483E"/>
    <w:rsid w:val="00D34B88"/>
    <w:rsid w:val="00D35078"/>
    <w:rsid w:val="00D3535B"/>
    <w:rsid w:val="00D35386"/>
    <w:rsid w:val="00D3582F"/>
    <w:rsid w:val="00D35836"/>
    <w:rsid w:val="00D35D2D"/>
    <w:rsid w:val="00D35D71"/>
    <w:rsid w:val="00D36074"/>
    <w:rsid w:val="00D36B23"/>
    <w:rsid w:val="00D36E00"/>
    <w:rsid w:val="00D370FD"/>
    <w:rsid w:val="00D37165"/>
    <w:rsid w:val="00D371A8"/>
    <w:rsid w:val="00D37322"/>
    <w:rsid w:val="00D379DA"/>
    <w:rsid w:val="00D37DDC"/>
    <w:rsid w:val="00D37FC3"/>
    <w:rsid w:val="00D400B0"/>
    <w:rsid w:val="00D400CE"/>
    <w:rsid w:val="00D403A5"/>
    <w:rsid w:val="00D40685"/>
    <w:rsid w:val="00D40B07"/>
    <w:rsid w:val="00D41810"/>
    <w:rsid w:val="00D41FA1"/>
    <w:rsid w:val="00D42180"/>
    <w:rsid w:val="00D42D47"/>
    <w:rsid w:val="00D42E38"/>
    <w:rsid w:val="00D42F3B"/>
    <w:rsid w:val="00D432C5"/>
    <w:rsid w:val="00D437F5"/>
    <w:rsid w:val="00D43B8D"/>
    <w:rsid w:val="00D4401C"/>
    <w:rsid w:val="00D44725"/>
    <w:rsid w:val="00D44B47"/>
    <w:rsid w:val="00D44D63"/>
    <w:rsid w:val="00D4539B"/>
    <w:rsid w:val="00D45445"/>
    <w:rsid w:val="00D458CF"/>
    <w:rsid w:val="00D4643F"/>
    <w:rsid w:val="00D476F0"/>
    <w:rsid w:val="00D50071"/>
    <w:rsid w:val="00D50257"/>
    <w:rsid w:val="00D503B5"/>
    <w:rsid w:val="00D5086E"/>
    <w:rsid w:val="00D50BAD"/>
    <w:rsid w:val="00D50E00"/>
    <w:rsid w:val="00D51C1A"/>
    <w:rsid w:val="00D524B7"/>
    <w:rsid w:val="00D536BC"/>
    <w:rsid w:val="00D540CA"/>
    <w:rsid w:val="00D54D9E"/>
    <w:rsid w:val="00D5582C"/>
    <w:rsid w:val="00D55A2D"/>
    <w:rsid w:val="00D56537"/>
    <w:rsid w:val="00D569F5"/>
    <w:rsid w:val="00D56B19"/>
    <w:rsid w:val="00D56ECA"/>
    <w:rsid w:val="00D56F4D"/>
    <w:rsid w:val="00D57216"/>
    <w:rsid w:val="00D57D3B"/>
    <w:rsid w:val="00D57DDF"/>
    <w:rsid w:val="00D602BC"/>
    <w:rsid w:val="00D60DE9"/>
    <w:rsid w:val="00D612A2"/>
    <w:rsid w:val="00D61391"/>
    <w:rsid w:val="00D614C6"/>
    <w:rsid w:val="00D617DE"/>
    <w:rsid w:val="00D6189E"/>
    <w:rsid w:val="00D61B83"/>
    <w:rsid w:val="00D61EBB"/>
    <w:rsid w:val="00D61FCB"/>
    <w:rsid w:val="00D627F6"/>
    <w:rsid w:val="00D62808"/>
    <w:rsid w:val="00D628E2"/>
    <w:rsid w:val="00D62CFF"/>
    <w:rsid w:val="00D63E39"/>
    <w:rsid w:val="00D63F09"/>
    <w:rsid w:val="00D6403B"/>
    <w:rsid w:val="00D645BA"/>
    <w:rsid w:val="00D64820"/>
    <w:rsid w:val="00D64BFA"/>
    <w:rsid w:val="00D64FA0"/>
    <w:rsid w:val="00D65490"/>
    <w:rsid w:val="00D668B1"/>
    <w:rsid w:val="00D66C11"/>
    <w:rsid w:val="00D66CEC"/>
    <w:rsid w:val="00D66EAC"/>
    <w:rsid w:val="00D66FEC"/>
    <w:rsid w:val="00D6746A"/>
    <w:rsid w:val="00D67812"/>
    <w:rsid w:val="00D67855"/>
    <w:rsid w:val="00D67C70"/>
    <w:rsid w:val="00D70A1C"/>
    <w:rsid w:val="00D70E60"/>
    <w:rsid w:val="00D716F3"/>
    <w:rsid w:val="00D71F97"/>
    <w:rsid w:val="00D7314F"/>
    <w:rsid w:val="00D733C9"/>
    <w:rsid w:val="00D746A3"/>
    <w:rsid w:val="00D74C8A"/>
    <w:rsid w:val="00D74FAB"/>
    <w:rsid w:val="00D769F8"/>
    <w:rsid w:val="00D76A6C"/>
    <w:rsid w:val="00D8105A"/>
    <w:rsid w:val="00D812CD"/>
    <w:rsid w:val="00D814A0"/>
    <w:rsid w:val="00D814A7"/>
    <w:rsid w:val="00D81A7D"/>
    <w:rsid w:val="00D81EF7"/>
    <w:rsid w:val="00D820AE"/>
    <w:rsid w:val="00D82801"/>
    <w:rsid w:val="00D8289C"/>
    <w:rsid w:val="00D82B5E"/>
    <w:rsid w:val="00D82D5A"/>
    <w:rsid w:val="00D82DF5"/>
    <w:rsid w:val="00D82E9A"/>
    <w:rsid w:val="00D83825"/>
    <w:rsid w:val="00D84857"/>
    <w:rsid w:val="00D84C15"/>
    <w:rsid w:val="00D84D48"/>
    <w:rsid w:val="00D84D94"/>
    <w:rsid w:val="00D851C0"/>
    <w:rsid w:val="00D852F6"/>
    <w:rsid w:val="00D85329"/>
    <w:rsid w:val="00D855D3"/>
    <w:rsid w:val="00D85706"/>
    <w:rsid w:val="00D85A1A"/>
    <w:rsid w:val="00D85BB9"/>
    <w:rsid w:val="00D85C04"/>
    <w:rsid w:val="00D8602D"/>
    <w:rsid w:val="00D86439"/>
    <w:rsid w:val="00D86B77"/>
    <w:rsid w:val="00D870DA"/>
    <w:rsid w:val="00D87103"/>
    <w:rsid w:val="00D908E2"/>
    <w:rsid w:val="00D909E8"/>
    <w:rsid w:val="00D910DA"/>
    <w:rsid w:val="00D9232D"/>
    <w:rsid w:val="00D93A5F"/>
    <w:rsid w:val="00D93CC7"/>
    <w:rsid w:val="00D94089"/>
    <w:rsid w:val="00D943AC"/>
    <w:rsid w:val="00D94FD0"/>
    <w:rsid w:val="00D95172"/>
    <w:rsid w:val="00D95345"/>
    <w:rsid w:val="00D95555"/>
    <w:rsid w:val="00D959B0"/>
    <w:rsid w:val="00D95DE6"/>
    <w:rsid w:val="00D96678"/>
    <w:rsid w:val="00D96D28"/>
    <w:rsid w:val="00D96D8B"/>
    <w:rsid w:val="00D971D9"/>
    <w:rsid w:val="00D97A89"/>
    <w:rsid w:val="00DA01F0"/>
    <w:rsid w:val="00DA081A"/>
    <w:rsid w:val="00DA0914"/>
    <w:rsid w:val="00DA0A96"/>
    <w:rsid w:val="00DA0AD7"/>
    <w:rsid w:val="00DA124E"/>
    <w:rsid w:val="00DA1B2A"/>
    <w:rsid w:val="00DA200F"/>
    <w:rsid w:val="00DA2164"/>
    <w:rsid w:val="00DA2819"/>
    <w:rsid w:val="00DA299B"/>
    <w:rsid w:val="00DA2E29"/>
    <w:rsid w:val="00DA31B7"/>
    <w:rsid w:val="00DA37CA"/>
    <w:rsid w:val="00DA3A63"/>
    <w:rsid w:val="00DA408D"/>
    <w:rsid w:val="00DA4D12"/>
    <w:rsid w:val="00DA503D"/>
    <w:rsid w:val="00DA508A"/>
    <w:rsid w:val="00DA5FC4"/>
    <w:rsid w:val="00DA64D5"/>
    <w:rsid w:val="00DA6AD0"/>
    <w:rsid w:val="00DA6C92"/>
    <w:rsid w:val="00DA7251"/>
    <w:rsid w:val="00DA7C3A"/>
    <w:rsid w:val="00DB00C4"/>
    <w:rsid w:val="00DB0106"/>
    <w:rsid w:val="00DB037D"/>
    <w:rsid w:val="00DB0BFD"/>
    <w:rsid w:val="00DB1672"/>
    <w:rsid w:val="00DB1728"/>
    <w:rsid w:val="00DB1C08"/>
    <w:rsid w:val="00DB2231"/>
    <w:rsid w:val="00DB3469"/>
    <w:rsid w:val="00DB36A4"/>
    <w:rsid w:val="00DB3D98"/>
    <w:rsid w:val="00DB406A"/>
    <w:rsid w:val="00DB4AA1"/>
    <w:rsid w:val="00DB55C1"/>
    <w:rsid w:val="00DB58C5"/>
    <w:rsid w:val="00DB634D"/>
    <w:rsid w:val="00DB66B9"/>
    <w:rsid w:val="00DB692F"/>
    <w:rsid w:val="00DB6A04"/>
    <w:rsid w:val="00DB6DD6"/>
    <w:rsid w:val="00DB75D0"/>
    <w:rsid w:val="00DB774E"/>
    <w:rsid w:val="00DB7DA5"/>
    <w:rsid w:val="00DB7FDD"/>
    <w:rsid w:val="00DC057A"/>
    <w:rsid w:val="00DC0F8D"/>
    <w:rsid w:val="00DC1A0E"/>
    <w:rsid w:val="00DC1C6A"/>
    <w:rsid w:val="00DC24CA"/>
    <w:rsid w:val="00DC26CE"/>
    <w:rsid w:val="00DC2E03"/>
    <w:rsid w:val="00DC3EA8"/>
    <w:rsid w:val="00DC4235"/>
    <w:rsid w:val="00DC48FB"/>
    <w:rsid w:val="00DC4AAE"/>
    <w:rsid w:val="00DC4E13"/>
    <w:rsid w:val="00DC4EE4"/>
    <w:rsid w:val="00DC4F2C"/>
    <w:rsid w:val="00DC623C"/>
    <w:rsid w:val="00DC6CCD"/>
    <w:rsid w:val="00DC7847"/>
    <w:rsid w:val="00DD001B"/>
    <w:rsid w:val="00DD0101"/>
    <w:rsid w:val="00DD04EB"/>
    <w:rsid w:val="00DD1169"/>
    <w:rsid w:val="00DD137A"/>
    <w:rsid w:val="00DD1B2E"/>
    <w:rsid w:val="00DD1E42"/>
    <w:rsid w:val="00DD2753"/>
    <w:rsid w:val="00DD27EA"/>
    <w:rsid w:val="00DD346E"/>
    <w:rsid w:val="00DD4D55"/>
    <w:rsid w:val="00DD5430"/>
    <w:rsid w:val="00DD579A"/>
    <w:rsid w:val="00DD580F"/>
    <w:rsid w:val="00DD5982"/>
    <w:rsid w:val="00DD5B6F"/>
    <w:rsid w:val="00DD5D48"/>
    <w:rsid w:val="00DD6744"/>
    <w:rsid w:val="00DD6A8D"/>
    <w:rsid w:val="00DD6ADD"/>
    <w:rsid w:val="00DD6B15"/>
    <w:rsid w:val="00DD7034"/>
    <w:rsid w:val="00DD7102"/>
    <w:rsid w:val="00DD7109"/>
    <w:rsid w:val="00DE004C"/>
    <w:rsid w:val="00DE0387"/>
    <w:rsid w:val="00DE0CF7"/>
    <w:rsid w:val="00DE17E1"/>
    <w:rsid w:val="00DE1C01"/>
    <w:rsid w:val="00DE1C61"/>
    <w:rsid w:val="00DE1F06"/>
    <w:rsid w:val="00DE2642"/>
    <w:rsid w:val="00DE26BA"/>
    <w:rsid w:val="00DE2A29"/>
    <w:rsid w:val="00DE2DD7"/>
    <w:rsid w:val="00DE2EE3"/>
    <w:rsid w:val="00DE382F"/>
    <w:rsid w:val="00DE4069"/>
    <w:rsid w:val="00DE4582"/>
    <w:rsid w:val="00DE4624"/>
    <w:rsid w:val="00DE4B62"/>
    <w:rsid w:val="00DE57FB"/>
    <w:rsid w:val="00DE587A"/>
    <w:rsid w:val="00DE5AA0"/>
    <w:rsid w:val="00DE671A"/>
    <w:rsid w:val="00DE67B6"/>
    <w:rsid w:val="00DE70C8"/>
    <w:rsid w:val="00DE715E"/>
    <w:rsid w:val="00DE7357"/>
    <w:rsid w:val="00DE74B3"/>
    <w:rsid w:val="00DE79FB"/>
    <w:rsid w:val="00DF02C8"/>
    <w:rsid w:val="00DF1256"/>
    <w:rsid w:val="00DF14D4"/>
    <w:rsid w:val="00DF15BE"/>
    <w:rsid w:val="00DF1789"/>
    <w:rsid w:val="00DF1BB2"/>
    <w:rsid w:val="00DF1C36"/>
    <w:rsid w:val="00DF1EA8"/>
    <w:rsid w:val="00DF250A"/>
    <w:rsid w:val="00DF28B1"/>
    <w:rsid w:val="00DF298D"/>
    <w:rsid w:val="00DF2F8E"/>
    <w:rsid w:val="00DF33FC"/>
    <w:rsid w:val="00DF3511"/>
    <w:rsid w:val="00DF37C9"/>
    <w:rsid w:val="00DF3D0B"/>
    <w:rsid w:val="00DF3DFD"/>
    <w:rsid w:val="00DF42CD"/>
    <w:rsid w:val="00DF437B"/>
    <w:rsid w:val="00DF43AA"/>
    <w:rsid w:val="00DF471D"/>
    <w:rsid w:val="00DF47D1"/>
    <w:rsid w:val="00DF49ED"/>
    <w:rsid w:val="00DF4F88"/>
    <w:rsid w:val="00DF5032"/>
    <w:rsid w:val="00DF5224"/>
    <w:rsid w:val="00DF53E7"/>
    <w:rsid w:val="00DF567F"/>
    <w:rsid w:val="00DF5901"/>
    <w:rsid w:val="00DF6002"/>
    <w:rsid w:val="00DF638A"/>
    <w:rsid w:val="00DF6BD5"/>
    <w:rsid w:val="00DF7510"/>
    <w:rsid w:val="00DF7687"/>
    <w:rsid w:val="00E00390"/>
    <w:rsid w:val="00E004A7"/>
    <w:rsid w:val="00E005A9"/>
    <w:rsid w:val="00E00A26"/>
    <w:rsid w:val="00E00AE3"/>
    <w:rsid w:val="00E00F51"/>
    <w:rsid w:val="00E0143E"/>
    <w:rsid w:val="00E01568"/>
    <w:rsid w:val="00E01599"/>
    <w:rsid w:val="00E01AEC"/>
    <w:rsid w:val="00E02449"/>
    <w:rsid w:val="00E0247C"/>
    <w:rsid w:val="00E03EAD"/>
    <w:rsid w:val="00E03F42"/>
    <w:rsid w:val="00E043D0"/>
    <w:rsid w:val="00E04AD9"/>
    <w:rsid w:val="00E04C42"/>
    <w:rsid w:val="00E04CC6"/>
    <w:rsid w:val="00E04F94"/>
    <w:rsid w:val="00E0520F"/>
    <w:rsid w:val="00E0574F"/>
    <w:rsid w:val="00E05AA4"/>
    <w:rsid w:val="00E05D00"/>
    <w:rsid w:val="00E06654"/>
    <w:rsid w:val="00E06DBA"/>
    <w:rsid w:val="00E07050"/>
    <w:rsid w:val="00E077C9"/>
    <w:rsid w:val="00E07928"/>
    <w:rsid w:val="00E079B5"/>
    <w:rsid w:val="00E07ACC"/>
    <w:rsid w:val="00E07CF5"/>
    <w:rsid w:val="00E1018B"/>
    <w:rsid w:val="00E103FC"/>
    <w:rsid w:val="00E104F6"/>
    <w:rsid w:val="00E10B4F"/>
    <w:rsid w:val="00E1108B"/>
    <w:rsid w:val="00E11207"/>
    <w:rsid w:val="00E11A52"/>
    <w:rsid w:val="00E12102"/>
    <w:rsid w:val="00E124DD"/>
    <w:rsid w:val="00E1266C"/>
    <w:rsid w:val="00E12D2F"/>
    <w:rsid w:val="00E12EA5"/>
    <w:rsid w:val="00E13D4A"/>
    <w:rsid w:val="00E13F99"/>
    <w:rsid w:val="00E144E0"/>
    <w:rsid w:val="00E153B0"/>
    <w:rsid w:val="00E156D5"/>
    <w:rsid w:val="00E15B0C"/>
    <w:rsid w:val="00E15BAE"/>
    <w:rsid w:val="00E15CB0"/>
    <w:rsid w:val="00E15F37"/>
    <w:rsid w:val="00E15F60"/>
    <w:rsid w:val="00E163F1"/>
    <w:rsid w:val="00E165DF"/>
    <w:rsid w:val="00E16A38"/>
    <w:rsid w:val="00E171CB"/>
    <w:rsid w:val="00E17991"/>
    <w:rsid w:val="00E17D24"/>
    <w:rsid w:val="00E20066"/>
    <w:rsid w:val="00E20AB5"/>
    <w:rsid w:val="00E210EF"/>
    <w:rsid w:val="00E21309"/>
    <w:rsid w:val="00E215E8"/>
    <w:rsid w:val="00E225BA"/>
    <w:rsid w:val="00E22A21"/>
    <w:rsid w:val="00E22A99"/>
    <w:rsid w:val="00E22E00"/>
    <w:rsid w:val="00E233DF"/>
    <w:rsid w:val="00E234EE"/>
    <w:rsid w:val="00E23603"/>
    <w:rsid w:val="00E24324"/>
    <w:rsid w:val="00E243CD"/>
    <w:rsid w:val="00E24460"/>
    <w:rsid w:val="00E246F3"/>
    <w:rsid w:val="00E2484D"/>
    <w:rsid w:val="00E27364"/>
    <w:rsid w:val="00E301BA"/>
    <w:rsid w:val="00E30201"/>
    <w:rsid w:val="00E30A6A"/>
    <w:rsid w:val="00E3147D"/>
    <w:rsid w:val="00E318D0"/>
    <w:rsid w:val="00E32068"/>
    <w:rsid w:val="00E32363"/>
    <w:rsid w:val="00E33434"/>
    <w:rsid w:val="00E33565"/>
    <w:rsid w:val="00E33597"/>
    <w:rsid w:val="00E33689"/>
    <w:rsid w:val="00E342D3"/>
    <w:rsid w:val="00E34845"/>
    <w:rsid w:val="00E34F9F"/>
    <w:rsid w:val="00E363D5"/>
    <w:rsid w:val="00E3663C"/>
    <w:rsid w:val="00E3765F"/>
    <w:rsid w:val="00E37984"/>
    <w:rsid w:val="00E37C33"/>
    <w:rsid w:val="00E37E1F"/>
    <w:rsid w:val="00E37FA5"/>
    <w:rsid w:val="00E40F7B"/>
    <w:rsid w:val="00E412E1"/>
    <w:rsid w:val="00E42807"/>
    <w:rsid w:val="00E42AB9"/>
    <w:rsid w:val="00E42E8C"/>
    <w:rsid w:val="00E430AC"/>
    <w:rsid w:val="00E4348E"/>
    <w:rsid w:val="00E43991"/>
    <w:rsid w:val="00E43EDE"/>
    <w:rsid w:val="00E44598"/>
    <w:rsid w:val="00E447CE"/>
    <w:rsid w:val="00E44C25"/>
    <w:rsid w:val="00E454D6"/>
    <w:rsid w:val="00E4583B"/>
    <w:rsid w:val="00E46089"/>
    <w:rsid w:val="00E46676"/>
    <w:rsid w:val="00E46C67"/>
    <w:rsid w:val="00E4718C"/>
    <w:rsid w:val="00E479EC"/>
    <w:rsid w:val="00E47F3C"/>
    <w:rsid w:val="00E50A09"/>
    <w:rsid w:val="00E52150"/>
    <w:rsid w:val="00E5268C"/>
    <w:rsid w:val="00E527FF"/>
    <w:rsid w:val="00E531C6"/>
    <w:rsid w:val="00E53CD0"/>
    <w:rsid w:val="00E53F60"/>
    <w:rsid w:val="00E540ED"/>
    <w:rsid w:val="00E54208"/>
    <w:rsid w:val="00E54344"/>
    <w:rsid w:val="00E5501B"/>
    <w:rsid w:val="00E55360"/>
    <w:rsid w:val="00E5557B"/>
    <w:rsid w:val="00E55DC5"/>
    <w:rsid w:val="00E560A4"/>
    <w:rsid w:val="00E563F6"/>
    <w:rsid w:val="00E566AA"/>
    <w:rsid w:val="00E574B6"/>
    <w:rsid w:val="00E57797"/>
    <w:rsid w:val="00E57B89"/>
    <w:rsid w:val="00E57C57"/>
    <w:rsid w:val="00E57CF5"/>
    <w:rsid w:val="00E57DE6"/>
    <w:rsid w:val="00E57FA0"/>
    <w:rsid w:val="00E57FD7"/>
    <w:rsid w:val="00E60771"/>
    <w:rsid w:val="00E60F7F"/>
    <w:rsid w:val="00E620B5"/>
    <w:rsid w:val="00E6210E"/>
    <w:rsid w:val="00E62246"/>
    <w:rsid w:val="00E625C5"/>
    <w:rsid w:val="00E62EC3"/>
    <w:rsid w:val="00E632EE"/>
    <w:rsid w:val="00E641A4"/>
    <w:rsid w:val="00E651AB"/>
    <w:rsid w:val="00E65967"/>
    <w:rsid w:val="00E65C41"/>
    <w:rsid w:val="00E65C5B"/>
    <w:rsid w:val="00E65F44"/>
    <w:rsid w:val="00E65FA4"/>
    <w:rsid w:val="00E662A9"/>
    <w:rsid w:val="00E66326"/>
    <w:rsid w:val="00E66497"/>
    <w:rsid w:val="00E67A07"/>
    <w:rsid w:val="00E70C85"/>
    <w:rsid w:val="00E70FF7"/>
    <w:rsid w:val="00E71514"/>
    <w:rsid w:val="00E72253"/>
    <w:rsid w:val="00E72DF5"/>
    <w:rsid w:val="00E7300F"/>
    <w:rsid w:val="00E730BE"/>
    <w:rsid w:val="00E733FC"/>
    <w:rsid w:val="00E735AB"/>
    <w:rsid w:val="00E736B1"/>
    <w:rsid w:val="00E73B16"/>
    <w:rsid w:val="00E73C6B"/>
    <w:rsid w:val="00E73E0B"/>
    <w:rsid w:val="00E75320"/>
    <w:rsid w:val="00E75D18"/>
    <w:rsid w:val="00E75E10"/>
    <w:rsid w:val="00E75F70"/>
    <w:rsid w:val="00E760B3"/>
    <w:rsid w:val="00E7646E"/>
    <w:rsid w:val="00E766FF"/>
    <w:rsid w:val="00E801E9"/>
    <w:rsid w:val="00E80230"/>
    <w:rsid w:val="00E804F9"/>
    <w:rsid w:val="00E8052E"/>
    <w:rsid w:val="00E805F0"/>
    <w:rsid w:val="00E80866"/>
    <w:rsid w:val="00E80AFC"/>
    <w:rsid w:val="00E8109A"/>
    <w:rsid w:val="00E81148"/>
    <w:rsid w:val="00E81517"/>
    <w:rsid w:val="00E817D0"/>
    <w:rsid w:val="00E817D6"/>
    <w:rsid w:val="00E819C2"/>
    <w:rsid w:val="00E8214E"/>
    <w:rsid w:val="00E8215C"/>
    <w:rsid w:val="00E8217B"/>
    <w:rsid w:val="00E823FF"/>
    <w:rsid w:val="00E825F6"/>
    <w:rsid w:val="00E82B97"/>
    <w:rsid w:val="00E8376E"/>
    <w:rsid w:val="00E837A0"/>
    <w:rsid w:val="00E83EC4"/>
    <w:rsid w:val="00E84511"/>
    <w:rsid w:val="00E854F8"/>
    <w:rsid w:val="00E858D0"/>
    <w:rsid w:val="00E85A61"/>
    <w:rsid w:val="00E85A6B"/>
    <w:rsid w:val="00E8621C"/>
    <w:rsid w:val="00E86969"/>
    <w:rsid w:val="00E86BF8"/>
    <w:rsid w:val="00E86D8F"/>
    <w:rsid w:val="00E8792C"/>
    <w:rsid w:val="00E87F43"/>
    <w:rsid w:val="00E90D55"/>
    <w:rsid w:val="00E91107"/>
    <w:rsid w:val="00E9228C"/>
    <w:rsid w:val="00E92935"/>
    <w:rsid w:val="00E92A5A"/>
    <w:rsid w:val="00E931E5"/>
    <w:rsid w:val="00E93341"/>
    <w:rsid w:val="00E9341C"/>
    <w:rsid w:val="00E9345E"/>
    <w:rsid w:val="00E93887"/>
    <w:rsid w:val="00E93981"/>
    <w:rsid w:val="00E93A7C"/>
    <w:rsid w:val="00E95E39"/>
    <w:rsid w:val="00E96463"/>
    <w:rsid w:val="00E969BE"/>
    <w:rsid w:val="00E96B71"/>
    <w:rsid w:val="00E96C8B"/>
    <w:rsid w:val="00E96EDE"/>
    <w:rsid w:val="00E97395"/>
    <w:rsid w:val="00E97525"/>
    <w:rsid w:val="00E97E4D"/>
    <w:rsid w:val="00EA0BBB"/>
    <w:rsid w:val="00EA100F"/>
    <w:rsid w:val="00EA1593"/>
    <w:rsid w:val="00EA27B5"/>
    <w:rsid w:val="00EA28AB"/>
    <w:rsid w:val="00EA2A97"/>
    <w:rsid w:val="00EA2F84"/>
    <w:rsid w:val="00EA3C4E"/>
    <w:rsid w:val="00EA416C"/>
    <w:rsid w:val="00EA4454"/>
    <w:rsid w:val="00EA4AC4"/>
    <w:rsid w:val="00EA62EA"/>
    <w:rsid w:val="00EA6418"/>
    <w:rsid w:val="00EA65E2"/>
    <w:rsid w:val="00EA66C4"/>
    <w:rsid w:val="00EA6A40"/>
    <w:rsid w:val="00EA71CC"/>
    <w:rsid w:val="00EA727E"/>
    <w:rsid w:val="00EA7745"/>
    <w:rsid w:val="00EA7D44"/>
    <w:rsid w:val="00EA7E31"/>
    <w:rsid w:val="00EA7F85"/>
    <w:rsid w:val="00EB0BE7"/>
    <w:rsid w:val="00EB1739"/>
    <w:rsid w:val="00EB19EC"/>
    <w:rsid w:val="00EB2255"/>
    <w:rsid w:val="00EB2630"/>
    <w:rsid w:val="00EB27F8"/>
    <w:rsid w:val="00EB281E"/>
    <w:rsid w:val="00EB2971"/>
    <w:rsid w:val="00EB2A8C"/>
    <w:rsid w:val="00EB3592"/>
    <w:rsid w:val="00EB3658"/>
    <w:rsid w:val="00EB3BE8"/>
    <w:rsid w:val="00EB4427"/>
    <w:rsid w:val="00EB45DE"/>
    <w:rsid w:val="00EB56B2"/>
    <w:rsid w:val="00EB617D"/>
    <w:rsid w:val="00EB640B"/>
    <w:rsid w:val="00EB6674"/>
    <w:rsid w:val="00EB6E32"/>
    <w:rsid w:val="00EB6E97"/>
    <w:rsid w:val="00EB7CBD"/>
    <w:rsid w:val="00EC0A17"/>
    <w:rsid w:val="00EC0A31"/>
    <w:rsid w:val="00EC0A98"/>
    <w:rsid w:val="00EC0B66"/>
    <w:rsid w:val="00EC0DE3"/>
    <w:rsid w:val="00EC1AE3"/>
    <w:rsid w:val="00EC1B72"/>
    <w:rsid w:val="00EC1DE3"/>
    <w:rsid w:val="00EC2369"/>
    <w:rsid w:val="00EC244F"/>
    <w:rsid w:val="00EC24AF"/>
    <w:rsid w:val="00EC3411"/>
    <w:rsid w:val="00EC398C"/>
    <w:rsid w:val="00EC4B19"/>
    <w:rsid w:val="00EC4E59"/>
    <w:rsid w:val="00EC4F57"/>
    <w:rsid w:val="00EC5203"/>
    <w:rsid w:val="00EC568D"/>
    <w:rsid w:val="00EC6A69"/>
    <w:rsid w:val="00EC7B76"/>
    <w:rsid w:val="00ED0581"/>
    <w:rsid w:val="00ED09A0"/>
    <w:rsid w:val="00ED0B7F"/>
    <w:rsid w:val="00ED0EA1"/>
    <w:rsid w:val="00ED1293"/>
    <w:rsid w:val="00ED14A8"/>
    <w:rsid w:val="00ED195A"/>
    <w:rsid w:val="00ED19A7"/>
    <w:rsid w:val="00ED1D06"/>
    <w:rsid w:val="00ED213C"/>
    <w:rsid w:val="00ED28FC"/>
    <w:rsid w:val="00ED308A"/>
    <w:rsid w:val="00ED3184"/>
    <w:rsid w:val="00ED37DA"/>
    <w:rsid w:val="00ED4429"/>
    <w:rsid w:val="00ED447B"/>
    <w:rsid w:val="00ED4681"/>
    <w:rsid w:val="00ED4844"/>
    <w:rsid w:val="00ED4993"/>
    <w:rsid w:val="00ED4B4C"/>
    <w:rsid w:val="00ED4C4E"/>
    <w:rsid w:val="00ED4C89"/>
    <w:rsid w:val="00ED56D4"/>
    <w:rsid w:val="00ED608E"/>
    <w:rsid w:val="00ED6AD7"/>
    <w:rsid w:val="00EE0A98"/>
    <w:rsid w:val="00EE1698"/>
    <w:rsid w:val="00EE17FE"/>
    <w:rsid w:val="00EE188C"/>
    <w:rsid w:val="00EE1D31"/>
    <w:rsid w:val="00EE201A"/>
    <w:rsid w:val="00EE2738"/>
    <w:rsid w:val="00EE2826"/>
    <w:rsid w:val="00EE3232"/>
    <w:rsid w:val="00EE3563"/>
    <w:rsid w:val="00EE39A6"/>
    <w:rsid w:val="00EE3C30"/>
    <w:rsid w:val="00EE3FB6"/>
    <w:rsid w:val="00EE405C"/>
    <w:rsid w:val="00EE43E2"/>
    <w:rsid w:val="00EE48E0"/>
    <w:rsid w:val="00EE4F70"/>
    <w:rsid w:val="00EE5A2C"/>
    <w:rsid w:val="00EE609E"/>
    <w:rsid w:val="00EE6949"/>
    <w:rsid w:val="00EE7BE5"/>
    <w:rsid w:val="00EF089A"/>
    <w:rsid w:val="00EF08AB"/>
    <w:rsid w:val="00EF0F6D"/>
    <w:rsid w:val="00EF1F07"/>
    <w:rsid w:val="00EF245C"/>
    <w:rsid w:val="00EF2A78"/>
    <w:rsid w:val="00EF35ED"/>
    <w:rsid w:val="00EF364B"/>
    <w:rsid w:val="00EF3929"/>
    <w:rsid w:val="00EF3BAD"/>
    <w:rsid w:val="00EF4181"/>
    <w:rsid w:val="00EF431E"/>
    <w:rsid w:val="00EF45DF"/>
    <w:rsid w:val="00EF4B79"/>
    <w:rsid w:val="00EF4B94"/>
    <w:rsid w:val="00EF4C2C"/>
    <w:rsid w:val="00EF4D3D"/>
    <w:rsid w:val="00EF5087"/>
    <w:rsid w:val="00EF6956"/>
    <w:rsid w:val="00EF69D5"/>
    <w:rsid w:val="00EF6DC0"/>
    <w:rsid w:val="00F00201"/>
    <w:rsid w:val="00F002E1"/>
    <w:rsid w:val="00F0065D"/>
    <w:rsid w:val="00F00ED7"/>
    <w:rsid w:val="00F00F12"/>
    <w:rsid w:val="00F01391"/>
    <w:rsid w:val="00F01941"/>
    <w:rsid w:val="00F01AB5"/>
    <w:rsid w:val="00F01D44"/>
    <w:rsid w:val="00F02647"/>
    <w:rsid w:val="00F0294B"/>
    <w:rsid w:val="00F03582"/>
    <w:rsid w:val="00F03592"/>
    <w:rsid w:val="00F0368E"/>
    <w:rsid w:val="00F03B17"/>
    <w:rsid w:val="00F03EFD"/>
    <w:rsid w:val="00F041D3"/>
    <w:rsid w:val="00F04982"/>
    <w:rsid w:val="00F049F4"/>
    <w:rsid w:val="00F04B68"/>
    <w:rsid w:val="00F04C4E"/>
    <w:rsid w:val="00F05308"/>
    <w:rsid w:val="00F07650"/>
    <w:rsid w:val="00F07AF1"/>
    <w:rsid w:val="00F07C65"/>
    <w:rsid w:val="00F103A6"/>
    <w:rsid w:val="00F1097A"/>
    <w:rsid w:val="00F11B02"/>
    <w:rsid w:val="00F1203D"/>
    <w:rsid w:val="00F12315"/>
    <w:rsid w:val="00F12589"/>
    <w:rsid w:val="00F12B61"/>
    <w:rsid w:val="00F12C03"/>
    <w:rsid w:val="00F137F7"/>
    <w:rsid w:val="00F13A4D"/>
    <w:rsid w:val="00F13B13"/>
    <w:rsid w:val="00F141A8"/>
    <w:rsid w:val="00F14797"/>
    <w:rsid w:val="00F14C8F"/>
    <w:rsid w:val="00F15155"/>
    <w:rsid w:val="00F15276"/>
    <w:rsid w:val="00F15FCB"/>
    <w:rsid w:val="00F167D8"/>
    <w:rsid w:val="00F173FD"/>
    <w:rsid w:val="00F204AD"/>
    <w:rsid w:val="00F20FDD"/>
    <w:rsid w:val="00F2114A"/>
    <w:rsid w:val="00F22163"/>
    <w:rsid w:val="00F225EF"/>
    <w:rsid w:val="00F22B41"/>
    <w:rsid w:val="00F231BB"/>
    <w:rsid w:val="00F234B5"/>
    <w:rsid w:val="00F237A0"/>
    <w:rsid w:val="00F239B2"/>
    <w:rsid w:val="00F24073"/>
    <w:rsid w:val="00F242DB"/>
    <w:rsid w:val="00F249B4"/>
    <w:rsid w:val="00F251A1"/>
    <w:rsid w:val="00F25B29"/>
    <w:rsid w:val="00F25B2F"/>
    <w:rsid w:val="00F265DF"/>
    <w:rsid w:val="00F268B8"/>
    <w:rsid w:val="00F26CEA"/>
    <w:rsid w:val="00F27103"/>
    <w:rsid w:val="00F27B7C"/>
    <w:rsid w:val="00F30535"/>
    <w:rsid w:val="00F30D4A"/>
    <w:rsid w:val="00F31C09"/>
    <w:rsid w:val="00F32013"/>
    <w:rsid w:val="00F3228D"/>
    <w:rsid w:val="00F32682"/>
    <w:rsid w:val="00F3268D"/>
    <w:rsid w:val="00F32C9C"/>
    <w:rsid w:val="00F3336B"/>
    <w:rsid w:val="00F34912"/>
    <w:rsid w:val="00F34B73"/>
    <w:rsid w:val="00F34E84"/>
    <w:rsid w:val="00F35237"/>
    <w:rsid w:val="00F35268"/>
    <w:rsid w:val="00F36580"/>
    <w:rsid w:val="00F36643"/>
    <w:rsid w:val="00F36851"/>
    <w:rsid w:val="00F36C67"/>
    <w:rsid w:val="00F36E23"/>
    <w:rsid w:val="00F36F02"/>
    <w:rsid w:val="00F372FA"/>
    <w:rsid w:val="00F37475"/>
    <w:rsid w:val="00F374A4"/>
    <w:rsid w:val="00F37829"/>
    <w:rsid w:val="00F379BD"/>
    <w:rsid w:val="00F40639"/>
    <w:rsid w:val="00F4070A"/>
    <w:rsid w:val="00F40888"/>
    <w:rsid w:val="00F409B1"/>
    <w:rsid w:val="00F41376"/>
    <w:rsid w:val="00F416E2"/>
    <w:rsid w:val="00F418B6"/>
    <w:rsid w:val="00F41EA0"/>
    <w:rsid w:val="00F421F6"/>
    <w:rsid w:val="00F42389"/>
    <w:rsid w:val="00F428E3"/>
    <w:rsid w:val="00F42C7B"/>
    <w:rsid w:val="00F42FDA"/>
    <w:rsid w:val="00F4333A"/>
    <w:rsid w:val="00F4361A"/>
    <w:rsid w:val="00F43ABB"/>
    <w:rsid w:val="00F43E66"/>
    <w:rsid w:val="00F43EED"/>
    <w:rsid w:val="00F448F0"/>
    <w:rsid w:val="00F44DF5"/>
    <w:rsid w:val="00F4511A"/>
    <w:rsid w:val="00F458DF"/>
    <w:rsid w:val="00F46463"/>
    <w:rsid w:val="00F466A8"/>
    <w:rsid w:val="00F47DD2"/>
    <w:rsid w:val="00F501C5"/>
    <w:rsid w:val="00F50481"/>
    <w:rsid w:val="00F50806"/>
    <w:rsid w:val="00F5179C"/>
    <w:rsid w:val="00F522C9"/>
    <w:rsid w:val="00F526C4"/>
    <w:rsid w:val="00F52C13"/>
    <w:rsid w:val="00F52C28"/>
    <w:rsid w:val="00F53838"/>
    <w:rsid w:val="00F53F12"/>
    <w:rsid w:val="00F54165"/>
    <w:rsid w:val="00F548A3"/>
    <w:rsid w:val="00F54C50"/>
    <w:rsid w:val="00F55318"/>
    <w:rsid w:val="00F55535"/>
    <w:rsid w:val="00F55D09"/>
    <w:rsid w:val="00F55E0D"/>
    <w:rsid w:val="00F55ED9"/>
    <w:rsid w:val="00F5614C"/>
    <w:rsid w:val="00F56654"/>
    <w:rsid w:val="00F5714F"/>
    <w:rsid w:val="00F5737A"/>
    <w:rsid w:val="00F6042F"/>
    <w:rsid w:val="00F604A1"/>
    <w:rsid w:val="00F611C9"/>
    <w:rsid w:val="00F61B43"/>
    <w:rsid w:val="00F61BFF"/>
    <w:rsid w:val="00F62096"/>
    <w:rsid w:val="00F621BF"/>
    <w:rsid w:val="00F62286"/>
    <w:rsid w:val="00F624CD"/>
    <w:rsid w:val="00F62A06"/>
    <w:rsid w:val="00F63121"/>
    <w:rsid w:val="00F6358C"/>
    <w:rsid w:val="00F6380C"/>
    <w:rsid w:val="00F638A5"/>
    <w:rsid w:val="00F6442F"/>
    <w:rsid w:val="00F645CF"/>
    <w:rsid w:val="00F649D5"/>
    <w:rsid w:val="00F64B36"/>
    <w:rsid w:val="00F64F2A"/>
    <w:rsid w:val="00F655D4"/>
    <w:rsid w:val="00F656BF"/>
    <w:rsid w:val="00F672FC"/>
    <w:rsid w:val="00F6735C"/>
    <w:rsid w:val="00F7064F"/>
    <w:rsid w:val="00F70BED"/>
    <w:rsid w:val="00F713D0"/>
    <w:rsid w:val="00F716CB"/>
    <w:rsid w:val="00F71AD3"/>
    <w:rsid w:val="00F71F84"/>
    <w:rsid w:val="00F72107"/>
    <w:rsid w:val="00F7215E"/>
    <w:rsid w:val="00F72D66"/>
    <w:rsid w:val="00F72E84"/>
    <w:rsid w:val="00F73928"/>
    <w:rsid w:val="00F73D57"/>
    <w:rsid w:val="00F7424E"/>
    <w:rsid w:val="00F742C9"/>
    <w:rsid w:val="00F7491B"/>
    <w:rsid w:val="00F74D77"/>
    <w:rsid w:val="00F75B33"/>
    <w:rsid w:val="00F75C5D"/>
    <w:rsid w:val="00F75E7B"/>
    <w:rsid w:val="00F76443"/>
    <w:rsid w:val="00F76960"/>
    <w:rsid w:val="00F769D7"/>
    <w:rsid w:val="00F772F4"/>
    <w:rsid w:val="00F773D3"/>
    <w:rsid w:val="00F7776A"/>
    <w:rsid w:val="00F77E16"/>
    <w:rsid w:val="00F80330"/>
    <w:rsid w:val="00F8075D"/>
    <w:rsid w:val="00F826C9"/>
    <w:rsid w:val="00F82C77"/>
    <w:rsid w:val="00F82CF9"/>
    <w:rsid w:val="00F82F3D"/>
    <w:rsid w:val="00F83156"/>
    <w:rsid w:val="00F833E3"/>
    <w:rsid w:val="00F8353F"/>
    <w:rsid w:val="00F838C5"/>
    <w:rsid w:val="00F8446D"/>
    <w:rsid w:val="00F84D2D"/>
    <w:rsid w:val="00F84E34"/>
    <w:rsid w:val="00F8517D"/>
    <w:rsid w:val="00F87AFA"/>
    <w:rsid w:val="00F905A0"/>
    <w:rsid w:val="00F90774"/>
    <w:rsid w:val="00F91D10"/>
    <w:rsid w:val="00F9225B"/>
    <w:rsid w:val="00F924F9"/>
    <w:rsid w:val="00F93BA3"/>
    <w:rsid w:val="00F93D97"/>
    <w:rsid w:val="00F93E27"/>
    <w:rsid w:val="00F9491C"/>
    <w:rsid w:val="00F94AD1"/>
    <w:rsid w:val="00F94D1E"/>
    <w:rsid w:val="00F954FD"/>
    <w:rsid w:val="00F958C3"/>
    <w:rsid w:val="00F95A8C"/>
    <w:rsid w:val="00F96BBF"/>
    <w:rsid w:val="00F97323"/>
    <w:rsid w:val="00F9753C"/>
    <w:rsid w:val="00FA04CC"/>
    <w:rsid w:val="00FA0E72"/>
    <w:rsid w:val="00FA10BF"/>
    <w:rsid w:val="00FA1382"/>
    <w:rsid w:val="00FA1519"/>
    <w:rsid w:val="00FA1CA6"/>
    <w:rsid w:val="00FA2242"/>
    <w:rsid w:val="00FA2A7E"/>
    <w:rsid w:val="00FA2E68"/>
    <w:rsid w:val="00FA3A4B"/>
    <w:rsid w:val="00FA3BD7"/>
    <w:rsid w:val="00FA3D46"/>
    <w:rsid w:val="00FA42F4"/>
    <w:rsid w:val="00FA4457"/>
    <w:rsid w:val="00FA5B76"/>
    <w:rsid w:val="00FA5CD5"/>
    <w:rsid w:val="00FA5EBD"/>
    <w:rsid w:val="00FA65B1"/>
    <w:rsid w:val="00FA6794"/>
    <w:rsid w:val="00FA68AB"/>
    <w:rsid w:val="00FA78F7"/>
    <w:rsid w:val="00FA7BDA"/>
    <w:rsid w:val="00FA7BFD"/>
    <w:rsid w:val="00FA7C4E"/>
    <w:rsid w:val="00FA7CC9"/>
    <w:rsid w:val="00FB0143"/>
    <w:rsid w:val="00FB05D0"/>
    <w:rsid w:val="00FB0E63"/>
    <w:rsid w:val="00FB1614"/>
    <w:rsid w:val="00FB1864"/>
    <w:rsid w:val="00FB2C9F"/>
    <w:rsid w:val="00FB3070"/>
    <w:rsid w:val="00FB3448"/>
    <w:rsid w:val="00FB355C"/>
    <w:rsid w:val="00FB36E2"/>
    <w:rsid w:val="00FB39EF"/>
    <w:rsid w:val="00FB45ED"/>
    <w:rsid w:val="00FB4CAF"/>
    <w:rsid w:val="00FB52C3"/>
    <w:rsid w:val="00FB5405"/>
    <w:rsid w:val="00FB5428"/>
    <w:rsid w:val="00FB57EE"/>
    <w:rsid w:val="00FB691D"/>
    <w:rsid w:val="00FB7892"/>
    <w:rsid w:val="00FB7B75"/>
    <w:rsid w:val="00FB7CE8"/>
    <w:rsid w:val="00FC01E2"/>
    <w:rsid w:val="00FC0993"/>
    <w:rsid w:val="00FC0BC3"/>
    <w:rsid w:val="00FC0C9E"/>
    <w:rsid w:val="00FC0D34"/>
    <w:rsid w:val="00FC0DA0"/>
    <w:rsid w:val="00FC2FA0"/>
    <w:rsid w:val="00FC359D"/>
    <w:rsid w:val="00FC395F"/>
    <w:rsid w:val="00FC427E"/>
    <w:rsid w:val="00FC44A6"/>
    <w:rsid w:val="00FC45B9"/>
    <w:rsid w:val="00FC4A42"/>
    <w:rsid w:val="00FC5CDB"/>
    <w:rsid w:val="00FC6160"/>
    <w:rsid w:val="00FC6281"/>
    <w:rsid w:val="00FC65D7"/>
    <w:rsid w:val="00FC6E5B"/>
    <w:rsid w:val="00FC7B35"/>
    <w:rsid w:val="00FD038D"/>
    <w:rsid w:val="00FD0846"/>
    <w:rsid w:val="00FD139E"/>
    <w:rsid w:val="00FD1455"/>
    <w:rsid w:val="00FD18BF"/>
    <w:rsid w:val="00FD1B9B"/>
    <w:rsid w:val="00FD1BA7"/>
    <w:rsid w:val="00FD1EB5"/>
    <w:rsid w:val="00FD1FD9"/>
    <w:rsid w:val="00FD261C"/>
    <w:rsid w:val="00FD2B64"/>
    <w:rsid w:val="00FD2CD3"/>
    <w:rsid w:val="00FD3484"/>
    <w:rsid w:val="00FD390B"/>
    <w:rsid w:val="00FD39DB"/>
    <w:rsid w:val="00FD3E0F"/>
    <w:rsid w:val="00FD3F74"/>
    <w:rsid w:val="00FD408E"/>
    <w:rsid w:val="00FD445F"/>
    <w:rsid w:val="00FD46F2"/>
    <w:rsid w:val="00FD4D8A"/>
    <w:rsid w:val="00FD4DE9"/>
    <w:rsid w:val="00FD508A"/>
    <w:rsid w:val="00FD5619"/>
    <w:rsid w:val="00FD5EF5"/>
    <w:rsid w:val="00FD644F"/>
    <w:rsid w:val="00FD6833"/>
    <w:rsid w:val="00FD73F1"/>
    <w:rsid w:val="00FD7AF4"/>
    <w:rsid w:val="00FD7C43"/>
    <w:rsid w:val="00FD7D85"/>
    <w:rsid w:val="00FE0406"/>
    <w:rsid w:val="00FE051A"/>
    <w:rsid w:val="00FE0541"/>
    <w:rsid w:val="00FE0DFC"/>
    <w:rsid w:val="00FE11A9"/>
    <w:rsid w:val="00FE147D"/>
    <w:rsid w:val="00FE16B0"/>
    <w:rsid w:val="00FE195F"/>
    <w:rsid w:val="00FE1F11"/>
    <w:rsid w:val="00FE228A"/>
    <w:rsid w:val="00FE2A4D"/>
    <w:rsid w:val="00FE2B8E"/>
    <w:rsid w:val="00FE2D6A"/>
    <w:rsid w:val="00FE3132"/>
    <w:rsid w:val="00FE323C"/>
    <w:rsid w:val="00FE3841"/>
    <w:rsid w:val="00FE3BFB"/>
    <w:rsid w:val="00FE4461"/>
    <w:rsid w:val="00FE4880"/>
    <w:rsid w:val="00FE4EB8"/>
    <w:rsid w:val="00FE56FE"/>
    <w:rsid w:val="00FE5F58"/>
    <w:rsid w:val="00FE651D"/>
    <w:rsid w:val="00FE67CD"/>
    <w:rsid w:val="00FE73ED"/>
    <w:rsid w:val="00FF019B"/>
    <w:rsid w:val="00FF12DB"/>
    <w:rsid w:val="00FF22BA"/>
    <w:rsid w:val="00FF2335"/>
    <w:rsid w:val="00FF2716"/>
    <w:rsid w:val="00FF288C"/>
    <w:rsid w:val="00FF3A95"/>
    <w:rsid w:val="00FF3E03"/>
    <w:rsid w:val="00FF4774"/>
    <w:rsid w:val="00FF4A4D"/>
    <w:rsid w:val="00FF4DB1"/>
    <w:rsid w:val="00FF4F07"/>
    <w:rsid w:val="00FF513E"/>
    <w:rsid w:val="00FF5218"/>
    <w:rsid w:val="00FF576E"/>
    <w:rsid w:val="00FF61CB"/>
    <w:rsid w:val="00FF69EA"/>
    <w:rsid w:val="00FF6A08"/>
    <w:rsid w:val="00FF6FA0"/>
    <w:rsid w:val="00FF702D"/>
    <w:rsid w:val="00FF704B"/>
    <w:rsid w:val="00FF7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E6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B1B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B1B4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B1B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B1B45"/>
    <w:rPr>
      <w:rFonts w:cs="Times New Roman"/>
    </w:rPr>
  </w:style>
  <w:style w:type="paragraph" w:styleId="NormalWeb">
    <w:name w:val="Normal (Web)"/>
    <w:basedOn w:val="Normal"/>
    <w:uiPriority w:val="99"/>
    <w:rsid w:val="00083F0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E00AE3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AE3"/>
    <w:rPr>
      <w:rFonts w:ascii="Arial" w:eastAsia="MS Gothic" w:hAnsi="Arial" w:cs="Times New Roman"/>
      <w:sz w:val="18"/>
      <w:szCs w:val="18"/>
    </w:rPr>
  </w:style>
  <w:style w:type="table" w:styleId="TableGrid">
    <w:name w:val="Table Grid"/>
    <w:basedOn w:val="TableNormal"/>
    <w:uiPriority w:val="99"/>
    <w:rsid w:val="00F13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1443C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00C5"/>
    <w:pPr>
      <w:ind w:leftChars="400" w:left="840"/>
    </w:pPr>
  </w:style>
  <w:style w:type="paragraph" w:styleId="BodyText">
    <w:name w:val="Body Text"/>
    <w:basedOn w:val="Normal"/>
    <w:link w:val="BodyTextChar"/>
    <w:uiPriority w:val="99"/>
    <w:rsid w:val="001D5CEF"/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D5CEF"/>
    <w:rPr>
      <w:rFonts w:ascii="Times New Roman" w:eastAsia="MS Mincho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rsid w:val="0027017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7017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70178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01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70178"/>
    <w:rPr>
      <w:rFonts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755CA"/>
  </w:style>
  <w:style w:type="paragraph" w:styleId="Revision">
    <w:name w:val="Revision"/>
    <w:hidden/>
    <w:uiPriority w:val="99"/>
    <w:semiHidden/>
    <w:rsid w:val="008646F4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9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70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0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70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06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706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706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70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6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70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06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70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706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5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5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999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53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070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573636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5648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2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00AE13-F496-49E6-9B06-47E7DBB00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he Evolution of Non-Diabetic Hyperglycemia: A Cohort Study</vt:lpstr>
    </vt:vector>
  </TitlesOfParts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olution of Non-Diabetic Hyperglycemia: A Cohort Study</dc:title>
  <dc:creator>Toru Aizawa</dc:creator>
  <cp:lastModifiedBy>jmyanoc</cp:lastModifiedBy>
  <cp:revision>3</cp:revision>
  <cp:lastPrinted>2014-01-20T11:27:00Z</cp:lastPrinted>
  <dcterms:created xsi:type="dcterms:W3CDTF">2014-05-19T11:41:00Z</dcterms:created>
  <dcterms:modified xsi:type="dcterms:W3CDTF">2014-05-19T16:07:00Z</dcterms:modified>
</cp:coreProperties>
</file>